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F4D78E" w14:textId="6FCD77A1" w:rsidR="00A43B6D" w:rsidRPr="00D37126" w:rsidRDefault="006E36F8" w:rsidP="00B21E04">
      <w:pPr>
        <w:spacing w:line="240" w:lineRule="auto"/>
        <w:rPr>
          <w:b/>
          <w:bCs/>
          <w:color w:val="000000" w:themeColor="text1"/>
          <w:sz w:val="24"/>
        </w:rPr>
      </w:pPr>
      <w:r>
        <w:rPr>
          <w:b/>
          <w:bCs/>
          <w:color w:val="000000" w:themeColor="text1"/>
          <w:sz w:val="24"/>
        </w:rPr>
        <w:t xml:space="preserve">Supplemental data </w:t>
      </w:r>
    </w:p>
    <w:p w14:paraId="688E9A2E" w14:textId="79F869F0" w:rsidR="00A43B6D" w:rsidRDefault="006E36F8" w:rsidP="00B21E04">
      <w:pPr>
        <w:spacing w:line="240" w:lineRule="auto"/>
        <w:rPr>
          <w:b/>
          <w:bCs/>
          <w:i/>
          <w:iCs/>
          <w:color w:val="000000" w:themeColor="text1"/>
          <w:sz w:val="20"/>
          <w:szCs w:val="20"/>
        </w:rPr>
      </w:pPr>
      <w:r>
        <w:rPr>
          <w:b/>
          <w:bCs/>
          <w:i/>
          <w:i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A3FFA2" wp14:editId="3DD0E811">
                <wp:simplePos x="0" y="0"/>
                <wp:positionH relativeFrom="column">
                  <wp:posOffset>1414130</wp:posOffset>
                </wp:positionH>
                <wp:positionV relativeFrom="paragraph">
                  <wp:posOffset>16126</wp:posOffset>
                </wp:positionV>
                <wp:extent cx="5334000" cy="6134986"/>
                <wp:effectExtent l="0" t="0" r="0" b="0"/>
                <wp:wrapNone/>
                <wp:docPr id="74002020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0" cy="61349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8CE474F" w14:textId="77777777" w:rsidR="00A43B6D" w:rsidRDefault="00A43B6D" w:rsidP="00A43B6D">
                            <w:pPr>
                              <w:spacing w:line="240" w:lineRule="auto"/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  <w:p w14:paraId="1C9296D1" w14:textId="77777777" w:rsidR="00A43B6D" w:rsidRDefault="00A43B6D" w:rsidP="00A43B6D">
                            <w:pPr>
                              <w:spacing w:line="240" w:lineRule="auto"/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  <w:p w14:paraId="3EB07FCE" w14:textId="2972E6B6" w:rsidR="00A43B6D" w:rsidRPr="007A71C3" w:rsidRDefault="00A43B6D" w:rsidP="00A43B6D">
                            <w:pPr>
                              <w:spacing w:line="240" w:lineRule="auto"/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1D4ACA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Table S1</w:t>
                            </w:r>
                            <w:r w:rsidR="001D4ACA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.</w:t>
                            </w:r>
                            <w:r w:rsidRPr="001D4ACA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Univariate analysis of the association between potential explanatory variables and TL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. </w:t>
                            </w:r>
                          </w:p>
                          <w:p w14:paraId="1423DE4D" w14:textId="77777777" w:rsidR="00A43B6D" w:rsidRDefault="00A43B6D" w:rsidP="00A43B6D">
                            <w:pPr>
                              <w:spacing w:line="240" w:lineRule="auto"/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  <w:tbl>
                            <w:tblPr>
                              <w:tblStyle w:val="TableGrid"/>
                              <w:tblW w:w="0" w:type="auto"/>
                              <w:tblInd w:w="862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838"/>
                              <w:gridCol w:w="2977"/>
                              <w:gridCol w:w="1134"/>
                            </w:tblGrid>
                            <w:tr w:rsidR="00A43B6D" w14:paraId="6B1AB3EC" w14:textId="77777777" w:rsidTr="00F60C5E">
                              <w:trPr>
                                <w:trHeight w:val="199"/>
                              </w:trPr>
                              <w:tc>
                                <w:tcPr>
                                  <w:tcW w:w="1838" w:type="dxa"/>
                                </w:tcPr>
                                <w:p w14:paraId="3F13E8FE" w14:textId="77777777" w:rsidR="00A43B6D" w:rsidRDefault="00A43B6D" w:rsidP="00A43B6D">
                                  <w:pPr>
                                    <w:spacing w:line="240" w:lineRule="auto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77" w:type="dxa"/>
                                </w:tcPr>
                                <w:p w14:paraId="79DE3AE0" w14:textId="77777777" w:rsidR="00A43B6D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8604E6">
                                    <w:rPr>
                                      <w:rFonts w:cs="Times New Roman"/>
                                      <w:b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β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5D85A513" w14:textId="70D8A707" w:rsidR="00A43B6D" w:rsidRPr="00BF2CA2" w:rsidRDefault="00775A42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 w:rsidR="00A43B6D"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 w:rsidR="00A43B6D" w14:paraId="076E0664" w14:textId="77777777" w:rsidTr="00F60C5E">
                              <w:trPr>
                                <w:trHeight w:val="245"/>
                              </w:trPr>
                              <w:tc>
                                <w:tcPr>
                                  <w:tcW w:w="1838" w:type="dxa"/>
                                </w:tcPr>
                                <w:p w14:paraId="7A7565C2" w14:textId="77777777" w:rsidR="00A43B6D" w:rsidRPr="007A71C3" w:rsidRDefault="00A43B6D" w:rsidP="00A43B6D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</w:tcPr>
                                <w:p w14:paraId="04CDBB71" w14:textId="77777777" w:rsidR="00A43B6D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0.032 (-0.058, -0.006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639C8A2F" w14:textId="77777777" w:rsidR="00A43B6D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016</w:t>
                                  </w:r>
                                  <w:r w:rsidRPr="00FE2960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  <w14:ligatures w14:val="none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 w:rsidR="00A43B6D" w14:paraId="09CA3628" w14:textId="77777777" w:rsidTr="00F60C5E">
                              <w:trPr>
                                <w:trHeight w:val="277"/>
                              </w:trPr>
                              <w:tc>
                                <w:tcPr>
                                  <w:tcW w:w="1838" w:type="dxa"/>
                                </w:tcPr>
                                <w:p w14:paraId="22F7F196" w14:textId="77777777" w:rsidR="00A43B6D" w:rsidRDefault="00A43B6D" w:rsidP="00A43B6D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Sex [ref females]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</w:tcPr>
                                <w:p w14:paraId="1CFBD75E" w14:textId="77777777" w:rsidR="00A43B6D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0.247 (-0.381, 0.11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0481FCC1" w14:textId="77777777" w:rsidR="00A43B6D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  <w:r w:rsidRPr="00FE2960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 w:rsidR="00A43B6D" w14:paraId="02E24515" w14:textId="77777777" w:rsidTr="00F60C5E">
                              <w:trPr>
                                <w:trHeight w:val="266"/>
                              </w:trPr>
                              <w:tc>
                                <w:tcPr>
                                  <w:tcW w:w="1838" w:type="dxa"/>
                                </w:tcPr>
                                <w:p w14:paraId="2D8C5F4B" w14:textId="5F85C522" w:rsidR="00A43B6D" w:rsidRPr="00BF2CA2" w:rsidRDefault="00A43B6D" w:rsidP="00A43B6D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="00021878"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ody mass index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</w:tcPr>
                                <w:p w14:paraId="7D309403" w14:textId="77777777" w:rsidR="00A43B6D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0.003 (-0.027, 0.0215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4BAB3A24" w14:textId="77777777" w:rsidR="00A43B6D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825</w:t>
                                  </w:r>
                                  <w:r w:rsidRPr="00FE2960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  <w14:ligatures w14:val="none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 w:rsidR="00A43B6D" w14:paraId="10B4778D" w14:textId="77777777" w:rsidTr="00F60C5E">
                              <w:trPr>
                                <w:trHeight w:val="266"/>
                              </w:trPr>
                              <w:tc>
                                <w:tcPr>
                                  <w:tcW w:w="1838" w:type="dxa"/>
                                </w:tcPr>
                                <w:p w14:paraId="3D80ED7A" w14:textId="77777777" w:rsidR="00A43B6D" w:rsidRDefault="00A43B6D" w:rsidP="00A43B6D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Age at cART initiation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</w:tcPr>
                                <w:p w14:paraId="162339AA" w14:textId="77777777" w:rsidR="00A43B6D" w:rsidRDefault="00A43B6D" w:rsidP="00A43B6D">
                                  <w:pPr>
                                    <w:spacing w:before="120"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013 (-0.003, 0.02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6067FF27" w14:textId="77777777" w:rsidR="00A43B6D" w:rsidRDefault="00A43B6D" w:rsidP="00A43B6D">
                                  <w:pPr>
                                    <w:spacing w:before="120"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116</w:t>
                                  </w: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 w:rsidR="00A43B6D" w14:paraId="12A55871" w14:textId="77777777" w:rsidTr="00F60C5E">
                              <w:tc>
                                <w:tcPr>
                                  <w:tcW w:w="1838" w:type="dxa"/>
                                </w:tcPr>
                                <w:p w14:paraId="765B23C7" w14:textId="43511884" w:rsidR="00A43B6D" w:rsidRPr="00BF2CA2" w:rsidRDefault="00756617" w:rsidP="00A43B6D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 w:rsidR="00A43B6D"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ART regimen (third drug class)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</w:tcPr>
                                <w:p w14:paraId="2178750B" w14:textId="77777777" w:rsidR="00A43B6D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252EE21E" w14:textId="77777777" w:rsidR="00A43B6D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409</w:t>
                                  </w:r>
                                  <w:r w:rsidRPr="00FE2960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  <w14:ligatures w14:val="none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 w:rsidR="00A43B6D" w14:paraId="4229BB7B" w14:textId="77777777" w:rsidTr="00F60C5E">
                              <w:tc>
                                <w:tcPr>
                                  <w:tcW w:w="1838" w:type="dxa"/>
                                </w:tcPr>
                                <w:p w14:paraId="6C3E9BB9" w14:textId="07DAD127" w:rsidR="00A43B6D" w:rsidRDefault="00CF0259" w:rsidP="00A43B6D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 w:rsidR="00A43B6D"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PI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</w:tcPr>
                                <w:p w14:paraId="38E8FCA5" w14:textId="77777777" w:rsidR="00A43B6D" w:rsidRPr="00C30FD3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0.085 (-0.279, 0.10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5D312A1E" w14:textId="77777777" w:rsidR="00A43B6D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43B6D" w14:paraId="203D5241" w14:textId="77777777" w:rsidTr="00F60C5E">
                              <w:tc>
                                <w:tcPr>
                                  <w:tcW w:w="1838" w:type="dxa"/>
                                </w:tcPr>
                                <w:p w14:paraId="560A3DD1" w14:textId="1D7DD36D" w:rsidR="00A43B6D" w:rsidRDefault="00CF0259" w:rsidP="00A43B6D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 w:rsidR="00A43B6D"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NRTI/NNRTI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</w:tcPr>
                                <w:p w14:paraId="61F2567D" w14:textId="77777777" w:rsidR="00A43B6D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119 (-0.090, 0.328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28ECD1E7" w14:textId="77777777" w:rsidR="00A43B6D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43B6D" w14:paraId="6A0DD2F0" w14:textId="77777777" w:rsidTr="00F60C5E">
                              <w:tc>
                                <w:tcPr>
                                  <w:tcW w:w="1838" w:type="dxa"/>
                                </w:tcPr>
                                <w:p w14:paraId="6B893817" w14:textId="6C161121" w:rsidR="00A43B6D" w:rsidRDefault="00CF0259" w:rsidP="00A43B6D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 w:rsidR="00A43B6D"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INSTI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</w:tcPr>
                                <w:p w14:paraId="0A39B834" w14:textId="77777777" w:rsidR="00A43B6D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1.13 x10</w:t>
                                  </w: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4</w:t>
                                  </w: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(-0.077, 0.077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635C614E" w14:textId="77777777" w:rsidR="00A43B6D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43B6D" w14:paraId="057B1A5F" w14:textId="77777777" w:rsidTr="00F60C5E">
                              <w:tc>
                                <w:tcPr>
                                  <w:tcW w:w="1838" w:type="dxa"/>
                                </w:tcPr>
                                <w:p w14:paraId="2F6226B7" w14:textId="77777777" w:rsidR="00A43B6D" w:rsidRPr="00BF2CA2" w:rsidRDefault="00A43B6D" w:rsidP="00A43B6D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TDF in regimen [ref non-TDF]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</w:tcPr>
                                <w:p w14:paraId="6374190A" w14:textId="77777777" w:rsidR="00A43B6D" w:rsidRDefault="00A43B6D" w:rsidP="00A43B6D">
                                  <w:pPr>
                                    <w:spacing w:before="120"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0.028 (-0.205, 0.11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77F1774F" w14:textId="77777777" w:rsidR="00A43B6D" w:rsidRDefault="00A43B6D" w:rsidP="00A43B6D">
                                  <w:pPr>
                                    <w:spacing w:before="120"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600</w:t>
                                  </w:r>
                                  <w:r w:rsidRPr="00FE2960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 w:rsidR="00A43B6D" w14:paraId="6360EDFB" w14:textId="77777777" w:rsidTr="00F60C5E">
                              <w:tc>
                                <w:tcPr>
                                  <w:tcW w:w="1838" w:type="dxa"/>
                                </w:tcPr>
                                <w:p w14:paraId="5EAF6DF9" w14:textId="77777777" w:rsidR="00A43B6D" w:rsidRDefault="00A43B6D" w:rsidP="00A43B6D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SES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</w:tcPr>
                                <w:p w14:paraId="0B1AE3E5" w14:textId="77777777" w:rsidR="00A43B6D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21A57407" w14:textId="77777777" w:rsidR="00A43B6D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693</w:t>
                                  </w:r>
                                  <w:r w:rsidRPr="00FE2960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  <w14:ligatures w14:val="none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 w:rsidR="00A43B6D" w14:paraId="2ADC5DDC" w14:textId="77777777" w:rsidTr="00F60C5E">
                              <w:tc>
                                <w:tcPr>
                                  <w:tcW w:w="1838" w:type="dxa"/>
                                </w:tcPr>
                                <w:p w14:paraId="1896B44A" w14:textId="2CA4C9FA" w:rsidR="00A43B6D" w:rsidRDefault="00CF0259" w:rsidP="00A43B6D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 w:rsidR="00A43B6D"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</w:tcPr>
                                <w:p w14:paraId="688F4941" w14:textId="77777777" w:rsidR="00A43B6D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0.061 (-0.220, 0.09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5BFA42AA" w14:textId="77777777" w:rsidR="00A43B6D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43B6D" w14:paraId="375EC6C1" w14:textId="77777777" w:rsidTr="00F60C5E">
                              <w:tc>
                                <w:tcPr>
                                  <w:tcW w:w="1838" w:type="dxa"/>
                                </w:tcPr>
                                <w:p w14:paraId="63097C30" w14:textId="44523BAF" w:rsidR="00A43B6D" w:rsidRDefault="00CF0259" w:rsidP="00A43B6D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 w:rsidR="00A43B6D"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</w:tcPr>
                                <w:p w14:paraId="7DEE3146" w14:textId="77777777" w:rsidR="00A43B6D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0.012 (-0.168, 0.14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35E54397" w14:textId="77777777" w:rsidR="00A43B6D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43B6D" w14:paraId="72A14B24" w14:textId="77777777" w:rsidTr="00F60C5E">
                              <w:tc>
                                <w:tcPr>
                                  <w:tcW w:w="1838" w:type="dxa"/>
                                </w:tcPr>
                                <w:p w14:paraId="49FBBE38" w14:textId="329B3865" w:rsidR="00A43B6D" w:rsidRDefault="00CF0259" w:rsidP="00A43B6D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 w:rsidR="00A43B6D"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</w:tcPr>
                                <w:p w14:paraId="59BD3798" w14:textId="77777777" w:rsidR="00A43B6D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125 (-0.012, 0.26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4B0AA679" w14:textId="77777777" w:rsidR="00A43B6D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43B6D" w14:paraId="5181C6E3" w14:textId="77777777" w:rsidTr="00F60C5E">
                              <w:tc>
                                <w:tcPr>
                                  <w:tcW w:w="1838" w:type="dxa"/>
                                </w:tcPr>
                                <w:p w14:paraId="30CCA674" w14:textId="0B37F40F" w:rsidR="00A43B6D" w:rsidRDefault="00CF0259" w:rsidP="00A43B6D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 w:rsidR="00A43B6D"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</w:tcPr>
                                <w:p w14:paraId="361A8C14" w14:textId="77777777" w:rsidR="00A43B6D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0.078 (-0.231, 0.07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337CB03C" w14:textId="77777777" w:rsidR="00A43B6D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43B6D" w14:paraId="2E355607" w14:textId="77777777" w:rsidTr="00F60C5E">
                              <w:tc>
                                <w:tcPr>
                                  <w:tcW w:w="1838" w:type="dxa"/>
                                </w:tcPr>
                                <w:p w14:paraId="7AB7CB2D" w14:textId="5F97687B" w:rsidR="00A43B6D" w:rsidRDefault="00CF0259" w:rsidP="00A43B6D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 w:rsidR="00A43B6D"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</w:tcPr>
                                <w:p w14:paraId="77FA7FF2" w14:textId="77777777" w:rsidR="00A43B6D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019 (-0.131, 0.168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600B57D4" w14:textId="77777777" w:rsidR="00A43B6D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43B6D" w14:paraId="312BFA3C" w14:textId="77777777" w:rsidTr="00F60C5E">
                              <w:tc>
                                <w:tcPr>
                                  <w:tcW w:w="1838" w:type="dxa"/>
                                </w:tcPr>
                                <w:p w14:paraId="4F32279A" w14:textId="77777777" w:rsidR="00A43B6D" w:rsidRPr="007A71C3" w:rsidRDefault="00A43B6D" w:rsidP="00A43B6D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25(OH)D [ref ≥75nmol/L]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</w:tcPr>
                                <w:p w14:paraId="52262FB6" w14:textId="77777777" w:rsidR="00A43B6D" w:rsidRDefault="00A43B6D" w:rsidP="00A43B6D">
                                  <w:pPr>
                                    <w:spacing w:before="120"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0.017 (-0.176, 0.14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1E01411F" w14:textId="77777777" w:rsidR="00A43B6D" w:rsidRDefault="00A43B6D" w:rsidP="00A43B6D">
                                  <w:pPr>
                                    <w:spacing w:before="120"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833</w:t>
                                  </w:r>
                                  <w:r w:rsidRPr="00FE2960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 w:rsidR="00A43B6D" w14:paraId="50EC5302" w14:textId="77777777" w:rsidTr="00F60C5E">
                              <w:tc>
                                <w:tcPr>
                                  <w:tcW w:w="1838" w:type="dxa"/>
                                </w:tcPr>
                                <w:p w14:paraId="7F2B9D92" w14:textId="77777777" w:rsidR="00A43B6D" w:rsidRPr="007A71C3" w:rsidRDefault="00A43B6D" w:rsidP="00A43B6D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Study site [ref Zambia]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</w:tcPr>
                                <w:p w14:paraId="4748D8B5" w14:textId="77777777" w:rsidR="00A43B6D" w:rsidRDefault="00A43B6D" w:rsidP="00A43B6D">
                                  <w:pPr>
                                    <w:spacing w:before="120"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0.218 (-0.353, -0.08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50AE7C88" w14:textId="77777777" w:rsidR="00A43B6D" w:rsidRDefault="00A43B6D" w:rsidP="00A43B6D">
                                  <w:pPr>
                                    <w:spacing w:before="120"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002</w:t>
                                  </w:r>
                                  <w:r w:rsidRPr="00FE2960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</w:tbl>
                          <w:p w14:paraId="15395942" w14:textId="77777777" w:rsidR="00A43B6D" w:rsidRPr="00BF2CA2" w:rsidRDefault="00A43B6D" w:rsidP="00A43B6D">
                            <w:pPr>
                              <w:spacing w:line="240" w:lineRule="auto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  <w:p w14:paraId="5421F12C" w14:textId="77777777" w:rsidR="00A43B6D" w:rsidRPr="001D4ACA" w:rsidRDefault="00A43B6D" w:rsidP="00707211">
                            <w:pPr>
                              <w:spacing w:line="480" w:lineRule="auto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1D4ACA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Slope or β and 95% confidence interval (CI) shown alongside p-value. A negative β represents </w:t>
                            </w:r>
                          </w:p>
                          <w:p w14:paraId="352E07AA" w14:textId="77777777" w:rsidR="00A43B6D" w:rsidRPr="001D4ACA" w:rsidRDefault="00A43B6D" w:rsidP="00707211">
                            <w:pPr>
                              <w:spacing w:line="480" w:lineRule="auto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1D4ACA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association with a shorter TL. </w:t>
                            </w:r>
                            <w:r w:rsidRPr="001D4ACA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P-values: </w:t>
                            </w:r>
                            <w:r w:rsidRPr="001D4ACA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kern w:val="0"/>
                                <w:sz w:val="20"/>
                                <w:szCs w:val="20"/>
                                <w:vertAlign w:val="superscript"/>
                                <w:lang w:eastAsia="en-GB"/>
                                <w14:ligatures w14:val="none"/>
                              </w:rPr>
                              <w:t>a</w:t>
                            </w:r>
                            <w:r w:rsidRPr="001D4ACA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Pearson’s correlation, </w:t>
                            </w:r>
                            <w:r w:rsidRPr="001D4ACA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1D4ACA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unpaired t-test, </w:t>
                            </w:r>
                            <w:r w:rsidRPr="001D4ACA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kern w:val="0"/>
                                <w:sz w:val="20"/>
                                <w:szCs w:val="20"/>
                                <w:vertAlign w:val="superscript"/>
                                <w:lang w:eastAsia="en-GB"/>
                                <w14:ligatures w14:val="none"/>
                              </w:rPr>
                              <w:t>c</w:t>
                            </w:r>
                            <w:r w:rsidRPr="001D4ACA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ANOVA</w:t>
                            </w:r>
                            <w:r w:rsidRPr="001D4ACA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. </w:t>
                            </w:r>
                          </w:p>
                          <w:p w14:paraId="1EF536A4" w14:textId="5C1CF4AA" w:rsidR="00A43B6D" w:rsidRPr="001D4ACA" w:rsidRDefault="00A43B6D" w:rsidP="00707211">
                            <w:pPr>
                              <w:spacing w:line="480" w:lineRule="auto"/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1D4ACA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Abbreviations:</w:t>
                            </w:r>
                            <w:r w:rsidRPr="001D4ACA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756617" w:rsidRPr="001D4ACA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cART – combination antiretroviral therapy,</w:t>
                            </w:r>
                            <w:r w:rsidR="00FF481C" w:rsidRPr="001D4ACA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INSTI – integrase strand transfer inhibitor, NRTI – nucleoside reverse transcriptase inhibitor, NNRTI – non-nucleoside reverse transcriptase inhibitor, PI – protease inhibitor,</w:t>
                            </w:r>
                            <w:r w:rsidR="00756617" w:rsidRPr="001D4ACA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1D4ACA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SES – socioeconomic status, TDF – tenofovir disoproxil fumarate</w:t>
                            </w:r>
                            <w:r w:rsidR="00756617" w:rsidRPr="001D4ACA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, TL – telomere length</w:t>
                            </w:r>
                            <w:r w:rsidR="00CF0259" w:rsidRPr="001D4ACA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, 25(OH)D</w:t>
                            </w:r>
                            <w:r w:rsidR="00CF0259" w:rsidRPr="001D4ACA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</w:rPr>
                              <w:t>3</w:t>
                            </w:r>
                            <w:r w:rsidR="00CF0259" w:rsidRPr="001D4ACA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– blood 25-hydroxy vitamin D levels</w:t>
                            </w:r>
                            <w:r w:rsidRPr="001D4ACA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403E05A6" w14:textId="77777777" w:rsidR="00A43B6D" w:rsidRDefault="00A43B6D" w:rsidP="00A43B6D">
                            <w:pPr>
                              <w:spacing w:after="160" w:line="278" w:lineRule="auto"/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</w:p>
                          <w:p w14:paraId="4B2BD544" w14:textId="77777777" w:rsidR="00A43B6D" w:rsidRDefault="00A43B6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A3FFA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11.35pt;margin-top:1.25pt;width:420pt;height:483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" fillcolor="white [3201]" stroked="f" strokeweight=".5pt">
                <v:textbox>
                  <w:txbxContent>
                    <w:p w14:paraId="78CE474F" w14:textId="77777777" w:rsidR="00A43B6D" w:rsidRDefault="00A43B6D" w:rsidP="00A43B6D">
                      <w:pPr>
                        <w:spacing w:line="240" w:lineRule="auto"/>
                        <w:rPr>
                          <w:b/>
                          <w:bCs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</w:pPr>
                    </w:p>
                    <w:p w14:paraId="1C9296D1" w14:textId="77777777" w:rsidR="00A43B6D" w:rsidRDefault="00A43B6D" w:rsidP="00A43B6D">
                      <w:pPr>
                        <w:spacing w:line="240" w:lineRule="auto"/>
                        <w:rPr>
                          <w:b/>
                          <w:bCs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</w:pPr>
                    </w:p>
                    <w:p w14:paraId="3EB07FCE" w14:textId="2972E6B6" w:rsidR="00A43B6D" w:rsidRPr="007A71C3" w:rsidRDefault="00A43B6D" w:rsidP="00A43B6D">
                      <w:pPr>
                        <w:spacing w:line="240" w:lineRule="auto"/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</w:pPr>
                      <w:r w:rsidRPr="001D4ACA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Table S1</w:t>
                      </w:r>
                      <w:r w:rsidR="001D4ACA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.</w:t>
                      </w:r>
                      <w:r w:rsidRPr="001D4ACA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Univariate analysis of the association between potential explanatory variables and TL</w:t>
                      </w:r>
                      <w:r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. </w:t>
                      </w:r>
                    </w:p>
                    <w:p w14:paraId="1423DE4D" w14:textId="77777777" w:rsidR="00A43B6D" w:rsidRDefault="00A43B6D" w:rsidP="00A43B6D">
                      <w:pPr>
                        <w:spacing w:line="240" w:lineRule="auto"/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</w:pPr>
                    </w:p>
                    <w:tbl>
                      <w:tblPr>
                        <w:tblStyle w:val="TableGrid"/>
                        <w:tblW w:w="0" w:type="auto"/>
                        <w:tblInd w:w="862" w:type="dxa"/>
                        <w:tblLook w:val="04A0" w:firstRow="1" w:lastRow="0" w:firstColumn="1" w:lastColumn="0" w:noHBand="0" w:noVBand="1"/>
                      </w:tblPr>
                      <w:tblGrid>
                        <w:gridCol w:w="1838"/>
                        <w:gridCol w:w="2977"/>
                        <w:gridCol w:w="1134"/>
                      </w:tblGrid>
                      <w:tr w:rsidR="00A43B6D" w14:paraId="6B1AB3EC" w14:textId="77777777" w:rsidTr="00F60C5E">
                        <w:trPr>
                          <w:trHeight w:val="199"/>
                        </w:trPr>
                        <w:tc>
                          <w:tcPr>
                            <w:tcW w:w="1838" w:type="dxa"/>
                          </w:tcPr>
                          <w:p w14:paraId="3F13E8FE" w14:textId="77777777" w:rsidR="00A43B6D" w:rsidRDefault="00A43B6D" w:rsidP="00A43B6D">
                            <w:pPr>
                              <w:spacing w:line="240" w:lineRule="auto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977" w:type="dxa"/>
                          </w:tcPr>
                          <w:p w14:paraId="79DE3AE0" w14:textId="77777777" w:rsidR="00A43B6D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8604E6">
                              <w:rPr>
                                <w:rFonts w:cs="Times New Roman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β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5D85A513" w14:textId="70D8A707" w:rsidR="00A43B6D" w:rsidRPr="00BF2CA2" w:rsidRDefault="00775A42" w:rsidP="00A43B6D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P</w:t>
                            </w:r>
                            <w:r w:rsidR="00A43B6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-value</w:t>
                            </w:r>
                          </w:p>
                        </w:tc>
                      </w:tr>
                      <w:tr w:rsidR="00A43B6D" w14:paraId="076E0664" w14:textId="77777777" w:rsidTr="00F60C5E">
                        <w:trPr>
                          <w:trHeight w:val="245"/>
                        </w:trPr>
                        <w:tc>
                          <w:tcPr>
                            <w:tcW w:w="1838" w:type="dxa"/>
                          </w:tcPr>
                          <w:p w14:paraId="7A7565C2" w14:textId="77777777" w:rsidR="00A43B6D" w:rsidRPr="007A71C3" w:rsidRDefault="00A43B6D" w:rsidP="00A43B6D">
                            <w:pPr>
                              <w:spacing w:line="240" w:lineRule="auto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2977" w:type="dxa"/>
                          </w:tcPr>
                          <w:p w14:paraId="04CDBB71" w14:textId="77777777" w:rsidR="00A43B6D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-0.032 (-0.058, -0.006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639C8A2F" w14:textId="77777777" w:rsidR="00A43B6D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0.016</w:t>
                            </w:r>
                            <w:r w:rsidRPr="00FE2960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vertAlign w:val="superscript"/>
                                <w:lang w:eastAsia="en-GB"/>
                                <w14:ligatures w14:val="none"/>
                              </w:rPr>
                              <w:t>a</w:t>
                            </w:r>
                          </w:p>
                        </w:tc>
                      </w:tr>
                      <w:tr w:rsidR="00A43B6D" w14:paraId="09CA3628" w14:textId="77777777" w:rsidTr="00F60C5E">
                        <w:trPr>
                          <w:trHeight w:val="277"/>
                        </w:trPr>
                        <w:tc>
                          <w:tcPr>
                            <w:tcW w:w="1838" w:type="dxa"/>
                          </w:tcPr>
                          <w:p w14:paraId="22F7F196" w14:textId="77777777" w:rsidR="00A43B6D" w:rsidRDefault="00A43B6D" w:rsidP="00A43B6D">
                            <w:pPr>
                              <w:spacing w:line="240" w:lineRule="auto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Sex [ref females]</w:t>
                            </w:r>
                          </w:p>
                        </w:tc>
                        <w:tc>
                          <w:tcPr>
                            <w:tcW w:w="2977" w:type="dxa"/>
                          </w:tcPr>
                          <w:p w14:paraId="1CFBD75E" w14:textId="77777777" w:rsidR="00A43B6D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-0.247 (-0.381, 0.112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0481FCC1" w14:textId="77777777" w:rsidR="00A43B6D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&lt;0.001</w:t>
                            </w:r>
                            <w:r w:rsidRPr="00FE2960">
                              <w:rPr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 w:rsidR="00A43B6D" w14:paraId="02E24515" w14:textId="77777777" w:rsidTr="00F60C5E">
                        <w:trPr>
                          <w:trHeight w:val="266"/>
                        </w:trPr>
                        <w:tc>
                          <w:tcPr>
                            <w:tcW w:w="1838" w:type="dxa"/>
                          </w:tcPr>
                          <w:p w14:paraId="2D8C5F4B" w14:textId="5F85C522" w:rsidR="00A43B6D" w:rsidRPr="00BF2CA2" w:rsidRDefault="00A43B6D" w:rsidP="00A43B6D">
                            <w:pPr>
                              <w:spacing w:line="240" w:lineRule="auto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B</w:t>
                            </w:r>
                            <w:r w:rsidR="00021878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ody mass index</w:t>
                            </w:r>
                          </w:p>
                        </w:tc>
                        <w:tc>
                          <w:tcPr>
                            <w:tcW w:w="2977" w:type="dxa"/>
                          </w:tcPr>
                          <w:p w14:paraId="7D309403" w14:textId="77777777" w:rsidR="00A43B6D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-0.003 (-0.027, 0.0215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4BAB3A24" w14:textId="77777777" w:rsidR="00A43B6D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0.825</w:t>
                            </w:r>
                            <w:r w:rsidRPr="00FE2960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vertAlign w:val="superscript"/>
                                <w:lang w:eastAsia="en-GB"/>
                                <w14:ligatures w14:val="none"/>
                              </w:rPr>
                              <w:t>a</w:t>
                            </w:r>
                          </w:p>
                        </w:tc>
                      </w:tr>
                      <w:tr w:rsidR="00A43B6D" w14:paraId="10B4778D" w14:textId="77777777" w:rsidTr="00F60C5E">
                        <w:trPr>
                          <w:trHeight w:val="266"/>
                        </w:trPr>
                        <w:tc>
                          <w:tcPr>
                            <w:tcW w:w="1838" w:type="dxa"/>
                          </w:tcPr>
                          <w:p w14:paraId="3D80ED7A" w14:textId="77777777" w:rsidR="00A43B6D" w:rsidRDefault="00A43B6D" w:rsidP="00A43B6D">
                            <w:pPr>
                              <w:spacing w:line="240" w:lineRule="auto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Age at cART initiation</w:t>
                            </w:r>
                          </w:p>
                        </w:tc>
                        <w:tc>
                          <w:tcPr>
                            <w:tcW w:w="2977" w:type="dxa"/>
                          </w:tcPr>
                          <w:p w14:paraId="162339AA" w14:textId="77777777" w:rsidR="00A43B6D" w:rsidRDefault="00A43B6D" w:rsidP="00A43B6D">
                            <w:pPr>
                              <w:spacing w:before="12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0.013 (-0.003, 0.029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6067FF27" w14:textId="77777777" w:rsidR="00A43B6D" w:rsidRDefault="00A43B6D" w:rsidP="00A43B6D">
                            <w:pPr>
                              <w:spacing w:before="12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0.116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 w:rsidR="00A43B6D" w14:paraId="12A55871" w14:textId="77777777" w:rsidTr="00F60C5E">
                        <w:tc>
                          <w:tcPr>
                            <w:tcW w:w="1838" w:type="dxa"/>
                          </w:tcPr>
                          <w:p w14:paraId="765B23C7" w14:textId="43511884" w:rsidR="00A43B6D" w:rsidRPr="00BF2CA2" w:rsidRDefault="00756617" w:rsidP="00A43B6D">
                            <w:pPr>
                              <w:spacing w:line="240" w:lineRule="auto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c</w:t>
                            </w:r>
                            <w:r w:rsidR="00A43B6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ART regimen (third drug class)</w:t>
                            </w:r>
                          </w:p>
                        </w:tc>
                        <w:tc>
                          <w:tcPr>
                            <w:tcW w:w="2977" w:type="dxa"/>
                          </w:tcPr>
                          <w:p w14:paraId="2178750B" w14:textId="77777777" w:rsidR="00A43B6D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</w:tcPr>
                          <w:p w14:paraId="252EE21E" w14:textId="77777777" w:rsidR="00A43B6D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0.409</w:t>
                            </w:r>
                            <w:r w:rsidRPr="00FE2960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vertAlign w:val="superscript"/>
                                <w:lang w:eastAsia="en-GB"/>
                                <w14:ligatures w14:val="none"/>
                              </w:rPr>
                              <w:t>c</w:t>
                            </w:r>
                          </w:p>
                        </w:tc>
                      </w:tr>
                      <w:tr w:rsidR="00A43B6D" w14:paraId="4229BB7B" w14:textId="77777777" w:rsidTr="00F60C5E">
                        <w:tc>
                          <w:tcPr>
                            <w:tcW w:w="1838" w:type="dxa"/>
                          </w:tcPr>
                          <w:p w14:paraId="6C3E9BB9" w14:textId="07DAD127" w:rsidR="00A43B6D" w:rsidRDefault="00CF0259" w:rsidP="00A43B6D">
                            <w:pPr>
                              <w:spacing w:line="240" w:lineRule="auto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="00A43B6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PI</w:t>
                            </w:r>
                          </w:p>
                        </w:tc>
                        <w:tc>
                          <w:tcPr>
                            <w:tcW w:w="2977" w:type="dxa"/>
                          </w:tcPr>
                          <w:p w14:paraId="38E8FCA5" w14:textId="77777777" w:rsidR="00A43B6D" w:rsidRPr="00C30FD3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-0.085 (-0.279, 0.109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5D312A1E" w14:textId="77777777" w:rsidR="00A43B6D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43B6D" w14:paraId="203D5241" w14:textId="77777777" w:rsidTr="00F60C5E">
                        <w:tc>
                          <w:tcPr>
                            <w:tcW w:w="1838" w:type="dxa"/>
                          </w:tcPr>
                          <w:p w14:paraId="560A3DD1" w14:textId="1D7DD36D" w:rsidR="00A43B6D" w:rsidRDefault="00CF0259" w:rsidP="00A43B6D">
                            <w:pPr>
                              <w:spacing w:line="240" w:lineRule="auto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="00A43B6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NRTI/NNRTI</w:t>
                            </w:r>
                          </w:p>
                        </w:tc>
                        <w:tc>
                          <w:tcPr>
                            <w:tcW w:w="2977" w:type="dxa"/>
                          </w:tcPr>
                          <w:p w14:paraId="61F2567D" w14:textId="77777777" w:rsidR="00A43B6D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0.119 (-0.090, 0.328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28ECD1E7" w14:textId="77777777" w:rsidR="00A43B6D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43B6D" w14:paraId="6A0DD2F0" w14:textId="77777777" w:rsidTr="00F60C5E">
                        <w:tc>
                          <w:tcPr>
                            <w:tcW w:w="1838" w:type="dxa"/>
                          </w:tcPr>
                          <w:p w14:paraId="6B893817" w14:textId="6C161121" w:rsidR="00A43B6D" w:rsidRDefault="00CF0259" w:rsidP="00A43B6D">
                            <w:pPr>
                              <w:spacing w:line="240" w:lineRule="auto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="00A43B6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INSTI</w:t>
                            </w:r>
                          </w:p>
                        </w:tc>
                        <w:tc>
                          <w:tcPr>
                            <w:tcW w:w="2977" w:type="dxa"/>
                          </w:tcPr>
                          <w:p w14:paraId="0A39B834" w14:textId="77777777" w:rsidR="00A43B6D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-1.13 x10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-4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(-0.077, 0.077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635C614E" w14:textId="77777777" w:rsidR="00A43B6D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43B6D" w14:paraId="057B1A5F" w14:textId="77777777" w:rsidTr="00F60C5E">
                        <w:tc>
                          <w:tcPr>
                            <w:tcW w:w="1838" w:type="dxa"/>
                          </w:tcPr>
                          <w:p w14:paraId="2F6226B7" w14:textId="77777777" w:rsidR="00A43B6D" w:rsidRPr="00BF2CA2" w:rsidRDefault="00A43B6D" w:rsidP="00A43B6D">
                            <w:pPr>
                              <w:spacing w:line="240" w:lineRule="auto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TDF in regimen [ref non-TDF]</w:t>
                            </w:r>
                          </w:p>
                        </w:tc>
                        <w:tc>
                          <w:tcPr>
                            <w:tcW w:w="2977" w:type="dxa"/>
                          </w:tcPr>
                          <w:p w14:paraId="6374190A" w14:textId="77777777" w:rsidR="00A43B6D" w:rsidRDefault="00A43B6D" w:rsidP="00A43B6D">
                            <w:pPr>
                              <w:spacing w:before="12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-0.028 (-0.205, 0.119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77F1774F" w14:textId="77777777" w:rsidR="00A43B6D" w:rsidRDefault="00A43B6D" w:rsidP="00A43B6D">
                            <w:pPr>
                              <w:spacing w:before="12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0.600</w:t>
                            </w:r>
                            <w:r w:rsidRPr="00FE2960">
                              <w:rPr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 w:rsidR="00A43B6D" w14:paraId="6360EDFB" w14:textId="77777777" w:rsidTr="00F60C5E">
                        <w:tc>
                          <w:tcPr>
                            <w:tcW w:w="1838" w:type="dxa"/>
                          </w:tcPr>
                          <w:p w14:paraId="5EAF6DF9" w14:textId="77777777" w:rsidR="00A43B6D" w:rsidRDefault="00A43B6D" w:rsidP="00A43B6D">
                            <w:pPr>
                              <w:spacing w:line="240" w:lineRule="auto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SES</w:t>
                            </w:r>
                          </w:p>
                        </w:tc>
                        <w:tc>
                          <w:tcPr>
                            <w:tcW w:w="2977" w:type="dxa"/>
                          </w:tcPr>
                          <w:p w14:paraId="0B1AE3E5" w14:textId="77777777" w:rsidR="00A43B6D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</w:tcPr>
                          <w:p w14:paraId="21A57407" w14:textId="77777777" w:rsidR="00A43B6D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0.693</w:t>
                            </w:r>
                            <w:r w:rsidRPr="00FE2960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vertAlign w:val="superscript"/>
                                <w:lang w:eastAsia="en-GB"/>
                                <w14:ligatures w14:val="none"/>
                              </w:rPr>
                              <w:t>c</w:t>
                            </w:r>
                          </w:p>
                        </w:tc>
                      </w:tr>
                      <w:tr w:rsidR="00A43B6D" w14:paraId="2ADC5DDC" w14:textId="77777777" w:rsidTr="00F60C5E">
                        <w:tc>
                          <w:tcPr>
                            <w:tcW w:w="1838" w:type="dxa"/>
                          </w:tcPr>
                          <w:p w14:paraId="1896B44A" w14:textId="2CA4C9FA" w:rsidR="00A43B6D" w:rsidRDefault="00CF0259" w:rsidP="00A43B6D">
                            <w:pPr>
                              <w:spacing w:line="240" w:lineRule="auto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="00A43B6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2977" w:type="dxa"/>
                          </w:tcPr>
                          <w:p w14:paraId="688F4941" w14:textId="77777777" w:rsidR="00A43B6D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-0.061 (-0.220, 0.099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5BFA42AA" w14:textId="77777777" w:rsidR="00A43B6D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43B6D" w14:paraId="375EC6C1" w14:textId="77777777" w:rsidTr="00F60C5E">
                        <w:tc>
                          <w:tcPr>
                            <w:tcW w:w="1838" w:type="dxa"/>
                          </w:tcPr>
                          <w:p w14:paraId="63097C30" w14:textId="44523BAF" w:rsidR="00A43B6D" w:rsidRDefault="00CF0259" w:rsidP="00A43B6D">
                            <w:pPr>
                              <w:spacing w:line="240" w:lineRule="auto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="00A43B6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2977" w:type="dxa"/>
                          </w:tcPr>
                          <w:p w14:paraId="7DEE3146" w14:textId="77777777" w:rsidR="00A43B6D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-0.012 (-0.168, 0.144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35E54397" w14:textId="77777777" w:rsidR="00A43B6D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43B6D" w14:paraId="72A14B24" w14:textId="77777777" w:rsidTr="00F60C5E">
                        <w:tc>
                          <w:tcPr>
                            <w:tcW w:w="1838" w:type="dxa"/>
                          </w:tcPr>
                          <w:p w14:paraId="49FBBE38" w14:textId="329B3865" w:rsidR="00A43B6D" w:rsidRDefault="00CF0259" w:rsidP="00A43B6D">
                            <w:pPr>
                              <w:spacing w:line="240" w:lineRule="auto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="00A43B6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2977" w:type="dxa"/>
                          </w:tcPr>
                          <w:p w14:paraId="59BD3798" w14:textId="77777777" w:rsidR="00A43B6D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0.125 (-0.012, 0.262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4B0AA679" w14:textId="77777777" w:rsidR="00A43B6D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43B6D" w14:paraId="5181C6E3" w14:textId="77777777" w:rsidTr="00F60C5E">
                        <w:tc>
                          <w:tcPr>
                            <w:tcW w:w="1838" w:type="dxa"/>
                          </w:tcPr>
                          <w:p w14:paraId="30CCA674" w14:textId="0B37F40F" w:rsidR="00A43B6D" w:rsidRDefault="00CF0259" w:rsidP="00A43B6D">
                            <w:pPr>
                              <w:spacing w:line="240" w:lineRule="auto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="00A43B6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2977" w:type="dxa"/>
                          </w:tcPr>
                          <w:p w14:paraId="361A8C14" w14:textId="77777777" w:rsidR="00A43B6D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-0.078 (-0.231, 0.074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337CB03C" w14:textId="77777777" w:rsidR="00A43B6D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43B6D" w14:paraId="2E355607" w14:textId="77777777" w:rsidTr="00F60C5E">
                        <w:tc>
                          <w:tcPr>
                            <w:tcW w:w="1838" w:type="dxa"/>
                          </w:tcPr>
                          <w:p w14:paraId="7AB7CB2D" w14:textId="5F97687B" w:rsidR="00A43B6D" w:rsidRDefault="00CF0259" w:rsidP="00A43B6D">
                            <w:pPr>
                              <w:spacing w:line="240" w:lineRule="auto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="00A43B6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2977" w:type="dxa"/>
                          </w:tcPr>
                          <w:p w14:paraId="77FA7FF2" w14:textId="77777777" w:rsidR="00A43B6D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0.019 (-0.131, 0.168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600B57D4" w14:textId="77777777" w:rsidR="00A43B6D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43B6D" w14:paraId="312BFA3C" w14:textId="77777777" w:rsidTr="00F60C5E">
                        <w:tc>
                          <w:tcPr>
                            <w:tcW w:w="1838" w:type="dxa"/>
                          </w:tcPr>
                          <w:p w14:paraId="4F32279A" w14:textId="77777777" w:rsidR="00A43B6D" w:rsidRPr="007A71C3" w:rsidRDefault="00A43B6D" w:rsidP="00A43B6D">
                            <w:pPr>
                              <w:spacing w:line="240" w:lineRule="auto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25(OH)D [ref ≥75nmol/L]</w:t>
                            </w:r>
                          </w:p>
                        </w:tc>
                        <w:tc>
                          <w:tcPr>
                            <w:tcW w:w="2977" w:type="dxa"/>
                          </w:tcPr>
                          <w:p w14:paraId="52262FB6" w14:textId="77777777" w:rsidR="00A43B6D" w:rsidRDefault="00A43B6D" w:rsidP="00A43B6D">
                            <w:pPr>
                              <w:spacing w:before="12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-0.017 (-0.176, 0.142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1E01411F" w14:textId="77777777" w:rsidR="00A43B6D" w:rsidRDefault="00A43B6D" w:rsidP="00A43B6D">
                            <w:pPr>
                              <w:spacing w:before="12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0.833</w:t>
                            </w:r>
                            <w:r w:rsidRPr="00FE2960">
                              <w:rPr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 w:rsidR="00A43B6D" w14:paraId="50EC5302" w14:textId="77777777" w:rsidTr="00F60C5E">
                        <w:tc>
                          <w:tcPr>
                            <w:tcW w:w="1838" w:type="dxa"/>
                          </w:tcPr>
                          <w:p w14:paraId="7F2B9D92" w14:textId="77777777" w:rsidR="00A43B6D" w:rsidRPr="007A71C3" w:rsidRDefault="00A43B6D" w:rsidP="00A43B6D">
                            <w:pPr>
                              <w:spacing w:line="240" w:lineRule="auto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Study site [ref Zambia]</w:t>
                            </w:r>
                          </w:p>
                        </w:tc>
                        <w:tc>
                          <w:tcPr>
                            <w:tcW w:w="2977" w:type="dxa"/>
                          </w:tcPr>
                          <w:p w14:paraId="4748D8B5" w14:textId="77777777" w:rsidR="00A43B6D" w:rsidRDefault="00A43B6D" w:rsidP="00A43B6D">
                            <w:pPr>
                              <w:spacing w:before="12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-0.218 (-0.353, -0.084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50AE7C88" w14:textId="77777777" w:rsidR="00A43B6D" w:rsidRDefault="00A43B6D" w:rsidP="00A43B6D">
                            <w:pPr>
                              <w:spacing w:before="12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0.002</w:t>
                            </w:r>
                            <w:r w:rsidRPr="00FE2960">
                              <w:rPr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</w:tbl>
                    <w:p w14:paraId="15395942" w14:textId="77777777" w:rsidR="00A43B6D" w:rsidRPr="00BF2CA2" w:rsidRDefault="00A43B6D" w:rsidP="00A43B6D">
                      <w:pPr>
                        <w:spacing w:line="240" w:lineRule="auto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</w:p>
                    <w:p w14:paraId="5421F12C" w14:textId="77777777" w:rsidR="00A43B6D" w:rsidRPr="001D4ACA" w:rsidRDefault="00A43B6D" w:rsidP="00707211">
                      <w:pPr>
                        <w:spacing w:line="480" w:lineRule="auto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1D4ACA">
                        <w:rPr>
                          <w:i/>
                          <w:iCs/>
                          <w:sz w:val="20"/>
                          <w:szCs w:val="20"/>
                        </w:rPr>
                        <w:t xml:space="preserve">Slope or β and 95% confidence interval (CI) shown alongside p-value. A negative β represents </w:t>
                      </w:r>
                    </w:p>
                    <w:p w14:paraId="352E07AA" w14:textId="77777777" w:rsidR="00A43B6D" w:rsidRPr="001D4ACA" w:rsidRDefault="00A43B6D" w:rsidP="00707211">
                      <w:pPr>
                        <w:spacing w:line="480" w:lineRule="auto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1D4ACA">
                        <w:rPr>
                          <w:i/>
                          <w:iCs/>
                          <w:sz w:val="20"/>
                          <w:szCs w:val="20"/>
                        </w:rPr>
                        <w:t xml:space="preserve">association with a shorter TL. </w:t>
                      </w:r>
                      <w:r w:rsidRPr="001D4ACA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P-values: </w:t>
                      </w:r>
                      <w:r w:rsidRPr="001D4ACA"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0"/>
                          <w:sz w:val="20"/>
                          <w:szCs w:val="20"/>
                          <w:vertAlign w:val="superscript"/>
                          <w:lang w:eastAsia="en-GB"/>
                          <w14:ligatures w14:val="none"/>
                        </w:rPr>
                        <w:t>a</w:t>
                      </w:r>
                      <w:r w:rsidRPr="001D4ACA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Pearson’s correlation, </w:t>
                      </w:r>
                      <w:r w:rsidRPr="001D4ACA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1D4ACA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unpaired t-test, </w:t>
                      </w:r>
                      <w:r w:rsidRPr="001D4ACA"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0"/>
                          <w:sz w:val="20"/>
                          <w:szCs w:val="20"/>
                          <w:vertAlign w:val="superscript"/>
                          <w:lang w:eastAsia="en-GB"/>
                          <w14:ligatures w14:val="none"/>
                        </w:rPr>
                        <w:t>c</w:t>
                      </w:r>
                      <w:r w:rsidRPr="001D4ACA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ANOVA</w:t>
                      </w:r>
                      <w:r w:rsidRPr="001D4ACA">
                        <w:rPr>
                          <w:i/>
                          <w:iCs/>
                          <w:sz w:val="20"/>
                          <w:szCs w:val="20"/>
                        </w:rPr>
                        <w:t xml:space="preserve">. </w:t>
                      </w:r>
                    </w:p>
                    <w:p w14:paraId="1EF536A4" w14:textId="5C1CF4AA" w:rsidR="00A43B6D" w:rsidRPr="001D4ACA" w:rsidRDefault="00A43B6D" w:rsidP="00707211">
                      <w:pPr>
                        <w:spacing w:line="480" w:lineRule="auto"/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</w:pPr>
                      <w:r w:rsidRPr="001D4ACA">
                        <w:rPr>
                          <w:i/>
                          <w:iCs/>
                          <w:sz w:val="20"/>
                          <w:szCs w:val="20"/>
                        </w:rPr>
                        <w:t>Abbreviations:</w:t>
                      </w:r>
                      <w:r w:rsidRPr="001D4ACA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756617" w:rsidRPr="001D4ACA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cART – combination antiretroviral therapy,</w:t>
                      </w:r>
                      <w:r w:rsidR="00FF481C" w:rsidRPr="001D4ACA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 INSTI – integrase strand transfer inhibitor, NRTI – nucleoside reverse transcriptase inhibitor, NNRTI – non-nucleoside reverse transcriptase inhibitor, PI – protease inhibitor,</w:t>
                      </w:r>
                      <w:r w:rsidR="00756617" w:rsidRPr="001D4ACA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Pr="001D4ACA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SES – socioeconomic status, TDF – tenofovir disoproxil fumarate</w:t>
                      </w:r>
                      <w:r w:rsidR="00756617" w:rsidRPr="001D4ACA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, TL – telomere length</w:t>
                      </w:r>
                      <w:r w:rsidR="00CF0259" w:rsidRPr="001D4ACA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, 25(OH)D</w:t>
                      </w:r>
                      <w:r w:rsidR="00CF0259" w:rsidRPr="001D4ACA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  <w:vertAlign w:val="subscript"/>
                        </w:rPr>
                        <w:t>3</w:t>
                      </w:r>
                      <w:r w:rsidR="00CF0259" w:rsidRPr="001D4ACA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 – blood 25-hydroxy vitamin D levels</w:t>
                      </w:r>
                      <w:r w:rsidRPr="001D4ACA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.</w:t>
                      </w:r>
                    </w:p>
                    <w:p w14:paraId="403E05A6" w14:textId="77777777" w:rsidR="00A43B6D" w:rsidRDefault="00A43B6D" w:rsidP="00A43B6D">
                      <w:pPr>
                        <w:spacing w:after="160" w:line="278" w:lineRule="auto"/>
                        <w:rPr>
                          <w:i/>
                          <w:iCs/>
                          <w:color w:val="000000" w:themeColor="text1"/>
                          <w:sz w:val="20"/>
                          <w:szCs w:val="21"/>
                        </w:rPr>
                      </w:pPr>
                    </w:p>
                    <w:p w14:paraId="4B2BD544" w14:textId="77777777" w:rsidR="00A43B6D" w:rsidRDefault="00A43B6D"/>
                  </w:txbxContent>
                </v:textbox>
              </v:shape>
            </w:pict>
          </mc:Fallback>
        </mc:AlternateContent>
      </w:r>
    </w:p>
    <w:p w14:paraId="26055911" w14:textId="77777777" w:rsidR="00A43B6D" w:rsidRDefault="00A43B6D" w:rsidP="00B21E04">
      <w:pPr>
        <w:spacing w:line="240" w:lineRule="auto"/>
        <w:rPr>
          <w:b/>
          <w:bCs/>
          <w:i/>
          <w:iCs/>
          <w:color w:val="000000" w:themeColor="text1"/>
          <w:sz w:val="20"/>
          <w:szCs w:val="20"/>
        </w:rPr>
      </w:pPr>
    </w:p>
    <w:p w14:paraId="6FC2B94A" w14:textId="77777777" w:rsidR="00B21E04" w:rsidRDefault="00B21E04">
      <w:pPr>
        <w:spacing w:after="160" w:line="278" w:lineRule="auto"/>
        <w:rPr>
          <w:i/>
          <w:iCs/>
          <w:color w:val="000000" w:themeColor="text1"/>
          <w:sz w:val="20"/>
          <w:szCs w:val="21"/>
        </w:rPr>
      </w:pPr>
    </w:p>
    <w:p w14:paraId="0B576BEC" w14:textId="77777777" w:rsidR="00B21E04" w:rsidRDefault="00B21E04">
      <w:pPr>
        <w:spacing w:after="160" w:line="278" w:lineRule="auto"/>
        <w:rPr>
          <w:i/>
          <w:iCs/>
          <w:color w:val="000000" w:themeColor="text1"/>
          <w:sz w:val="20"/>
          <w:szCs w:val="21"/>
        </w:rPr>
      </w:pPr>
    </w:p>
    <w:p w14:paraId="30EADF34" w14:textId="77777777" w:rsidR="00B21E04" w:rsidRDefault="00B21E04">
      <w:pPr>
        <w:spacing w:after="160" w:line="278" w:lineRule="auto"/>
        <w:rPr>
          <w:i/>
          <w:iCs/>
          <w:color w:val="000000" w:themeColor="text1"/>
          <w:sz w:val="20"/>
          <w:szCs w:val="21"/>
        </w:rPr>
      </w:pPr>
    </w:p>
    <w:p w14:paraId="1356A63D" w14:textId="77777777" w:rsidR="00495D95" w:rsidRDefault="00495D95">
      <w:pPr>
        <w:spacing w:after="160" w:line="278" w:lineRule="auto"/>
        <w:rPr>
          <w:i/>
          <w:iCs/>
          <w:color w:val="000000" w:themeColor="text1"/>
          <w:sz w:val="20"/>
          <w:szCs w:val="21"/>
        </w:rPr>
      </w:pPr>
    </w:p>
    <w:p w14:paraId="0FC4F233" w14:textId="77777777" w:rsidR="00A43B6D" w:rsidRDefault="00A43B6D">
      <w:pPr>
        <w:spacing w:after="160" w:line="278" w:lineRule="auto"/>
        <w:rPr>
          <w:i/>
          <w:iCs/>
          <w:color w:val="000000" w:themeColor="text1"/>
          <w:sz w:val="20"/>
          <w:szCs w:val="21"/>
        </w:rPr>
      </w:pPr>
    </w:p>
    <w:p w14:paraId="088249CE" w14:textId="77777777" w:rsidR="00A43B6D" w:rsidRDefault="00A43B6D">
      <w:pPr>
        <w:spacing w:after="160" w:line="278" w:lineRule="auto"/>
        <w:rPr>
          <w:i/>
          <w:iCs/>
          <w:color w:val="000000" w:themeColor="text1"/>
          <w:sz w:val="20"/>
          <w:szCs w:val="21"/>
        </w:rPr>
      </w:pPr>
    </w:p>
    <w:p w14:paraId="47F41C49" w14:textId="77777777" w:rsidR="00A43B6D" w:rsidRDefault="00A43B6D">
      <w:pPr>
        <w:spacing w:after="160" w:line="278" w:lineRule="auto"/>
        <w:rPr>
          <w:i/>
          <w:iCs/>
          <w:color w:val="000000" w:themeColor="text1"/>
          <w:sz w:val="20"/>
          <w:szCs w:val="21"/>
        </w:rPr>
      </w:pPr>
    </w:p>
    <w:p w14:paraId="1502C541" w14:textId="77777777" w:rsidR="00A43B6D" w:rsidRDefault="00A43B6D">
      <w:pPr>
        <w:spacing w:after="160" w:line="278" w:lineRule="auto"/>
        <w:rPr>
          <w:i/>
          <w:iCs/>
          <w:color w:val="000000" w:themeColor="text1"/>
          <w:sz w:val="20"/>
          <w:szCs w:val="21"/>
        </w:rPr>
      </w:pPr>
    </w:p>
    <w:p w14:paraId="4D197856" w14:textId="77777777" w:rsidR="00A43B6D" w:rsidRDefault="00A43B6D">
      <w:pPr>
        <w:spacing w:after="160" w:line="278" w:lineRule="auto"/>
        <w:rPr>
          <w:i/>
          <w:iCs/>
          <w:color w:val="000000" w:themeColor="text1"/>
          <w:sz w:val="20"/>
          <w:szCs w:val="21"/>
        </w:rPr>
      </w:pPr>
    </w:p>
    <w:p w14:paraId="259006F9" w14:textId="77777777" w:rsidR="00A43B6D" w:rsidRDefault="00A43B6D">
      <w:pPr>
        <w:spacing w:after="160" w:line="278" w:lineRule="auto"/>
        <w:rPr>
          <w:i/>
          <w:iCs/>
          <w:color w:val="000000" w:themeColor="text1"/>
          <w:sz w:val="20"/>
          <w:szCs w:val="21"/>
        </w:rPr>
      </w:pPr>
    </w:p>
    <w:p w14:paraId="38BA482F" w14:textId="77777777" w:rsidR="00A43B6D" w:rsidRDefault="00A43B6D">
      <w:pPr>
        <w:spacing w:after="160" w:line="278" w:lineRule="auto"/>
        <w:rPr>
          <w:i/>
          <w:iCs/>
          <w:color w:val="000000" w:themeColor="text1"/>
          <w:sz w:val="20"/>
          <w:szCs w:val="21"/>
        </w:rPr>
      </w:pPr>
    </w:p>
    <w:p w14:paraId="2AD52AE9" w14:textId="77777777" w:rsidR="00A43B6D" w:rsidRDefault="00A43B6D">
      <w:pPr>
        <w:spacing w:after="160" w:line="278" w:lineRule="auto"/>
        <w:rPr>
          <w:i/>
          <w:iCs/>
          <w:color w:val="000000" w:themeColor="text1"/>
          <w:sz w:val="20"/>
          <w:szCs w:val="21"/>
        </w:rPr>
      </w:pPr>
    </w:p>
    <w:p w14:paraId="685F26D2" w14:textId="77777777" w:rsidR="00A43B6D" w:rsidRDefault="00A43B6D">
      <w:pPr>
        <w:spacing w:after="160" w:line="278" w:lineRule="auto"/>
        <w:rPr>
          <w:i/>
          <w:iCs/>
          <w:color w:val="000000" w:themeColor="text1"/>
          <w:sz w:val="20"/>
          <w:szCs w:val="21"/>
        </w:rPr>
      </w:pPr>
    </w:p>
    <w:p w14:paraId="20025FA3" w14:textId="77777777" w:rsidR="00A43B6D" w:rsidRDefault="00A43B6D">
      <w:pPr>
        <w:spacing w:after="160" w:line="278" w:lineRule="auto"/>
        <w:rPr>
          <w:i/>
          <w:iCs/>
          <w:color w:val="000000" w:themeColor="text1"/>
          <w:sz w:val="20"/>
          <w:szCs w:val="21"/>
        </w:rPr>
      </w:pPr>
    </w:p>
    <w:p w14:paraId="402C6EE6" w14:textId="77777777" w:rsidR="00A43B6D" w:rsidRDefault="00A43B6D">
      <w:pPr>
        <w:spacing w:after="160" w:line="278" w:lineRule="auto"/>
        <w:rPr>
          <w:i/>
          <w:iCs/>
          <w:color w:val="000000" w:themeColor="text1"/>
          <w:sz w:val="20"/>
          <w:szCs w:val="21"/>
        </w:rPr>
      </w:pPr>
    </w:p>
    <w:p w14:paraId="456A6858" w14:textId="77777777" w:rsidR="00A43B6D" w:rsidRDefault="00A43B6D">
      <w:pPr>
        <w:spacing w:after="160" w:line="278" w:lineRule="auto"/>
        <w:rPr>
          <w:i/>
          <w:iCs/>
          <w:color w:val="000000" w:themeColor="text1"/>
          <w:sz w:val="20"/>
          <w:szCs w:val="21"/>
        </w:rPr>
      </w:pPr>
    </w:p>
    <w:p w14:paraId="77874CAA" w14:textId="77777777" w:rsidR="00A43B6D" w:rsidRDefault="00A43B6D">
      <w:pPr>
        <w:spacing w:after="160" w:line="278" w:lineRule="auto"/>
        <w:rPr>
          <w:i/>
          <w:iCs/>
          <w:color w:val="000000" w:themeColor="text1"/>
          <w:sz w:val="20"/>
          <w:szCs w:val="21"/>
        </w:rPr>
      </w:pPr>
    </w:p>
    <w:p w14:paraId="1A67BEEF" w14:textId="77777777" w:rsidR="00A43B6D" w:rsidRDefault="00A43B6D">
      <w:pPr>
        <w:spacing w:after="160" w:line="278" w:lineRule="auto"/>
        <w:rPr>
          <w:i/>
          <w:iCs/>
          <w:color w:val="000000" w:themeColor="text1"/>
          <w:sz w:val="20"/>
          <w:szCs w:val="21"/>
        </w:rPr>
      </w:pPr>
    </w:p>
    <w:p w14:paraId="445DD9E5" w14:textId="77777777" w:rsidR="00A43B6D" w:rsidRDefault="00A43B6D">
      <w:pPr>
        <w:spacing w:after="160" w:line="278" w:lineRule="auto"/>
        <w:rPr>
          <w:i/>
          <w:iCs/>
          <w:color w:val="000000" w:themeColor="text1"/>
          <w:sz w:val="20"/>
          <w:szCs w:val="21"/>
        </w:rPr>
      </w:pPr>
    </w:p>
    <w:p w14:paraId="58BC2CFC" w14:textId="77777777" w:rsidR="00A43B6D" w:rsidRDefault="00A43B6D">
      <w:pPr>
        <w:spacing w:after="160" w:line="278" w:lineRule="auto"/>
        <w:rPr>
          <w:i/>
          <w:iCs/>
          <w:color w:val="000000" w:themeColor="text1"/>
          <w:sz w:val="20"/>
          <w:szCs w:val="21"/>
        </w:rPr>
      </w:pPr>
    </w:p>
    <w:p w14:paraId="4CD87184" w14:textId="0AD041D3" w:rsidR="00A43B6D" w:rsidRDefault="00AE1FC5">
      <w:pPr>
        <w:spacing w:after="160" w:line="278" w:lineRule="auto"/>
        <w:rPr>
          <w:i/>
          <w:iCs/>
          <w:color w:val="000000" w:themeColor="text1"/>
          <w:sz w:val="20"/>
          <w:szCs w:val="21"/>
        </w:rPr>
      </w:pPr>
      <w:r>
        <w:rPr>
          <w:b/>
          <w:bCs/>
          <w:noProof/>
          <w:color w:val="000000" w:themeColor="text1"/>
          <w:sz w:val="20"/>
          <w:szCs w:val="21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2CAFC06" wp14:editId="4A9C434A">
                <wp:simplePos x="0" y="0"/>
                <wp:positionH relativeFrom="column">
                  <wp:posOffset>-244549</wp:posOffset>
                </wp:positionH>
                <wp:positionV relativeFrom="paragraph">
                  <wp:posOffset>-861238</wp:posOffset>
                </wp:positionV>
                <wp:extent cx="8636000" cy="7602279"/>
                <wp:effectExtent l="0" t="0" r="0" b="5080"/>
                <wp:wrapNone/>
                <wp:docPr id="133310734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36000" cy="76022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C37D419" w14:textId="3BAC9B59" w:rsidR="00A43B6D" w:rsidRPr="00D53BDC" w:rsidRDefault="00A43B6D" w:rsidP="00A43B6D">
                            <w:pPr>
                              <w:pStyle w:val="NoSpacing"/>
                              <w:spacing w:after="160" w:line="276" w:lineRule="auto"/>
                              <w:rPr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D53BDC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1"/>
                              </w:rPr>
                              <w:t>Table S2</w:t>
                            </w:r>
                            <w:r w:rsidR="00D53BDC">
                              <w:rPr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. </w:t>
                            </w:r>
                            <w:r w:rsidRPr="00D53BDC">
                              <w:rPr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Study participant characteristics for the VITALITY participants with longitudinal data (N=783). </w:t>
                            </w:r>
                          </w:p>
                          <w:tbl>
                            <w:tblPr>
                              <w:tblW w:w="13224" w:type="dxa"/>
                              <w:tblInd w:w="-1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2480"/>
                              <w:gridCol w:w="2579"/>
                              <w:gridCol w:w="2475"/>
                              <w:gridCol w:w="2455"/>
                              <w:gridCol w:w="2257"/>
                              <w:gridCol w:w="978"/>
                            </w:tblGrid>
                            <w:tr w:rsidR="00A43B6D" w:rsidRPr="00C93665" w14:paraId="18F28489" w14:textId="77777777" w:rsidTr="00F60C5E">
                              <w:trPr>
                                <w:trHeight w:val="480"/>
                              </w:trPr>
                              <w:tc>
                                <w:tcPr>
                                  <w:tcW w:w="2480" w:type="dxa"/>
                                  <w:vMerge w:val="restart"/>
                                  <w:tcBorders>
                                    <w:top w:val="single" w:sz="8" w:space="0" w:color="auto"/>
                                    <w:left w:val="single" w:sz="8" w:space="0" w:color="auto"/>
                                    <w:bottom w:val="single" w:sz="8" w:space="0" w:color="000000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4D0B0EE" w14:textId="77777777" w:rsidR="00A43B6D" w:rsidRPr="00C93665" w:rsidRDefault="00A43B6D" w:rsidP="00A43B6D">
                                  <w:pPr>
                                    <w:spacing w:line="240" w:lineRule="auto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579" w:type="dxa"/>
                                  <w:vMerge w:val="restart"/>
                                  <w:tcBorders>
                                    <w:top w:val="single" w:sz="8" w:space="0" w:color="auto"/>
                                    <w:left w:val="single" w:sz="8" w:space="0" w:color="auto"/>
                                    <w:bottom w:val="single" w:sz="8" w:space="0" w:color="000000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52058E0" w14:textId="6FB007D3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S</w:t>
                                  </w:r>
                                  <w:r w:rsidR="00FF481C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 xml:space="preserve"> </w:t>
                                  </w:r>
                                  <w:r w:rsidR="00FF481C" w:rsidRPr="00FF481C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sym w:font="Wingdings" w:char="F0E0"/>
                                  </w:r>
                                  <w:r w:rsidR="00FF481C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 xml:space="preserve"> </w:t>
                                  </w:r>
                                  <w:r w:rsidRPr="00C93665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 xml:space="preserve">S </w:t>
                                  </w: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(N=648, 82.8%)</w:t>
                                  </w:r>
                                </w:p>
                              </w:tc>
                              <w:tc>
                                <w:tcPr>
                                  <w:tcW w:w="2475" w:type="dxa"/>
                                  <w:vMerge w:val="restart"/>
                                  <w:tcBorders>
                                    <w:top w:val="single" w:sz="8" w:space="0" w:color="auto"/>
                                    <w:left w:val="single" w:sz="8" w:space="0" w:color="auto"/>
                                    <w:bottom w:val="single" w:sz="8" w:space="0" w:color="000000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4FE6EFA" w14:textId="4B7E7E3C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S</w:t>
                                  </w:r>
                                  <w:r w:rsidR="00FF481C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 xml:space="preserve"> </w:t>
                                  </w:r>
                                  <w:r w:rsidR="00FF481C" w:rsidRPr="00FF481C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sym w:font="Wingdings" w:char="F0E0"/>
                                  </w:r>
                                  <w:r w:rsidR="00FF481C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 xml:space="preserve"> </w:t>
                                  </w:r>
                                  <w:r w:rsidRPr="00C93665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 xml:space="preserve">U </w:t>
                                  </w: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(N=50, 6.4%)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vMerge w:val="restart"/>
                                  <w:tcBorders>
                                    <w:top w:val="single" w:sz="8" w:space="0" w:color="auto"/>
                                    <w:left w:val="single" w:sz="8" w:space="0" w:color="auto"/>
                                    <w:bottom w:val="single" w:sz="8" w:space="0" w:color="000000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FF45259" w14:textId="5A2D3535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U</w:t>
                                  </w:r>
                                  <w:r w:rsidR="00FF481C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 xml:space="preserve"> </w:t>
                                  </w:r>
                                  <w:r w:rsidR="00FF481C" w:rsidRPr="00FF481C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sym w:font="Wingdings" w:char="F0E0"/>
                                  </w:r>
                                  <w:r w:rsidR="00FF481C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 xml:space="preserve"> </w:t>
                                  </w:r>
                                  <w:r w:rsidRPr="00C93665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 xml:space="preserve">S </w:t>
                                  </w: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(N=48, 6.1%)</w:t>
                                  </w:r>
                                </w:p>
                              </w:tc>
                              <w:tc>
                                <w:tcPr>
                                  <w:tcW w:w="2257" w:type="dxa"/>
                                  <w:vMerge w:val="restart"/>
                                  <w:tcBorders>
                                    <w:top w:val="single" w:sz="8" w:space="0" w:color="auto"/>
                                    <w:left w:val="single" w:sz="8" w:space="0" w:color="auto"/>
                                    <w:bottom w:val="single" w:sz="8" w:space="0" w:color="000000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B07FEE5" w14:textId="40AD62E6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U</w:t>
                                  </w:r>
                                  <w:r w:rsidR="00FF481C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 xml:space="preserve"> </w:t>
                                  </w:r>
                                  <w:r w:rsidR="00FF481C" w:rsidRPr="00FF481C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sym w:font="Wingdings" w:char="F0E0"/>
                                  </w:r>
                                  <w:r w:rsidR="00FF481C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 xml:space="preserve"> </w:t>
                                  </w:r>
                                  <w:r w:rsidRPr="00C93665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 xml:space="preserve">U </w:t>
                                  </w: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(N=37, 4.7%)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vMerge w:val="restart"/>
                                  <w:tcBorders>
                                    <w:top w:val="single" w:sz="8" w:space="0" w:color="auto"/>
                                    <w:left w:val="single" w:sz="8" w:space="0" w:color="auto"/>
                                    <w:bottom w:val="single" w:sz="8" w:space="0" w:color="000000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CCA5383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P-value</w:t>
                                  </w:r>
                                  <w:r w:rsidRPr="00C93665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  <w14:ligatures w14:val="none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 w:rsidR="00A43B6D" w:rsidRPr="00C93665" w14:paraId="1D88EE1D" w14:textId="77777777" w:rsidTr="00F60C5E">
                              <w:trPr>
                                <w:trHeight w:val="480"/>
                              </w:trPr>
                              <w:tc>
                                <w:tcPr>
                                  <w:tcW w:w="2480" w:type="dxa"/>
                                  <w:vMerge/>
                                  <w:tcBorders>
                                    <w:top w:val="single" w:sz="8" w:space="0" w:color="auto"/>
                                    <w:left w:val="single" w:sz="8" w:space="0" w:color="auto"/>
                                    <w:bottom w:val="single" w:sz="8" w:space="0" w:color="000000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AD33B3C" w14:textId="77777777" w:rsidR="00A43B6D" w:rsidRPr="00C93665" w:rsidRDefault="00A43B6D" w:rsidP="00A43B6D">
                                  <w:pPr>
                                    <w:spacing w:line="240" w:lineRule="auto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79" w:type="dxa"/>
                                  <w:vMerge/>
                                  <w:tcBorders>
                                    <w:top w:val="single" w:sz="8" w:space="0" w:color="auto"/>
                                    <w:left w:val="single" w:sz="8" w:space="0" w:color="auto"/>
                                    <w:bottom w:val="single" w:sz="8" w:space="0" w:color="000000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49440DF" w14:textId="77777777" w:rsidR="00A43B6D" w:rsidRPr="00C93665" w:rsidRDefault="00A43B6D" w:rsidP="00A43B6D">
                                  <w:pPr>
                                    <w:spacing w:line="240" w:lineRule="auto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75" w:type="dxa"/>
                                  <w:vMerge/>
                                  <w:tcBorders>
                                    <w:top w:val="single" w:sz="8" w:space="0" w:color="auto"/>
                                    <w:left w:val="single" w:sz="8" w:space="0" w:color="auto"/>
                                    <w:bottom w:val="single" w:sz="8" w:space="0" w:color="000000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68956D8" w14:textId="77777777" w:rsidR="00A43B6D" w:rsidRPr="00C93665" w:rsidRDefault="00A43B6D" w:rsidP="00A43B6D">
                                  <w:pPr>
                                    <w:spacing w:line="240" w:lineRule="auto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55" w:type="dxa"/>
                                  <w:vMerge/>
                                  <w:tcBorders>
                                    <w:top w:val="single" w:sz="8" w:space="0" w:color="auto"/>
                                    <w:left w:val="single" w:sz="8" w:space="0" w:color="auto"/>
                                    <w:bottom w:val="single" w:sz="8" w:space="0" w:color="000000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DD58047" w14:textId="77777777" w:rsidR="00A43B6D" w:rsidRPr="00C93665" w:rsidRDefault="00A43B6D" w:rsidP="00A43B6D">
                                  <w:pPr>
                                    <w:spacing w:line="240" w:lineRule="auto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7" w:type="dxa"/>
                                  <w:vMerge/>
                                  <w:tcBorders>
                                    <w:top w:val="single" w:sz="8" w:space="0" w:color="auto"/>
                                    <w:left w:val="single" w:sz="8" w:space="0" w:color="auto"/>
                                    <w:bottom w:val="single" w:sz="8" w:space="0" w:color="000000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2A6D52C" w14:textId="77777777" w:rsidR="00A43B6D" w:rsidRPr="00C93665" w:rsidRDefault="00A43B6D" w:rsidP="00A43B6D">
                                  <w:pPr>
                                    <w:spacing w:line="240" w:lineRule="auto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78" w:type="dxa"/>
                                  <w:vMerge/>
                                  <w:tcBorders>
                                    <w:top w:val="single" w:sz="8" w:space="0" w:color="auto"/>
                                    <w:left w:val="single" w:sz="8" w:space="0" w:color="auto"/>
                                    <w:bottom w:val="single" w:sz="8" w:space="0" w:color="000000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54CC75B" w14:textId="77777777" w:rsidR="00A43B6D" w:rsidRPr="00C93665" w:rsidRDefault="00A43B6D" w:rsidP="00A43B6D">
                                  <w:pPr>
                                    <w:spacing w:line="240" w:lineRule="auto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</w:p>
                              </w:tc>
                            </w:tr>
                            <w:tr w:rsidR="00A43B6D" w:rsidRPr="00C93665" w14:paraId="492AAC15" w14:textId="77777777" w:rsidTr="00F60C5E">
                              <w:trPr>
                                <w:trHeight w:val="300"/>
                              </w:trPr>
                              <w:tc>
                                <w:tcPr>
                                  <w:tcW w:w="248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9239259" w14:textId="4364A080" w:rsidR="00A43B6D" w:rsidRPr="00756617" w:rsidRDefault="00A43B6D" w:rsidP="00A43B6D">
                                  <w:pPr>
                                    <w:spacing w:line="240" w:lineRule="auto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756617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Age, years</w:t>
                                  </w:r>
                                </w:p>
                              </w:tc>
                              <w:tc>
                                <w:tcPr>
                                  <w:tcW w:w="2579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4B22291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 xml:space="preserve">15 </w:t>
                                  </w: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±</w:t>
                                  </w: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3 (11,20)</w:t>
                                  </w:r>
                                </w:p>
                              </w:tc>
                              <w:tc>
                                <w:tcPr>
                                  <w:tcW w:w="247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0E50465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 xml:space="preserve">15 </w:t>
                                  </w: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±</w:t>
                                  </w: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2 (11,19)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CE669DC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 xml:space="preserve">16 </w:t>
                                  </w: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±</w:t>
                                  </w: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3 (11,20)</w:t>
                                  </w:r>
                                </w:p>
                              </w:tc>
                              <w:tc>
                                <w:tcPr>
                                  <w:tcW w:w="225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E780E97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 xml:space="preserve">17 </w:t>
                                  </w: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±</w:t>
                                  </w: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2 (11,20)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ED47F76" w14:textId="77777777" w:rsidR="00A43B6D" w:rsidRPr="00C93665" w:rsidRDefault="00A43B6D" w:rsidP="00FF481C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0.004</w:t>
                                  </w:r>
                                  <w:r w:rsidRPr="00355F02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  <w14:ligatures w14:val="none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 w:rsidR="00A43B6D" w:rsidRPr="00C93665" w14:paraId="543E5EBD" w14:textId="77777777" w:rsidTr="00F60C5E">
                              <w:trPr>
                                <w:trHeight w:val="300"/>
                              </w:trPr>
                              <w:tc>
                                <w:tcPr>
                                  <w:tcW w:w="248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5186FC8" w14:textId="77777777" w:rsidR="00A43B6D" w:rsidRPr="00756617" w:rsidRDefault="00A43B6D" w:rsidP="00A43B6D">
                                  <w:pPr>
                                    <w:spacing w:line="240" w:lineRule="auto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756617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Female sex</w:t>
                                  </w:r>
                                </w:p>
                              </w:tc>
                              <w:tc>
                                <w:tcPr>
                                  <w:tcW w:w="2579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5851071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363 (56)</w:t>
                                  </w:r>
                                </w:p>
                              </w:tc>
                              <w:tc>
                                <w:tcPr>
                                  <w:tcW w:w="247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CD48F27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22 (44)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184854F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19 (40)</w:t>
                                  </w:r>
                                </w:p>
                              </w:tc>
                              <w:tc>
                                <w:tcPr>
                                  <w:tcW w:w="225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3FB261B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15 (41)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4F19DC5" w14:textId="77777777" w:rsidR="00A43B6D" w:rsidRPr="00C93665" w:rsidRDefault="00A43B6D" w:rsidP="00FF481C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656612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0.0</w:t>
                                  </w: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21</w:t>
                                  </w:r>
                                  <w:r w:rsidRPr="00355F02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  <w14:ligatures w14:val="none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 w:rsidR="00A43B6D" w:rsidRPr="00C93665" w14:paraId="1019EF02" w14:textId="77777777" w:rsidTr="00F60C5E">
                              <w:trPr>
                                <w:trHeight w:val="340"/>
                              </w:trPr>
                              <w:tc>
                                <w:tcPr>
                                  <w:tcW w:w="248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7C56022" w14:textId="77777777" w:rsidR="00A43B6D" w:rsidRPr="00756617" w:rsidRDefault="00A43B6D" w:rsidP="00A43B6D">
                                  <w:pPr>
                                    <w:spacing w:line="240" w:lineRule="auto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756617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Body mass index, kg/m</w:t>
                                  </w:r>
                                  <w:r w:rsidRPr="00756617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  <w14:ligatures w14:val="non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579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A05F2A2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 xml:space="preserve">18 </w:t>
                                  </w: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±</w:t>
                                  </w: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3 (13,30) (N=646)</w:t>
                                  </w:r>
                                </w:p>
                              </w:tc>
                              <w:tc>
                                <w:tcPr>
                                  <w:tcW w:w="247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13A1B7B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 xml:space="preserve">18 </w:t>
                                  </w: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±</w:t>
                                  </w: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3 (12,30)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D3CDD01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 xml:space="preserve">18 </w:t>
                                  </w: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±</w:t>
                                  </w: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3 (13,24)</w:t>
                                  </w:r>
                                </w:p>
                              </w:tc>
                              <w:tc>
                                <w:tcPr>
                                  <w:tcW w:w="225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2F7465C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 xml:space="preserve">19 </w:t>
                                  </w: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±</w:t>
                                  </w: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3 (13,27)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352F1FB" w14:textId="77777777" w:rsidR="00A43B6D" w:rsidRPr="00C93665" w:rsidRDefault="00A43B6D" w:rsidP="00FF481C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656612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992</w:t>
                                  </w:r>
                                  <w:r w:rsidRPr="00355F02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  <w14:ligatures w14:val="none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 w:rsidR="00A43B6D" w:rsidRPr="00C93665" w14:paraId="30F3CEA7" w14:textId="77777777" w:rsidTr="00F60C5E">
                              <w:trPr>
                                <w:trHeight w:val="580"/>
                              </w:trPr>
                              <w:tc>
                                <w:tcPr>
                                  <w:tcW w:w="248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DF2E020" w14:textId="77777777" w:rsidR="00A43B6D" w:rsidRPr="00756617" w:rsidRDefault="00A43B6D" w:rsidP="00A43B6D">
                                  <w:pPr>
                                    <w:spacing w:line="240" w:lineRule="auto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756617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HIV VL RNA copies/mL</w:t>
                                  </w:r>
                                </w:p>
                              </w:tc>
                              <w:tc>
                                <w:tcPr>
                                  <w:tcW w:w="2579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98D1D40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Cs w:val="22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Cs w:val="22"/>
                                      <w:lang w:eastAsia="en-GB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247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5A81EE1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 xml:space="preserve">N/A 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DB57688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15571 [4812,42020] (1015,487652)</w:t>
                                  </w:r>
                                </w:p>
                              </w:tc>
                              <w:tc>
                                <w:tcPr>
                                  <w:tcW w:w="225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590FC40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13900 [5030,43610] (1228,7848680) (N=37)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629E99C" w14:textId="694FAD8B" w:rsidR="00A43B6D" w:rsidRPr="00C93665" w:rsidRDefault="00A43B6D" w:rsidP="00FF481C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0.929</w:t>
                                  </w: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  <w14:ligatures w14:val="none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 w:rsidR="00A43B6D" w:rsidRPr="00C93665" w14:paraId="63A3F474" w14:textId="77777777" w:rsidTr="00F60C5E">
                              <w:trPr>
                                <w:trHeight w:val="300"/>
                              </w:trPr>
                              <w:tc>
                                <w:tcPr>
                                  <w:tcW w:w="248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44BB35D" w14:textId="77777777" w:rsidR="00A43B6D" w:rsidRPr="00756617" w:rsidRDefault="00A43B6D" w:rsidP="00A43B6D">
                                  <w:pPr>
                                    <w:spacing w:line="240" w:lineRule="auto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756617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Current CD4 count/µl blood</w:t>
                                  </w:r>
                                </w:p>
                              </w:tc>
                              <w:tc>
                                <w:tcPr>
                                  <w:tcW w:w="2579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72CB055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 xml:space="preserve">617 </w:t>
                                  </w: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±</w:t>
                                  </w: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230 (38,1631) (N=647)</w:t>
                                  </w:r>
                                </w:p>
                              </w:tc>
                              <w:tc>
                                <w:tcPr>
                                  <w:tcW w:w="247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8757389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 xml:space="preserve">564 </w:t>
                                  </w: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±</w:t>
                                  </w: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248 (7,1049) (N=48)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CDE339F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 xml:space="preserve">413 </w:t>
                                  </w: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±</w:t>
                                  </w: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222 (27,948) (N=47)</w:t>
                                  </w:r>
                                </w:p>
                              </w:tc>
                              <w:tc>
                                <w:tcPr>
                                  <w:tcW w:w="225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36F4755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 xml:space="preserve">332 </w:t>
                                  </w: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±</w:t>
                                  </w: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182 (27,821)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F106948" w14:textId="77777777" w:rsidR="00A43B6D" w:rsidRPr="00C93665" w:rsidRDefault="00A43B6D" w:rsidP="00FF481C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656612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&lt;0.001</w:t>
                                  </w:r>
                                  <w:r w:rsidRPr="00355F02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  <w14:ligatures w14:val="none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 w:rsidR="00A43B6D" w:rsidRPr="00C93665" w14:paraId="7281C2BF" w14:textId="77777777" w:rsidTr="00F60C5E">
                              <w:trPr>
                                <w:trHeight w:val="355"/>
                              </w:trPr>
                              <w:tc>
                                <w:tcPr>
                                  <w:tcW w:w="248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</w:tcPr>
                                <w:p w14:paraId="23E5E560" w14:textId="77777777" w:rsidR="00A43B6D" w:rsidRPr="00756617" w:rsidRDefault="00A43B6D" w:rsidP="00A43B6D">
                                  <w:pPr>
                                    <w:spacing w:line="240" w:lineRule="auto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756617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 xml:space="preserve">Age at cART initiation, years </w:t>
                                  </w:r>
                                </w:p>
                              </w:tc>
                              <w:tc>
                                <w:tcPr>
                                  <w:tcW w:w="2579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</w:tcPr>
                                <w:p w14:paraId="459D688B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5 [2, 9] (0,19)</w:t>
                                  </w:r>
                                </w:p>
                              </w:tc>
                              <w:tc>
                                <w:tcPr>
                                  <w:tcW w:w="247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</w:tcPr>
                                <w:p w14:paraId="42C08013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4 [2,8] (0, 15)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</w:tcPr>
                                <w:p w14:paraId="6DFE4219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6 [3, 8] (0, 15)</w:t>
                                  </w:r>
                                </w:p>
                              </w:tc>
                              <w:tc>
                                <w:tcPr>
                                  <w:tcW w:w="225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</w:tcPr>
                                <w:p w14:paraId="4E3ABA2F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6 [4, 10] (0,15)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</w:tcPr>
                                <w:p w14:paraId="3E0575B7" w14:textId="77777777" w:rsidR="00A43B6D" w:rsidRPr="004F3E0E" w:rsidRDefault="00A43B6D" w:rsidP="00FF481C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0.146</w:t>
                                  </w: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  <w14:ligatures w14:val="none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 w:rsidR="00A43B6D" w:rsidRPr="00C93665" w14:paraId="02659AF9" w14:textId="77777777" w:rsidTr="00F60C5E">
                              <w:trPr>
                                <w:trHeight w:val="300"/>
                              </w:trPr>
                              <w:tc>
                                <w:tcPr>
                                  <w:tcW w:w="248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</w:tcPr>
                                <w:p w14:paraId="77190E59" w14:textId="77777777" w:rsidR="00A43B6D" w:rsidRPr="00756617" w:rsidRDefault="00A43B6D" w:rsidP="00A43B6D">
                                  <w:pPr>
                                    <w:spacing w:line="240" w:lineRule="auto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756617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Duration of cART, years</w:t>
                                  </w:r>
                                </w:p>
                              </w:tc>
                              <w:tc>
                                <w:tcPr>
                                  <w:tcW w:w="2579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</w:tcPr>
                                <w:p w14:paraId="17485B01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10 ±4 (1,19)</w:t>
                                  </w:r>
                                </w:p>
                              </w:tc>
                              <w:tc>
                                <w:tcPr>
                                  <w:tcW w:w="247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</w:tcPr>
                                <w:p w14:paraId="4DD7F3C7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10 ±4 (2, 17)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</w:tcPr>
                                <w:p w14:paraId="70AFFEE5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10 ±3 (2, 16)</w:t>
                                  </w:r>
                                </w:p>
                              </w:tc>
                              <w:tc>
                                <w:tcPr>
                                  <w:tcW w:w="225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</w:tcPr>
                                <w:p w14:paraId="2AD27CB9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10 ±4 (2, 17)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</w:tcPr>
                                <w:p w14:paraId="68077D7A" w14:textId="77777777" w:rsidR="00A43B6D" w:rsidRPr="009A19FF" w:rsidRDefault="00A43B6D" w:rsidP="00FF481C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0.646</w:t>
                                  </w: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  <w14:ligatures w14:val="none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 w:rsidR="00A43B6D" w:rsidRPr="00C93665" w14:paraId="58840BD3" w14:textId="77777777" w:rsidTr="00F60C5E">
                              <w:trPr>
                                <w:trHeight w:val="300"/>
                              </w:trPr>
                              <w:tc>
                                <w:tcPr>
                                  <w:tcW w:w="248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EF6FA48" w14:textId="70078726" w:rsidR="00A43B6D" w:rsidRPr="00756617" w:rsidRDefault="00756617" w:rsidP="00A43B6D">
                                  <w:pPr>
                                    <w:spacing w:line="240" w:lineRule="auto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756617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c</w:t>
                                  </w:r>
                                  <w:r w:rsidR="00A43B6D" w:rsidRPr="00756617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ART regimen</w:t>
                                  </w:r>
                                </w:p>
                              </w:tc>
                              <w:tc>
                                <w:tcPr>
                                  <w:tcW w:w="2579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3EC5C00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47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D922D31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BDC6553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25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12807A8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7BA7E17" w14:textId="30C18D41" w:rsidR="00A43B6D" w:rsidRPr="00C93665" w:rsidRDefault="00A43B6D" w:rsidP="00FF481C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656612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&lt;0.001</w:t>
                                  </w:r>
                                  <w:r w:rsidRPr="00355F02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  <w14:ligatures w14:val="none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 w:rsidR="00A43B6D" w:rsidRPr="00C93665" w14:paraId="0D2EAF0C" w14:textId="77777777" w:rsidTr="00F60C5E">
                              <w:trPr>
                                <w:trHeight w:val="300"/>
                              </w:trPr>
                              <w:tc>
                                <w:tcPr>
                                  <w:tcW w:w="248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CC684D4" w14:textId="77777777" w:rsidR="00A43B6D" w:rsidRPr="00756617" w:rsidRDefault="00A43B6D" w:rsidP="00A43B6D">
                                  <w:pPr>
                                    <w:spacing w:line="240" w:lineRule="auto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756617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 xml:space="preserve">     PI</w:t>
                                  </w:r>
                                </w:p>
                              </w:tc>
                              <w:tc>
                                <w:tcPr>
                                  <w:tcW w:w="2579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6E2976D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59 (9)</w:t>
                                  </w:r>
                                </w:p>
                              </w:tc>
                              <w:tc>
                                <w:tcPr>
                                  <w:tcW w:w="247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DD80557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7 (14)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351C527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16 (33)</w:t>
                                  </w:r>
                                </w:p>
                              </w:tc>
                              <w:tc>
                                <w:tcPr>
                                  <w:tcW w:w="225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3054E3F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11 (30)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D97A201" w14:textId="77777777" w:rsidR="00A43B6D" w:rsidRPr="00C93665" w:rsidRDefault="00A43B6D" w:rsidP="00FF481C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</w:p>
                              </w:tc>
                            </w:tr>
                            <w:tr w:rsidR="00A43B6D" w:rsidRPr="00C93665" w14:paraId="6ED90BF6" w14:textId="77777777" w:rsidTr="00F60C5E">
                              <w:trPr>
                                <w:trHeight w:val="300"/>
                              </w:trPr>
                              <w:tc>
                                <w:tcPr>
                                  <w:tcW w:w="248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2FE190E" w14:textId="77777777" w:rsidR="00A43B6D" w:rsidRPr="00756617" w:rsidRDefault="00A43B6D" w:rsidP="00A43B6D">
                                  <w:pPr>
                                    <w:spacing w:line="240" w:lineRule="auto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756617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 xml:space="preserve">     NRTI/NNRTI</w:t>
                                  </w:r>
                                </w:p>
                              </w:tc>
                              <w:tc>
                                <w:tcPr>
                                  <w:tcW w:w="2579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91402AD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47 (7)</w:t>
                                  </w:r>
                                </w:p>
                              </w:tc>
                              <w:tc>
                                <w:tcPr>
                                  <w:tcW w:w="247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FB7A9D3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4 (8)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3FACA9D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9 (19)</w:t>
                                  </w:r>
                                </w:p>
                              </w:tc>
                              <w:tc>
                                <w:tcPr>
                                  <w:tcW w:w="225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73B9D0A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8 (22)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5043E5B" w14:textId="0C54D5B3" w:rsidR="00A43B6D" w:rsidRPr="00C93665" w:rsidRDefault="00A43B6D" w:rsidP="00FF481C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</w:p>
                              </w:tc>
                            </w:tr>
                            <w:tr w:rsidR="00A43B6D" w:rsidRPr="00C93665" w14:paraId="757162F2" w14:textId="77777777" w:rsidTr="00F60C5E">
                              <w:trPr>
                                <w:trHeight w:val="300"/>
                              </w:trPr>
                              <w:tc>
                                <w:tcPr>
                                  <w:tcW w:w="248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7ACD395" w14:textId="77777777" w:rsidR="00A43B6D" w:rsidRPr="00756617" w:rsidRDefault="00A43B6D" w:rsidP="00A43B6D">
                                  <w:pPr>
                                    <w:spacing w:line="240" w:lineRule="auto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756617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 xml:space="preserve">     INSTI</w:t>
                                  </w:r>
                                </w:p>
                              </w:tc>
                              <w:tc>
                                <w:tcPr>
                                  <w:tcW w:w="2579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C3DAE4E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542 (84)</w:t>
                                  </w:r>
                                </w:p>
                              </w:tc>
                              <w:tc>
                                <w:tcPr>
                                  <w:tcW w:w="247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554C27F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39 (78)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FB66C02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23 (48)</w:t>
                                  </w:r>
                                </w:p>
                              </w:tc>
                              <w:tc>
                                <w:tcPr>
                                  <w:tcW w:w="225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45A7BD0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18 (49)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E4CDAC4" w14:textId="2D96FAC3" w:rsidR="00A43B6D" w:rsidRPr="00C93665" w:rsidRDefault="00A43B6D" w:rsidP="00FF481C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</w:p>
                              </w:tc>
                            </w:tr>
                            <w:tr w:rsidR="00A43B6D" w:rsidRPr="00C93665" w14:paraId="1A29669E" w14:textId="77777777" w:rsidTr="00F60C5E">
                              <w:trPr>
                                <w:trHeight w:val="300"/>
                              </w:trPr>
                              <w:tc>
                                <w:tcPr>
                                  <w:tcW w:w="248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9EDE4A3" w14:textId="77777777" w:rsidR="00A43B6D" w:rsidRPr="00756617" w:rsidRDefault="00A43B6D" w:rsidP="00A43B6D">
                                  <w:pPr>
                                    <w:spacing w:line="240" w:lineRule="auto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756617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 xml:space="preserve">TDF </w:t>
                                  </w:r>
                                </w:p>
                              </w:tc>
                              <w:tc>
                                <w:tcPr>
                                  <w:tcW w:w="2579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6690B51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47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6E414EB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70343D4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25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34DE84A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ED55BA4" w14:textId="141ED04D" w:rsidR="00A43B6D" w:rsidRPr="00C93665" w:rsidRDefault="00A43B6D" w:rsidP="00FF481C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&lt;0.001</w:t>
                                  </w: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  <w14:ligatures w14:val="none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 w:rsidR="00A43B6D" w:rsidRPr="00C93665" w14:paraId="526DB681" w14:textId="77777777" w:rsidTr="00F60C5E">
                              <w:trPr>
                                <w:trHeight w:val="260"/>
                              </w:trPr>
                              <w:tc>
                                <w:tcPr>
                                  <w:tcW w:w="248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1526C2D" w14:textId="77777777" w:rsidR="00A43B6D" w:rsidRPr="00756617" w:rsidRDefault="00A43B6D" w:rsidP="00A43B6D">
                                  <w:pPr>
                                    <w:spacing w:line="240" w:lineRule="auto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756617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 xml:space="preserve">     TDF in regimen</w:t>
                                  </w:r>
                                </w:p>
                              </w:tc>
                              <w:tc>
                                <w:tcPr>
                                  <w:tcW w:w="2579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20CDDB5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551 (85)</w:t>
                                  </w:r>
                                </w:p>
                              </w:tc>
                              <w:tc>
                                <w:tcPr>
                                  <w:tcW w:w="247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2A216B0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37 (74)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F4D1EAC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29 (60)</w:t>
                                  </w:r>
                                </w:p>
                              </w:tc>
                              <w:tc>
                                <w:tcPr>
                                  <w:tcW w:w="225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C9EAA49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20 (54)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DF7B1D2" w14:textId="77777777" w:rsidR="00A43B6D" w:rsidRPr="00200667" w:rsidRDefault="00A43B6D" w:rsidP="00FF481C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  <w14:ligatures w14:val="none"/>
                                    </w:rPr>
                                  </w:pPr>
                                </w:p>
                              </w:tc>
                            </w:tr>
                            <w:tr w:rsidR="00A43B6D" w:rsidRPr="00C93665" w14:paraId="40B8EA47" w14:textId="77777777" w:rsidTr="00F60C5E">
                              <w:trPr>
                                <w:trHeight w:val="260"/>
                              </w:trPr>
                              <w:tc>
                                <w:tcPr>
                                  <w:tcW w:w="248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</w:tcPr>
                                <w:p w14:paraId="55FF5E62" w14:textId="77777777" w:rsidR="00A43B6D" w:rsidRPr="00756617" w:rsidRDefault="00A43B6D" w:rsidP="00A43B6D">
                                  <w:pPr>
                                    <w:spacing w:line="240" w:lineRule="auto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756617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CMV IgG, IU/mL</w:t>
                                  </w:r>
                                </w:p>
                              </w:tc>
                              <w:tc>
                                <w:tcPr>
                                  <w:tcW w:w="2579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</w:tcPr>
                                <w:p w14:paraId="40D4C88B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31 [27, 36] (18, 51) (N=322)</w:t>
                                  </w:r>
                                </w:p>
                              </w:tc>
                              <w:tc>
                                <w:tcPr>
                                  <w:tcW w:w="247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</w:tcPr>
                                <w:p w14:paraId="3E1E4866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31 [26, 33] (19, 45) (N=23)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</w:tcPr>
                                <w:p w14:paraId="2ACC4AF8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32 [29, 36] (23, 48) (N=32)</w:t>
                                  </w:r>
                                </w:p>
                              </w:tc>
                              <w:tc>
                                <w:tcPr>
                                  <w:tcW w:w="225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</w:tcPr>
                                <w:p w14:paraId="7A64E4BB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34 [29, 43] (22, 48) (N=19)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</w:tcPr>
                                <w:p w14:paraId="0BA7D592" w14:textId="7D29DC0E" w:rsidR="00A43B6D" w:rsidRPr="00200667" w:rsidRDefault="00A43B6D" w:rsidP="00FF481C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0.094</w:t>
                                  </w: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  <w14:ligatures w14:val="none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 w:rsidR="00A43B6D" w:rsidRPr="00C93665" w14:paraId="27B0BAC5" w14:textId="77777777" w:rsidTr="00F60C5E">
                              <w:trPr>
                                <w:trHeight w:val="300"/>
                              </w:trPr>
                              <w:tc>
                                <w:tcPr>
                                  <w:tcW w:w="248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1006E07" w14:textId="77777777" w:rsidR="00A43B6D" w:rsidRPr="00756617" w:rsidRDefault="00A43B6D" w:rsidP="00A43B6D">
                                  <w:pPr>
                                    <w:spacing w:line="240" w:lineRule="auto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756617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SES</w:t>
                                  </w:r>
                                </w:p>
                              </w:tc>
                              <w:tc>
                                <w:tcPr>
                                  <w:tcW w:w="2579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889B9EA" w14:textId="77777777" w:rsidR="00A43B6D" w:rsidRPr="00C93665" w:rsidRDefault="00A43B6D" w:rsidP="00A43B6D">
                                  <w:pPr>
                                    <w:spacing w:line="240" w:lineRule="auto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47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6AE28C4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25EAA1D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25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4B0FC3F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4C9AAF7" w14:textId="49EC0D3B" w:rsidR="00A43B6D" w:rsidRPr="00C93665" w:rsidRDefault="00A43B6D" w:rsidP="00FF481C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0.058</w:t>
                                  </w: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  <w14:ligatures w14:val="none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 w:rsidR="00A43B6D" w:rsidRPr="00C93665" w14:paraId="36E58579" w14:textId="77777777" w:rsidTr="00F60C5E">
                              <w:trPr>
                                <w:trHeight w:val="300"/>
                              </w:trPr>
                              <w:tc>
                                <w:tcPr>
                                  <w:tcW w:w="248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1F9E6C4" w14:textId="77777777" w:rsidR="00A43B6D" w:rsidRPr="00756617" w:rsidRDefault="00A43B6D" w:rsidP="00A43B6D">
                                  <w:pPr>
                                    <w:spacing w:line="240" w:lineRule="auto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756617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 xml:space="preserve">     I</w:t>
                                  </w:r>
                                </w:p>
                              </w:tc>
                              <w:tc>
                                <w:tcPr>
                                  <w:tcW w:w="2579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B16C6D2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127 (20)</w:t>
                                  </w:r>
                                </w:p>
                              </w:tc>
                              <w:tc>
                                <w:tcPr>
                                  <w:tcW w:w="247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3D6230F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9 (18)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90BB5D6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16 (33)</w:t>
                                  </w:r>
                                </w:p>
                              </w:tc>
                              <w:tc>
                                <w:tcPr>
                                  <w:tcW w:w="225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14BC636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6 (16)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2FFB592" w14:textId="77777777" w:rsidR="00A43B6D" w:rsidRPr="00AD0189" w:rsidRDefault="00A43B6D" w:rsidP="00FF481C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</w:p>
                              </w:tc>
                            </w:tr>
                            <w:tr w:rsidR="00A43B6D" w:rsidRPr="00C93665" w14:paraId="3CBB13A7" w14:textId="77777777" w:rsidTr="00F60C5E">
                              <w:trPr>
                                <w:trHeight w:val="300"/>
                              </w:trPr>
                              <w:tc>
                                <w:tcPr>
                                  <w:tcW w:w="248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E3E3353" w14:textId="77777777" w:rsidR="00A43B6D" w:rsidRPr="00756617" w:rsidRDefault="00A43B6D" w:rsidP="00A43B6D">
                                  <w:pPr>
                                    <w:spacing w:line="240" w:lineRule="auto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756617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 xml:space="preserve">     II</w:t>
                                  </w:r>
                                </w:p>
                              </w:tc>
                              <w:tc>
                                <w:tcPr>
                                  <w:tcW w:w="2579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343ABC0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121 (19)</w:t>
                                  </w:r>
                                </w:p>
                              </w:tc>
                              <w:tc>
                                <w:tcPr>
                                  <w:tcW w:w="247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620D238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11 (22)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42D96A6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10 (21)</w:t>
                                  </w:r>
                                </w:p>
                              </w:tc>
                              <w:tc>
                                <w:tcPr>
                                  <w:tcW w:w="225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3F90BCA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11 (30)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44601AC" w14:textId="7FC46BEB" w:rsidR="00A43B6D" w:rsidRPr="00C93665" w:rsidRDefault="00A43B6D" w:rsidP="00FF481C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</w:p>
                              </w:tc>
                            </w:tr>
                            <w:tr w:rsidR="00A43B6D" w:rsidRPr="00C93665" w14:paraId="59479D74" w14:textId="77777777" w:rsidTr="00F60C5E">
                              <w:trPr>
                                <w:trHeight w:val="300"/>
                              </w:trPr>
                              <w:tc>
                                <w:tcPr>
                                  <w:tcW w:w="248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FEDC45B" w14:textId="77777777" w:rsidR="00A43B6D" w:rsidRPr="00756617" w:rsidRDefault="00A43B6D" w:rsidP="00A43B6D">
                                  <w:pPr>
                                    <w:spacing w:line="240" w:lineRule="auto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756617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 xml:space="preserve">     III</w:t>
                                  </w:r>
                                </w:p>
                              </w:tc>
                              <w:tc>
                                <w:tcPr>
                                  <w:tcW w:w="2579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F92DD55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148 (23)</w:t>
                                  </w:r>
                                </w:p>
                              </w:tc>
                              <w:tc>
                                <w:tcPr>
                                  <w:tcW w:w="247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041CC8A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8 (16)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750889F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4 (8)</w:t>
                                  </w:r>
                                </w:p>
                              </w:tc>
                              <w:tc>
                                <w:tcPr>
                                  <w:tcW w:w="225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7962854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7 (19)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6962649" w14:textId="2D6D0E42" w:rsidR="00A43B6D" w:rsidRPr="00C93665" w:rsidRDefault="00A43B6D" w:rsidP="00FF481C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</w:p>
                              </w:tc>
                            </w:tr>
                            <w:tr w:rsidR="00A43B6D" w:rsidRPr="00C93665" w14:paraId="1EFDFFBA" w14:textId="77777777" w:rsidTr="00F60C5E">
                              <w:trPr>
                                <w:trHeight w:val="300"/>
                              </w:trPr>
                              <w:tc>
                                <w:tcPr>
                                  <w:tcW w:w="248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B704A4D" w14:textId="77777777" w:rsidR="00A43B6D" w:rsidRPr="00756617" w:rsidRDefault="00A43B6D" w:rsidP="00A43B6D">
                                  <w:pPr>
                                    <w:spacing w:line="240" w:lineRule="auto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756617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 xml:space="preserve">     IV</w:t>
                                  </w:r>
                                </w:p>
                              </w:tc>
                              <w:tc>
                                <w:tcPr>
                                  <w:tcW w:w="2579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DDF39AD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137 (21)</w:t>
                                  </w:r>
                                </w:p>
                              </w:tc>
                              <w:tc>
                                <w:tcPr>
                                  <w:tcW w:w="247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7B4632F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7 (14)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E4DEAE5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7 (15)</w:t>
                                  </w:r>
                                </w:p>
                              </w:tc>
                              <w:tc>
                                <w:tcPr>
                                  <w:tcW w:w="225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E3957D1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4 (11)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8EAB3BC" w14:textId="4BC8C56E" w:rsidR="00A43B6D" w:rsidRPr="00C93665" w:rsidRDefault="00A43B6D" w:rsidP="00FF481C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</w:p>
                              </w:tc>
                            </w:tr>
                            <w:tr w:rsidR="00A43B6D" w:rsidRPr="00C93665" w14:paraId="7B5F3081" w14:textId="77777777" w:rsidTr="00F60C5E">
                              <w:trPr>
                                <w:trHeight w:val="300"/>
                              </w:trPr>
                              <w:tc>
                                <w:tcPr>
                                  <w:tcW w:w="248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148408A" w14:textId="77777777" w:rsidR="00A43B6D" w:rsidRPr="00756617" w:rsidRDefault="00A43B6D" w:rsidP="00A43B6D">
                                  <w:pPr>
                                    <w:spacing w:line="240" w:lineRule="auto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756617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 xml:space="preserve">     V</w:t>
                                  </w:r>
                                </w:p>
                              </w:tc>
                              <w:tc>
                                <w:tcPr>
                                  <w:tcW w:w="2579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BE0A9EE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115 (18)</w:t>
                                  </w:r>
                                </w:p>
                              </w:tc>
                              <w:tc>
                                <w:tcPr>
                                  <w:tcW w:w="247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4E3C0FE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15 (30)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06F863A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11 (23)</w:t>
                                  </w:r>
                                </w:p>
                              </w:tc>
                              <w:tc>
                                <w:tcPr>
                                  <w:tcW w:w="225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17D0A27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C93665"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9 (24)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4FB6504" w14:textId="704AE36D" w:rsidR="00A43B6D" w:rsidRPr="00C93665" w:rsidRDefault="00A43B6D" w:rsidP="00FF481C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</w:p>
                              </w:tc>
                            </w:tr>
                            <w:tr w:rsidR="00A43B6D" w:rsidRPr="00C93665" w14:paraId="10D2A9EF" w14:textId="77777777" w:rsidTr="00F60C5E">
                              <w:trPr>
                                <w:trHeight w:val="300"/>
                              </w:trPr>
                              <w:tc>
                                <w:tcPr>
                                  <w:tcW w:w="248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</w:tcPr>
                                <w:p w14:paraId="0DD4ADD7" w14:textId="77777777" w:rsidR="00A43B6D" w:rsidRPr="00756617" w:rsidRDefault="00A43B6D" w:rsidP="00A43B6D">
                                  <w:pPr>
                                    <w:spacing w:line="240" w:lineRule="auto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756617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 xml:space="preserve">Vitamin D, nmol/L </w:t>
                                  </w:r>
                                  <w:r w:rsidRPr="00756617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5(OH)D3</w:t>
                                  </w:r>
                                  <w:r w:rsidRPr="00756617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579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</w:tcPr>
                                <w:p w14:paraId="331DD704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64 [54, 74] (21, 139)</w:t>
                                  </w:r>
                                </w:p>
                              </w:tc>
                              <w:tc>
                                <w:tcPr>
                                  <w:tcW w:w="247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</w:tcPr>
                                <w:p w14:paraId="1ACE79FD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61 [53, 71] (29, 145)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</w:tcPr>
                                <w:p w14:paraId="7E2AA7F6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71 [57, 91] (27, 135)</w:t>
                                  </w:r>
                                </w:p>
                              </w:tc>
                              <w:tc>
                                <w:tcPr>
                                  <w:tcW w:w="225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</w:tcPr>
                                <w:p w14:paraId="457A8C64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64 [55, 67] (37, 91)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</w:tcPr>
                                <w:p w14:paraId="0968B41E" w14:textId="77777777" w:rsidR="00A43B6D" w:rsidRPr="002337F8" w:rsidRDefault="00A43B6D" w:rsidP="00FF481C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0.106</w:t>
                                  </w: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  <w14:ligatures w14:val="none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 w:rsidR="00A43B6D" w:rsidRPr="00C93665" w14:paraId="4E997036" w14:textId="77777777" w:rsidTr="00F60C5E">
                              <w:trPr>
                                <w:trHeight w:val="300"/>
                              </w:trPr>
                              <w:tc>
                                <w:tcPr>
                                  <w:tcW w:w="248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</w:tcPr>
                                <w:p w14:paraId="7CCDF0CA" w14:textId="77777777" w:rsidR="00A43B6D" w:rsidRPr="00756617" w:rsidRDefault="00A43B6D" w:rsidP="00A43B6D">
                                  <w:pPr>
                                    <w:spacing w:line="240" w:lineRule="auto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756617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 xml:space="preserve">     ≥75</w:t>
                                  </w:r>
                                </w:p>
                              </w:tc>
                              <w:tc>
                                <w:tcPr>
                                  <w:tcW w:w="2579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</w:tcPr>
                                <w:p w14:paraId="039B73B7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184 (24)</w:t>
                                  </w:r>
                                </w:p>
                              </w:tc>
                              <w:tc>
                                <w:tcPr>
                                  <w:tcW w:w="247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</w:tcPr>
                                <w:p w14:paraId="7DB2F065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8 (16)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</w:tcPr>
                                <w:p w14:paraId="54BD4661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20 (42)</w:t>
                                  </w:r>
                                </w:p>
                              </w:tc>
                              <w:tc>
                                <w:tcPr>
                                  <w:tcW w:w="225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</w:tcPr>
                                <w:p w14:paraId="7C41E275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6 (16)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</w:tcPr>
                                <w:p w14:paraId="06999FF0" w14:textId="77777777" w:rsidR="00A43B6D" w:rsidRPr="00F25DA1" w:rsidRDefault="00A43B6D" w:rsidP="00FF481C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0.011</w:t>
                                  </w: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  <w14:ligatures w14:val="none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 w:rsidR="00A43B6D" w:rsidRPr="00C93665" w14:paraId="3313711B" w14:textId="77777777" w:rsidTr="00F60C5E">
                              <w:trPr>
                                <w:trHeight w:val="300"/>
                              </w:trPr>
                              <w:tc>
                                <w:tcPr>
                                  <w:tcW w:w="248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</w:tcPr>
                                <w:p w14:paraId="6F72A008" w14:textId="77777777" w:rsidR="00A43B6D" w:rsidRPr="00756617" w:rsidRDefault="00A43B6D" w:rsidP="00A43B6D">
                                  <w:pPr>
                                    <w:spacing w:line="240" w:lineRule="auto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756617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 xml:space="preserve">     &lt;75</w:t>
                                  </w:r>
                                </w:p>
                              </w:tc>
                              <w:tc>
                                <w:tcPr>
                                  <w:tcW w:w="2579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</w:tcPr>
                                <w:p w14:paraId="1B7239A3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494 (76)</w:t>
                                  </w:r>
                                </w:p>
                              </w:tc>
                              <w:tc>
                                <w:tcPr>
                                  <w:tcW w:w="247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</w:tcPr>
                                <w:p w14:paraId="0819D6E5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42 (84)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</w:tcPr>
                                <w:p w14:paraId="6255B6E7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28 (58)</w:t>
                                  </w:r>
                                </w:p>
                              </w:tc>
                              <w:tc>
                                <w:tcPr>
                                  <w:tcW w:w="225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</w:tcPr>
                                <w:p w14:paraId="0D56A01A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31 (84)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</w:tcPr>
                                <w:p w14:paraId="4F48B34D" w14:textId="77777777" w:rsidR="00A43B6D" w:rsidRPr="00C93665" w:rsidRDefault="00A43B6D" w:rsidP="00FF481C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</w:p>
                              </w:tc>
                            </w:tr>
                            <w:tr w:rsidR="00A43B6D" w:rsidRPr="00C93665" w14:paraId="61A2DE02" w14:textId="77777777" w:rsidTr="00F60C5E">
                              <w:trPr>
                                <w:trHeight w:val="300"/>
                              </w:trPr>
                              <w:tc>
                                <w:tcPr>
                                  <w:tcW w:w="248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</w:tcPr>
                                <w:p w14:paraId="0BE6F460" w14:textId="392AE883" w:rsidR="00A43B6D" w:rsidRPr="00756617" w:rsidRDefault="00A43B6D" w:rsidP="00A43B6D">
                                  <w:pPr>
                                    <w:spacing w:line="240" w:lineRule="auto"/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 w:rsidRPr="00756617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 xml:space="preserve">Zambian </w:t>
                                  </w:r>
                                  <w:r w:rsidR="00AD4F29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s</w:t>
                                  </w:r>
                                  <w:r w:rsidR="003D6C80"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 xml:space="preserve">tudy site </w:t>
                                  </w:r>
                                </w:p>
                              </w:tc>
                              <w:tc>
                                <w:tcPr>
                                  <w:tcW w:w="2579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</w:tcPr>
                                <w:p w14:paraId="3639B901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326 (50)</w:t>
                                  </w:r>
                                </w:p>
                              </w:tc>
                              <w:tc>
                                <w:tcPr>
                                  <w:tcW w:w="247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</w:tcPr>
                                <w:p w14:paraId="5F7B22B2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27 (54)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vAlign w:val="center"/>
                                </w:tcPr>
                                <w:p w14:paraId="11EEDD82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16 (33)</w:t>
                                  </w:r>
                                </w:p>
                              </w:tc>
                              <w:tc>
                                <w:tcPr>
                                  <w:tcW w:w="225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</w:tcPr>
                                <w:p w14:paraId="13B48BB6" w14:textId="77777777" w:rsidR="00A43B6D" w:rsidRPr="00C93665" w:rsidRDefault="00A43B6D" w:rsidP="00A43B6D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18 (49)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noWrap/>
                                  <w:vAlign w:val="center"/>
                                </w:tcPr>
                                <w:p w14:paraId="10608389" w14:textId="77777777" w:rsidR="00A43B6D" w:rsidRPr="00EE54A1" w:rsidRDefault="00A43B6D" w:rsidP="00FF481C">
                                  <w:pPr>
                                    <w:spacing w:line="240" w:lineRule="auto"/>
                                    <w:jc w:val="center"/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lang w:eastAsia="en-GB"/>
                                      <w14:ligatures w14:val="none"/>
                                    </w:rPr>
                                    <w:t>0.133</w:t>
                                  </w:r>
                                  <w:r>
                                    <w:rPr>
                                      <w:rFonts w:eastAsia="Times New Roman" w:cs="Times New Roman"/>
                                      <w:color w:val="000000" w:themeColor="text1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  <w14:ligatures w14:val="none"/>
                                    </w:rPr>
                                    <w:t>b</w:t>
                                  </w:r>
                                </w:p>
                              </w:tc>
                            </w:tr>
                          </w:tbl>
                          <w:p w14:paraId="402BD841" w14:textId="74995DD6" w:rsidR="00A43B6D" w:rsidRDefault="00A43B6D" w:rsidP="00195A14">
                            <w:pPr>
                              <w:pStyle w:val="NoSpacing"/>
                              <w:spacing w:after="160" w:line="480" w:lineRule="auto"/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40080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Data were either presented as N (%), median [IQR](range), or mean ±SD(range). P-values: </w:t>
                            </w:r>
                            <w:r w:rsidRPr="00400801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kern w:val="0"/>
                                <w:sz w:val="20"/>
                                <w:szCs w:val="20"/>
                                <w:vertAlign w:val="superscript"/>
                                <w:lang w:eastAsia="en-GB"/>
                                <w14:ligatures w14:val="none"/>
                              </w:rPr>
                              <w:t>a</w:t>
                            </w:r>
                            <w:r w:rsidRPr="0040080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ANOVA, </w:t>
                            </w:r>
                            <w:r w:rsidRPr="00400801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vertAlign w:val="superscript"/>
                                <w:lang w:eastAsia="en-GB"/>
                                <w14:ligatures w14:val="none"/>
                              </w:rPr>
                              <w:t>b</w:t>
                            </w:r>
                            <w:r w:rsidRPr="0040080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Chi squared, </w:t>
                            </w:r>
                            <w:r w:rsidRPr="0040080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  <w:r w:rsidRPr="0040080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Mann-Whitney, </w:t>
                            </w:r>
                            <w:r w:rsidRPr="0040080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d</w:t>
                            </w:r>
                            <w:r w:rsidRPr="0040080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Kruskal-Wallis. Abbreviations: </w:t>
                            </w:r>
                            <w:r w:rsidR="00756617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c</w:t>
                            </w:r>
                            <w:r w:rsidR="00756617" w:rsidRPr="0040080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ART – </w:t>
                            </w:r>
                            <w:r w:rsidR="00756617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combination </w:t>
                            </w:r>
                            <w:r w:rsidR="00756617" w:rsidRPr="0040080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antiretroviral therapy</w:t>
                            </w:r>
                            <w:r w:rsidR="00756617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,</w:t>
                            </w:r>
                            <w:r w:rsidR="00756617" w:rsidRPr="0040080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CD4 count – blood CD4</w:t>
                            </w:r>
                            <w:r w:rsidR="00756617" w:rsidRPr="0040080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+</w:t>
                            </w:r>
                            <w:r w:rsidR="00756617" w:rsidRPr="0040080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T-cell count</w:t>
                            </w:r>
                            <w:r w:rsidR="00756617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,</w:t>
                            </w:r>
                            <w:r w:rsidR="00756617" w:rsidRPr="00FC6FDC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756617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CMV – cytomegalovirus,</w:t>
                            </w:r>
                            <w:r w:rsidR="00756617" w:rsidRPr="0040080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INSTI – integrase strand transfer inhibitor</w:t>
                            </w:r>
                            <w:r w:rsidR="00756617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,</w:t>
                            </w:r>
                            <w:r w:rsidR="00756617" w:rsidRPr="0040080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NRTI – nucleoside reverse transcriptase inhibitor</w:t>
                            </w:r>
                            <w:r w:rsidR="00756617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,</w:t>
                            </w:r>
                            <w:r w:rsidR="00756617" w:rsidRPr="0040080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NNRTI – non-nucleoside reverse transcriptase inhibito</w:t>
                            </w:r>
                            <w:r w:rsidR="00756617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r,</w:t>
                            </w:r>
                            <w:r w:rsidR="00756617" w:rsidRPr="00FC6FDC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756617" w:rsidRPr="0040080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PI – protease inhibito</w:t>
                            </w:r>
                            <w:r w:rsidR="00756617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r, </w:t>
                            </w:r>
                            <w:r w:rsidR="00756617" w:rsidRPr="0040080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SES – socioeconomic status</w:t>
                            </w:r>
                            <w:r w:rsidR="00756617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,</w:t>
                            </w:r>
                            <w:r w:rsidR="00E822B6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822B6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S – </w:t>
                            </w:r>
                            <w:r w:rsidR="00E822B6" w:rsidRPr="0040080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suppressed, </w:t>
                            </w:r>
                            <w:r w:rsidR="00E822B6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U – </w:t>
                            </w:r>
                            <w:r w:rsidR="00E822B6" w:rsidRPr="0040080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1"/>
                              </w:rPr>
                              <w:t>unsuppressed,</w:t>
                            </w:r>
                            <w:r w:rsidR="00756617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TDF – tenofovir disoproxil fumarate, VL – viral load,</w:t>
                            </w:r>
                            <w:r w:rsidR="00756617" w:rsidRPr="00FC6FDC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756617" w:rsidRPr="0040080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25(OH)D</w:t>
                            </w:r>
                            <w:r w:rsidR="00756617" w:rsidRPr="0040080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</w:rPr>
                              <w:t xml:space="preserve">3 </w:t>
                            </w:r>
                            <w:r w:rsidR="00756617" w:rsidRPr="0040080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– blood 25-hydroxy vitamin D levels</w:t>
                            </w:r>
                            <w:r w:rsidRPr="0040080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01E2F793" w14:textId="77777777" w:rsidR="00A43B6D" w:rsidRDefault="00A43B6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CAFC06" id="Text Box 2" o:spid="_x0000_s1027" type="#_x0000_t202" style="position:absolute;margin-left:-19.25pt;margin-top:-67.8pt;width:680pt;height:598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" fillcolor="white [3201]" stroked="f" strokeweight=".5pt">
                <v:textbox>
                  <w:txbxContent>
                    <w:p w14:paraId="7C37D419" w14:textId="3BAC9B59" w:rsidR="00A43B6D" w:rsidRPr="00D53BDC" w:rsidRDefault="00A43B6D" w:rsidP="00A43B6D">
                      <w:pPr>
                        <w:pStyle w:val="NoSpacing"/>
                        <w:spacing w:after="160" w:line="276" w:lineRule="auto"/>
                        <w:rPr>
                          <w:color w:val="000000" w:themeColor="text1"/>
                          <w:sz w:val="20"/>
                          <w:szCs w:val="21"/>
                        </w:rPr>
                      </w:pPr>
                      <w:r w:rsidRPr="00D53BDC">
                        <w:rPr>
                          <w:b/>
                          <w:bCs/>
                          <w:color w:val="000000" w:themeColor="text1"/>
                          <w:sz w:val="20"/>
                          <w:szCs w:val="21"/>
                        </w:rPr>
                        <w:t>Table S2</w:t>
                      </w:r>
                      <w:r w:rsidR="00D53BDC">
                        <w:rPr>
                          <w:color w:val="000000" w:themeColor="text1"/>
                          <w:sz w:val="20"/>
                          <w:szCs w:val="21"/>
                        </w:rPr>
                        <w:t xml:space="preserve">. </w:t>
                      </w:r>
                      <w:r w:rsidRPr="00D53BDC">
                        <w:rPr>
                          <w:color w:val="000000" w:themeColor="text1"/>
                          <w:sz w:val="20"/>
                          <w:szCs w:val="21"/>
                        </w:rPr>
                        <w:t xml:space="preserve">Study participant characteristics for the VITALITY participants with longitudinal data (N=783). </w:t>
                      </w:r>
                    </w:p>
                    <w:tbl>
                      <w:tblPr>
                        <w:tblW w:w="13224" w:type="dxa"/>
                        <w:tblInd w:w="-10" w:type="dxa"/>
                        <w:tblLook w:val="04A0" w:firstRow="1" w:lastRow="0" w:firstColumn="1" w:lastColumn="0" w:noHBand="0" w:noVBand="1"/>
                      </w:tblPr>
                      <w:tblGrid>
                        <w:gridCol w:w="2480"/>
                        <w:gridCol w:w="2579"/>
                        <w:gridCol w:w="2475"/>
                        <w:gridCol w:w="2455"/>
                        <w:gridCol w:w="2257"/>
                        <w:gridCol w:w="978"/>
                      </w:tblGrid>
                      <w:tr w:rsidR="00A43B6D" w:rsidRPr="00C93665" w14:paraId="18F28489" w14:textId="77777777" w:rsidTr="00F60C5E">
                        <w:trPr>
                          <w:trHeight w:val="480"/>
                        </w:trPr>
                        <w:tc>
                          <w:tcPr>
                            <w:tcW w:w="2480" w:type="dxa"/>
                            <w:vMerge w:val="restart"/>
                            <w:tcBorders>
                              <w:top w:val="single" w:sz="8" w:space="0" w:color="auto"/>
                              <w:left w:val="single" w:sz="8" w:space="0" w:color="auto"/>
                              <w:bottom w:val="single" w:sz="8" w:space="0" w:color="000000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04D0B0EE" w14:textId="77777777" w:rsidR="00A43B6D" w:rsidRPr="00C93665" w:rsidRDefault="00A43B6D" w:rsidP="00A43B6D">
                            <w:pPr>
                              <w:spacing w:line="240" w:lineRule="auto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579" w:type="dxa"/>
                            <w:vMerge w:val="restart"/>
                            <w:tcBorders>
                              <w:top w:val="single" w:sz="8" w:space="0" w:color="auto"/>
                              <w:left w:val="single" w:sz="8" w:space="0" w:color="auto"/>
                              <w:bottom w:val="single" w:sz="8" w:space="0" w:color="000000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552058E0" w14:textId="6FB007D3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S</w:t>
                            </w:r>
                            <w:r w:rsidR="00FF481C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 xml:space="preserve"> </w:t>
                            </w:r>
                            <w:r w:rsidR="00FF481C" w:rsidRPr="00FF481C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sym w:font="Wingdings" w:char="F0E0"/>
                            </w:r>
                            <w:r w:rsidR="00FF481C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 xml:space="preserve"> </w:t>
                            </w:r>
                            <w:r w:rsidRPr="00C93665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 xml:space="preserve">S </w:t>
                            </w: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(N=648, 82.8%)</w:t>
                            </w:r>
                          </w:p>
                        </w:tc>
                        <w:tc>
                          <w:tcPr>
                            <w:tcW w:w="2475" w:type="dxa"/>
                            <w:vMerge w:val="restart"/>
                            <w:tcBorders>
                              <w:top w:val="single" w:sz="8" w:space="0" w:color="auto"/>
                              <w:left w:val="single" w:sz="8" w:space="0" w:color="auto"/>
                              <w:bottom w:val="single" w:sz="8" w:space="0" w:color="000000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54FE6EFA" w14:textId="4B7E7E3C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S</w:t>
                            </w:r>
                            <w:r w:rsidR="00FF481C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 xml:space="preserve"> </w:t>
                            </w:r>
                            <w:r w:rsidR="00FF481C" w:rsidRPr="00FF481C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sym w:font="Wingdings" w:char="F0E0"/>
                            </w:r>
                            <w:r w:rsidR="00FF481C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 xml:space="preserve"> </w:t>
                            </w:r>
                            <w:r w:rsidRPr="00C93665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 xml:space="preserve">U </w:t>
                            </w: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(N=50, 6.4%)</w:t>
                            </w:r>
                          </w:p>
                        </w:tc>
                        <w:tc>
                          <w:tcPr>
                            <w:tcW w:w="2455" w:type="dxa"/>
                            <w:vMerge w:val="restart"/>
                            <w:tcBorders>
                              <w:top w:val="single" w:sz="8" w:space="0" w:color="auto"/>
                              <w:left w:val="single" w:sz="8" w:space="0" w:color="auto"/>
                              <w:bottom w:val="single" w:sz="8" w:space="0" w:color="000000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3FF45259" w14:textId="5A2D3535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U</w:t>
                            </w:r>
                            <w:r w:rsidR="00FF481C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 xml:space="preserve"> </w:t>
                            </w:r>
                            <w:r w:rsidR="00FF481C" w:rsidRPr="00FF481C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sym w:font="Wingdings" w:char="F0E0"/>
                            </w:r>
                            <w:r w:rsidR="00FF481C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 xml:space="preserve"> </w:t>
                            </w:r>
                            <w:r w:rsidRPr="00C93665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 xml:space="preserve">S </w:t>
                            </w: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(N=48, 6.1%)</w:t>
                            </w:r>
                          </w:p>
                        </w:tc>
                        <w:tc>
                          <w:tcPr>
                            <w:tcW w:w="2257" w:type="dxa"/>
                            <w:vMerge w:val="restart"/>
                            <w:tcBorders>
                              <w:top w:val="single" w:sz="8" w:space="0" w:color="auto"/>
                              <w:left w:val="single" w:sz="8" w:space="0" w:color="auto"/>
                              <w:bottom w:val="single" w:sz="8" w:space="0" w:color="000000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1B07FEE5" w14:textId="40AD62E6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U</w:t>
                            </w:r>
                            <w:r w:rsidR="00FF481C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 xml:space="preserve"> </w:t>
                            </w:r>
                            <w:r w:rsidR="00FF481C" w:rsidRPr="00FF481C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sym w:font="Wingdings" w:char="F0E0"/>
                            </w:r>
                            <w:r w:rsidR="00FF481C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 xml:space="preserve"> </w:t>
                            </w:r>
                            <w:r w:rsidRPr="00C93665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 xml:space="preserve">U </w:t>
                            </w: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(N=37, 4.7%)</w:t>
                            </w:r>
                          </w:p>
                        </w:tc>
                        <w:tc>
                          <w:tcPr>
                            <w:tcW w:w="978" w:type="dxa"/>
                            <w:vMerge w:val="restart"/>
                            <w:tcBorders>
                              <w:top w:val="single" w:sz="8" w:space="0" w:color="auto"/>
                              <w:left w:val="single" w:sz="8" w:space="0" w:color="auto"/>
                              <w:bottom w:val="single" w:sz="8" w:space="0" w:color="000000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1CCA5383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P-value</w:t>
                            </w:r>
                            <w:r w:rsidRPr="00C93665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vertAlign w:val="superscript"/>
                                <w:lang w:eastAsia="en-GB"/>
                                <w14:ligatures w14:val="none"/>
                              </w:rPr>
                              <w:t>b</w:t>
                            </w:r>
                          </w:p>
                        </w:tc>
                      </w:tr>
                      <w:tr w:rsidR="00A43B6D" w:rsidRPr="00C93665" w14:paraId="1D88EE1D" w14:textId="77777777" w:rsidTr="00F60C5E">
                        <w:trPr>
                          <w:trHeight w:val="480"/>
                        </w:trPr>
                        <w:tc>
                          <w:tcPr>
                            <w:tcW w:w="2480" w:type="dxa"/>
                            <w:vMerge/>
                            <w:tcBorders>
                              <w:top w:val="single" w:sz="8" w:space="0" w:color="auto"/>
                              <w:left w:val="single" w:sz="8" w:space="0" w:color="auto"/>
                              <w:bottom w:val="single" w:sz="8" w:space="0" w:color="000000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2AD33B3C" w14:textId="77777777" w:rsidR="00A43B6D" w:rsidRPr="00C93665" w:rsidRDefault="00A43B6D" w:rsidP="00A43B6D">
                            <w:pPr>
                              <w:spacing w:line="240" w:lineRule="auto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</w:p>
                        </w:tc>
                        <w:tc>
                          <w:tcPr>
                            <w:tcW w:w="2579" w:type="dxa"/>
                            <w:vMerge/>
                            <w:tcBorders>
                              <w:top w:val="single" w:sz="8" w:space="0" w:color="auto"/>
                              <w:left w:val="single" w:sz="8" w:space="0" w:color="auto"/>
                              <w:bottom w:val="single" w:sz="8" w:space="0" w:color="000000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049440DF" w14:textId="77777777" w:rsidR="00A43B6D" w:rsidRPr="00C93665" w:rsidRDefault="00A43B6D" w:rsidP="00A43B6D">
                            <w:pPr>
                              <w:spacing w:line="240" w:lineRule="auto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</w:p>
                        </w:tc>
                        <w:tc>
                          <w:tcPr>
                            <w:tcW w:w="2475" w:type="dxa"/>
                            <w:vMerge/>
                            <w:tcBorders>
                              <w:top w:val="single" w:sz="8" w:space="0" w:color="auto"/>
                              <w:left w:val="single" w:sz="8" w:space="0" w:color="auto"/>
                              <w:bottom w:val="single" w:sz="8" w:space="0" w:color="000000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468956D8" w14:textId="77777777" w:rsidR="00A43B6D" w:rsidRPr="00C93665" w:rsidRDefault="00A43B6D" w:rsidP="00A43B6D">
                            <w:pPr>
                              <w:spacing w:line="240" w:lineRule="auto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</w:p>
                        </w:tc>
                        <w:tc>
                          <w:tcPr>
                            <w:tcW w:w="2455" w:type="dxa"/>
                            <w:vMerge/>
                            <w:tcBorders>
                              <w:top w:val="single" w:sz="8" w:space="0" w:color="auto"/>
                              <w:left w:val="single" w:sz="8" w:space="0" w:color="auto"/>
                              <w:bottom w:val="single" w:sz="8" w:space="0" w:color="000000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1DD58047" w14:textId="77777777" w:rsidR="00A43B6D" w:rsidRPr="00C93665" w:rsidRDefault="00A43B6D" w:rsidP="00A43B6D">
                            <w:pPr>
                              <w:spacing w:line="240" w:lineRule="auto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</w:p>
                        </w:tc>
                        <w:tc>
                          <w:tcPr>
                            <w:tcW w:w="2257" w:type="dxa"/>
                            <w:vMerge/>
                            <w:tcBorders>
                              <w:top w:val="single" w:sz="8" w:space="0" w:color="auto"/>
                              <w:left w:val="single" w:sz="8" w:space="0" w:color="auto"/>
                              <w:bottom w:val="single" w:sz="8" w:space="0" w:color="000000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22A6D52C" w14:textId="77777777" w:rsidR="00A43B6D" w:rsidRPr="00C93665" w:rsidRDefault="00A43B6D" w:rsidP="00A43B6D">
                            <w:pPr>
                              <w:spacing w:line="240" w:lineRule="auto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</w:p>
                        </w:tc>
                        <w:tc>
                          <w:tcPr>
                            <w:tcW w:w="978" w:type="dxa"/>
                            <w:vMerge/>
                            <w:tcBorders>
                              <w:top w:val="single" w:sz="8" w:space="0" w:color="auto"/>
                              <w:left w:val="single" w:sz="8" w:space="0" w:color="auto"/>
                              <w:bottom w:val="single" w:sz="8" w:space="0" w:color="000000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754CC75B" w14:textId="77777777" w:rsidR="00A43B6D" w:rsidRPr="00C93665" w:rsidRDefault="00A43B6D" w:rsidP="00A43B6D">
                            <w:pPr>
                              <w:spacing w:line="240" w:lineRule="auto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</w:p>
                        </w:tc>
                      </w:tr>
                      <w:tr w:rsidR="00A43B6D" w:rsidRPr="00C93665" w14:paraId="492AAC15" w14:textId="77777777" w:rsidTr="00F60C5E">
                        <w:trPr>
                          <w:trHeight w:val="300"/>
                        </w:trPr>
                        <w:tc>
                          <w:tcPr>
                            <w:tcW w:w="248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29239259" w14:textId="4364A080" w:rsidR="00A43B6D" w:rsidRPr="00756617" w:rsidRDefault="00A43B6D" w:rsidP="00A43B6D">
                            <w:pPr>
                              <w:spacing w:line="240" w:lineRule="auto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756617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Age, years</w:t>
                            </w:r>
                          </w:p>
                        </w:tc>
                        <w:tc>
                          <w:tcPr>
                            <w:tcW w:w="2579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54B22291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 xml:space="preserve">15 </w:t>
                            </w: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±</w:t>
                            </w: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3 (11,20)</w:t>
                            </w:r>
                          </w:p>
                        </w:tc>
                        <w:tc>
                          <w:tcPr>
                            <w:tcW w:w="247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50E50465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 xml:space="preserve">15 </w:t>
                            </w: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±</w:t>
                            </w: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2 (11,19)</w:t>
                            </w:r>
                          </w:p>
                        </w:tc>
                        <w:tc>
                          <w:tcPr>
                            <w:tcW w:w="245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7CE669DC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 xml:space="preserve">16 </w:t>
                            </w: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±</w:t>
                            </w: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3 (11,20)</w:t>
                            </w:r>
                          </w:p>
                        </w:tc>
                        <w:tc>
                          <w:tcPr>
                            <w:tcW w:w="225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2E780E97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 xml:space="preserve">17 </w:t>
                            </w: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±</w:t>
                            </w: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2 (11,20)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4ED47F76" w14:textId="77777777" w:rsidR="00A43B6D" w:rsidRPr="00C93665" w:rsidRDefault="00A43B6D" w:rsidP="00FF481C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0.004</w:t>
                            </w:r>
                            <w:r w:rsidRPr="00355F02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vertAlign w:val="superscript"/>
                                <w:lang w:eastAsia="en-GB"/>
                                <w14:ligatures w14:val="none"/>
                              </w:rPr>
                              <w:t>a</w:t>
                            </w:r>
                          </w:p>
                        </w:tc>
                      </w:tr>
                      <w:tr w:rsidR="00A43B6D" w:rsidRPr="00C93665" w14:paraId="543E5EBD" w14:textId="77777777" w:rsidTr="00F60C5E">
                        <w:trPr>
                          <w:trHeight w:val="300"/>
                        </w:trPr>
                        <w:tc>
                          <w:tcPr>
                            <w:tcW w:w="248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05186FC8" w14:textId="77777777" w:rsidR="00A43B6D" w:rsidRPr="00756617" w:rsidRDefault="00A43B6D" w:rsidP="00A43B6D">
                            <w:pPr>
                              <w:spacing w:line="240" w:lineRule="auto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756617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Female sex</w:t>
                            </w:r>
                          </w:p>
                        </w:tc>
                        <w:tc>
                          <w:tcPr>
                            <w:tcW w:w="2579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15851071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363 (56)</w:t>
                            </w:r>
                          </w:p>
                        </w:tc>
                        <w:tc>
                          <w:tcPr>
                            <w:tcW w:w="247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2CD48F27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22 (44)</w:t>
                            </w:r>
                          </w:p>
                        </w:tc>
                        <w:tc>
                          <w:tcPr>
                            <w:tcW w:w="245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7184854F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19 (40)</w:t>
                            </w:r>
                          </w:p>
                        </w:tc>
                        <w:tc>
                          <w:tcPr>
                            <w:tcW w:w="225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03FB261B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15 (41)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54F19DC5" w14:textId="77777777" w:rsidR="00A43B6D" w:rsidRPr="00C93665" w:rsidRDefault="00A43B6D" w:rsidP="00FF481C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656612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0.0</w:t>
                            </w: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21</w:t>
                            </w:r>
                            <w:r w:rsidRPr="00355F02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vertAlign w:val="superscript"/>
                                <w:lang w:eastAsia="en-GB"/>
                                <w14:ligatures w14:val="none"/>
                              </w:rPr>
                              <w:t>b</w:t>
                            </w:r>
                          </w:p>
                        </w:tc>
                      </w:tr>
                      <w:tr w:rsidR="00A43B6D" w:rsidRPr="00C93665" w14:paraId="1019EF02" w14:textId="77777777" w:rsidTr="00F60C5E">
                        <w:trPr>
                          <w:trHeight w:val="340"/>
                        </w:trPr>
                        <w:tc>
                          <w:tcPr>
                            <w:tcW w:w="248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77C56022" w14:textId="77777777" w:rsidR="00A43B6D" w:rsidRPr="00756617" w:rsidRDefault="00A43B6D" w:rsidP="00A43B6D">
                            <w:pPr>
                              <w:spacing w:line="240" w:lineRule="auto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756617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Body mass index, kg/m</w:t>
                            </w:r>
                            <w:r w:rsidRPr="00756617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vertAlign w:val="superscript"/>
                                <w:lang w:eastAsia="en-GB"/>
                                <w14:ligatures w14:val="non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579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6A05F2A2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 xml:space="preserve">18 </w:t>
                            </w: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±</w:t>
                            </w: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3 (13,30) (N=646)</w:t>
                            </w:r>
                          </w:p>
                        </w:tc>
                        <w:tc>
                          <w:tcPr>
                            <w:tcW w:w="247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013A1B7B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 xml:space="preserve">18 </w:t>
                            </w: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±</w:t>
                            </w: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3 (12,30)</w:t>
                            </w:r>
                          </w:p>
                        </w:tc>
                        <w:tc>
                          <w:tcPr>
                            <w:tcW w:w="245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2D3CDD01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 xml:space="preserve">18 </w:t>
                            </w: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±</w:t>
                            </w: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3 (13,24)</w:t>
                            </w:r>
                          </w:p>
                        </w:tc>
                        <w:tc>
                          <w:tcPr>
                            <w:tcW w:w="225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12F7465C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 xml:space="preserve">19 </w:t>
                            </w: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±</w:t>
                            </w: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3 (13,27)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3352F1FB" w14:textId="77777777" w:rsidR="00A43B6D" w:rsidRPr="00C93665" w:rsidRDefault="00A43B6D" w:rsidP="00FF481C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656612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0.</w:t>
                            </w: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992</w:t>
                            </w:r>
                            <w:r w:rsidRPr="00355F02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vertAlign w:val="superscript"/>
                                <w:lang w:eastAsia="en-GB"/>
                                <w14:ligatures w14:val="none"/>
                              </w:rPr>
                              <w:t>a</w:t>
                            </w:r>
                          </w:p>
                        </w:tc>
                      </w:tr>
                      <w:tr w:rsidR="00A43B6D" w:rsidRPr="00C93665" w14:paraId="30F3CEA7" w14:textId="77777777" w:rsidTr="00F60C5E">
                        <w:trPr>
                          <w:trHeight w:val="580"/>
                        </w:trPr>
                        <w:tc>
                          <w:tcPr>
                            <w:tcW w:w="248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4DF2E020" w14:textId="77777777" w:rsidR="00A43B6D" w:rsidRPr="00756617" w:rsidRDefault="00A43B6D" w:rsidP="00A43B6D">
                            <w:pPr>
                              <w:spacing w:line="240" w:lineRule="auto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756617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HIV VL RNA copies/mL</w:t>
                            </w:r>
                          </w:p>
                        </w:tc>
                        <w:tc>
                          <w:tcPr>
                            <w:tcW w:w="2579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798D1D40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Cs w:val="22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Cs w:val="22"/>
                                <w:lang w:eastAsia="en-GB"/>
                                <w14:ligatures w14:val="none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247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35A81EE1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 xml:space="preserve">N/A </w:t>
                            </w:r>
                          </w:p>
                        </w:tc>
                        <w:tc>
                          <w:tcPr>
                            <w:tcW w:w="245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0DB57688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15571 [4812,42020] (1015,487652)</w:t>
                            </w:r>
                          </w:p>
                        </w:tc>
                        <w:tc>
                          <w:tcPr>
                            <w:tcW w:w="225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0590FC40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13900 [5030,43610] (1228,7848680) (N=37)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2629E99C" w14:textId="694FAD8B" w:rsidR="00A43B6D" w:rsidRPr="00C93665" w:rsidRDefault="00A43B6D" w:rsidP="00FF481C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0.929</w:t>
                            </w: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vertAlign w:val="superscript"/>
                                <w:lang w:eastAsia="en-GB"/>
                                <w14:ligatures w14:val="none"/>
                              </w:rPr>
                              <w:t>c</w:t>
                            </w:r>
                          </w:p>
                        </w:tc>
                      </w:tr>
                      <w:tr w:rsidR="00A43B6D" w:rsidRPr="00C93665" w14:paraId="63A3F474" w14:textId="77777777" w:rsidTr="00F60C5E">
                        <w:trPr>
                          <w:trHeight w:val="300"/>
                        </w:trPr>
                        <w:tc>
                          <w:tcPr>
                            <w:tcW w:w="248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144BB35D" w14:textId="77777777" w:rsidR="00A43B6D" w:rsidRPr="00756617" w:rsidRDefault="00A43B6D" w:rsidP="00A43B6D">
                            <w:pPr>
                              <w:spacing w:line="240" w:lineRule="auto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756617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Current CD4 count/µl blood</w:t>
                            </w:r>
                          </w:p>
                        </w:tc>
                        <w:tc>
                          <w:tcPr>
                            <w:tcW w:w="2579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372CB055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 xml:space="preserve">617 </w:t>
                            </w: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±</w:t>
                            </w: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230 (38,1631) (N=647)</w:t>
                            </w:r>
                          </w:p>
                        </w:tc>
                        <w:tc>
                          <w:tcPr>
                            <w:tcW w:w="247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48757389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 xml:space="preserve">564 </w:t>
                            </w: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±</w:t>
                            </w: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248 (7,1049) (N=48)</w:t>
                            </w:r>
                          </w:p>
                        </w:tc>
                        <w:tc>
                          <w:tcPr>
                            <w:tcW w:w="245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5CDE339F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 xml:space="preserve">413 </w:t>
                            </w: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±</w:t>
                            </w: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222 (27,948) (N=47)</w:t>
                            </w:r>
                          </w:p>
                        </w:tc>
                        <w:tc>
                          <w:tcPr>
                            <w:tcW w:w="225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536F4755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 xml:space="preserve">332 </w:t>
                            </w: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±</w:t>
                            </w: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182 (27,821)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6F106948" w14:textId="77777777" w:rsidR="00A43B6D" w:rsidRPr="00C93665" w:rsidRDefault="00A43B6D" w:rsidP="00FF481C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656612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&lt;0.001</w:t>
                            </w:r>
                            <w:r w:rsidRPr="00355F02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vertAlign w:val="superscript"/>
                                <w:lang w:eastAsia="en-GB"/>
                                <w14:ligatures w14:val="none"/>
                              </w:rPr>
                              <w:t>a</w:t>
                            </w:r>
                          </w:p>
                        </w:tc>
                      </w:tr>
                      <w:tr w:rsidR="00A43B6D" w:rsidRPr="00C93665" w14:paraId="7281C2BF" w14:textId="77777777" w:rsidTr="00F60C5E">
                        <w:trPr>
                          <w:trHeight w:val="355"/>
                        </w:trPr>
                        <w:tc>
                          <w:tcPr>
                            <w:tcW w:w="248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</w:tcPr>
                          <w:p w14:paraId="23E5E560" w14:textId="77777777" w:rsidR="00A43B6D" w:rsidRPr="00756617" w:rsidRDefault="00A43B6D" w:rsidP="00A43B6D">
                            <w:pPr>
                              <w:spacing w:line="240" w:lineRule="auto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756617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 xml:space="preserve">Age at cART initiation, years </w:t>
                            </w:r>
                          </w:p>
                        </w:tc>
                        <w:tc>
                          <w:tcPr>
                            <w:tcW w:w="2579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</w:tcPr>
                          <w:p w14:paraId="459D688B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5 [2, 9] (0,19)</w:t>
                            </w:r>
                          </w:p>
                        </w:tc>
                        <w:tc>
                          <w:tcPr>
                            <w:tcW w:w="247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</w:tcPr>
                          <w:p w14:paraId="42C08013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4 [2,8] (0, 15)</w:t>
                            </w:r>
                          </w:p>
                        </w:tc>
                        <w:tc>
                          <w:tcPr>
                            <w:tcW w:w="245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</w:tcPr>
                          <w:p w14:paraId="6DFE4219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6 [3, 8] (0, 15)</w:t>
                            </w:r>
                          </w:p>
                        </w:tc>
                        <w:tc>
                          <w:tcPr>
                            <w:tcW w:w="225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</w:tcPr>
                          <w:p w14:paraId="4E3ABA2F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6 [4, 10] (0,15)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</w:tcPr>
                          <w:p w14:paraId="3E0575B7" w14:textId="77777777" w:rsidR="00A43B6D" w:rsidRPr="004F3E0E" w:rsidRDefault="00A43B6D" w:rsidP="00FF481C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vertAlign w:val="superscript"/>
                                <w:lang w:eastAsia="en-GB"/>
                                <w14:ligatures w14:val="non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0.146</w:t>
                            </w: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vertAlign w:val="superscript"/>
                                <w:lang w:eastAsia="en-GB"/>
                                <w14:ligatures w14:val="none"/>
                              </w:rPr>
                              <w:t>d</w:t>
                            </w:r>
                          </w:p>
                        </w:tc>
                      </w:tr>
                      <w:tr w:rsidR="00A43B6D" w:rsidRPr="00C93665" w14:paraId="02659AF9" w14:textId="77777777" w:rsidTr="00F60C5E">
                        <w:trPr>
                          <w:trHeight w:val="300"/>
                        </w:trPr>
                        <w:tc>
                          <w:tcPr>
                            <w:tcW w:w="248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</w:tcPr>
                          <w:p w14:paraId="77190E59" w14:textId="77777777" w:rsidR="00A43B6D" w:rsidRPr="00756617" w:rsidRDefault="00A43B6D" w:rsidP="00A43B6D">
                            <w:pPr>
                              <w:spacing w:line="240" w:lineRule="auto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756617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Duration of cART, years</w:t>
                            </w:r>
                          </w:p>
                        </w:tc>
                        <w:tc>
                          <w:tcPr>
                            <w:tcW w:w="2579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</w:tcPr>
                          <w:p w14:paraId="17485B01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10 ±4 (1,19)</w:t>
                            </w:r>
                          </w:p>
                        </w:tc>
                        <w:tc>
                          <w:tcPr>
                            <w:tcW w:w="247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</w:tcPr>
                          <w:p w14:paraId="4DD7F3C7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10 ±4 (2, 17)</w:t>
                            </w:r>
                          </w:p>
                        </w:tc>
                        <w:tc>
                          <w:tcPr>
                            <w:tcW w:w="245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</w:tcPr>
                          <w:p w14:paraId="70AFFEE5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10 ±3 (2, 16)</w:t>
                            </w:r>
                          </w:p>
                        </w:tc>
                        <w:tc>
                          <w:tcPr>
                            <w:tcW w:w="225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</w:tcPr>
                          <w:p w14:paraId="2AD27CB9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10 ±4 (2, 17)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</w:tcPr>
                          <w:p w14:paraId="68077D7A" w14:textId="77777777" w:rsidR="00A43B6D" w:rsidRPr="009A19FF" w:rsidRDefault="00A43B6D" w:rsidP="00FF481C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0.646</w:t>
                            </w: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vertAlign w:val="superscript"/>
                                <w:lang w:eastAsia="en-GB"/>
                                <w14:ligatures w14:val="none"/>
                              </w:rPr>
                              <w:t>d</w:t>
                            </w:r>
                          </w:p>
                        </w:tc>
                      </w:tr>
                      <w:tr w:rsidR="00A43B6D" w:rsidRPr="00C93665" w14:paraId="58840BD3" w14:textId="77777777" w:rsidTr="00F60C5E">
                        <w:trPr>
                          <w:trHeight w:val="300"/>
                        </w:trPr>
                        <w:tc>
                          <w:tcPr>
                            <w:tcW w:w="248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0EF6FA48" w14:textId="70078726" w:rsidR="00A43B6D" w:rsidRPr="00756617" w:rsidRDefault="00756617" w:rsidP="00A43B6D">
                            <w:pPr>
                              <w:spacing w:line="240" w:lineRule="auto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756617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c</w:t>
                            </w:r>
                            <w:r w:rsidR="00A43B6D" w:rsidRPr="00756617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ART regimen</w:t>
                            </w:r>
                          </w:p>
                        </w:tc>
                        <w:tc>
                          <w:tcPr>
                            <w:tcW w:w="2579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33EC5C00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47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0D922D31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45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3BDC6553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25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112807A8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47BA7E17" w14:textId="30C18D41" w:rsidR="00A43B6D" w:rsidRPr="00C93665" w:rsidRDefault="00A43B6D" w:rsidP="00FF481C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656612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&lt;0.001</w:t>
                            </w:r>
                            <w:r w:rsidRPr="00355F02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vertAlign w:val="superscript"/>
                                <w:lang w:eastAsia="en-GB"/>
                                <w14:ligatures w14:val="none"/>
                              </w:rPr>
                              <w:t>b</w:t>
                            </w:r>
                          </w:p>
                        </w:tc>
                      </w:tr>
                      <w:tr w:rsidR="00A43B6D" w:rsidRPr="00C93665" w14:paraId="0D2EAF0C" w14:textId="77777777" w:rsidTr="00F60C5E">
                        <w:trPr>
                          <w:trHeight w:val="300"/>
                        </w:trPr>
                        <w:tc>
                          <w:tcPr>
                            <w:tcW w:w="248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5CC684D4" w14:textId="77777777" w:rsidR="00A43B6D" w:rsidRPr="00756617" w:rsidRDefault="00A43B6D" w:rsidP="00A43B6D">
                            <w:pPr>
                              <w:spacing w:line="240" w:lineRule="auto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756617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 xml:space="preserve">     PI</w:t>
                            </w:r>
                          </w:p>
                        </w:tc>
                        <w:tc>
                          <w:tcPr>
                            <w:tcW w:w="2579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46E2976D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59 (9)</w:t>
                            </w:r>
                          </w:p>
                        </w:tc>
                        <w:tc>
                          <w:tcPr>
                            <w:tcW w:w="247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7DD80557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7 (14)</w:t>
                            </w:r>
                          </w:p>
                        </w:tc>
                        <w:tc>
                          <w:tcPr>
                            <w:tcW w:w="245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6351C527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16 (33)</w:t>
                            </w:r>
                          </w:p>
                        </w:tc>
                        <w:tc>
                          <w:tcPr>
                            <w:tcW w:w="225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53054E3F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11 (30)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0D97A201" w14:textId="77777777" w:rsidR="00A43B6D" w:rsidRPr="00C93665" w:rsidRDefault="00A43B6D" w:rsidP="00FF481C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</w:p>
                        </w:tc>
                      </w:tr>
                      <w:tr w:rsidR="00A43B6D" w:rsidRPr="00C93665" w14:paraId="6ED90BF6" w14:textId="77777777" w:rsidTr="00F60C5E">
                        <w:trPr>
                          <w:trHeight w:val="300"/>
                        </w:trPr>
                        <w:tc>
                          <w:tcPr>
                            <w:tcW w:w="248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52FE190E" w14:textId="77777777" w:rsidR="00A43B6D" w:rsidRPr="00756617" w:rsidRDefault="00A43B6D" w:rsidP="00A43B6D">
                            <w:pPr>
                              <w:spacing w:line="240" w:lineRule="auto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756617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 xml:space="preserve">     NRTI/NNRTI</w:t>
                            </w:r>
                          </w:p>
                        </w:tc>
                        <w:tc>
                          <w:tcPr>
                            <w:tcW w:w="2579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791402AD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47 (7)</w:t>
                            </w:r>
                          </w:p>
                        </w:tc>
                        <w:tc>
                          <w:tcPr>
                            <w:tcW w:w="247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0FB7A9D3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4 (8)</w:t>
                            </w:r>
                          </w:p>
                        </w:tc>
                        <w:tc>
                          <w:tcPr>
                            <w:tcW w:w="245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13FACA9D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9 (19)</w:t>
                            </w:r>
                          </w:p>
                        </w:tc>
                        <w:tc>
                          <w:tcPr>
                            <w:tcW w:w="225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173B9D0A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8 (22)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65043E5B" w14:textId="0C54D5B3" w:rsidR="00A43B6D" w:rsidRPr="00C93665" w:rsidRDefault="00A43B6D" w:rsidP="00FF481C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</w:p>
                        </w:tc>
                      </w:tr>
                      <w:tr w:rsidR="00A43B6D" w:rsidRPr="00C93665" w14:paraId="757162F2" w14:textId="77777777" w:rsidTr="00F60C5E">
                        <w:trPr>
                          <w:trHeight w:val="300"/>
                        </w:trPr>
                        <w:tc>
                          <w:tcPr>
                            <w:tcW w:w="248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17ACD395" w14:textId="77777777" w:rsidR="00A43B6D" w:rsidRPr="00756617" w:rsidRDefault="00A43B6D" w:rsidP="00A43B6D">
                            <w:pPr>
                              <w:spacing w:line="240" w:lineRule="auto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756617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 xml:space="preserve">     INSTI</w:t>
                            </w:r>
                          </w:p>
                        </w:tc>
                        <w:tc>
                          <w:tcPr>
                            <w:tcW w:w="2579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5C3DAE4E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542 (84)</w:t>
                            </w:r>
                          </w:p>
                        </w:tc>
                        <w:tc>
                          <w:tcPr>
                            <w:tcW w:w="247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4554C27F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39 (78)</w:t>
                            </w:r>
                          </w:p>
                        </w:tc>
                        <w:tc>
                          <w:tcPr>
                            <w:tcW w:w="245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5FB66C02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23 (48)</w:t>
                            </w:r>
                          </w:p>
                        </w:tc>
                        <w:tc>
                          <w:tcPr>
                            <w:tcW w:w="225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745A7BD0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18 (49)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4E4CDAC4" w14:textId="2D96FAC3" w:rsidR="00A43B6D" w:rsidRPr="00C93665" w:rsidRDefault="00A43B6D" w:rsidP="00FF481C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</w:p>
                        </w:tc>
                      </w:tr>
                      <w:tr w:rsidR="00A43B6D" w:rsidRPr="00C93665" w14:paraId="1A29669E" w14:textId="77777777" w:rsidTr="00F60C5E">
                        <w:trPr>
                          <w:trHeight w:val="300"/>
                        </w:trPr>
                        <w:tc>
                          <w:tcPr>
                            <w:tcW w:w="248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19EDE4A3" w14:textId="77777777" w:rsidR="00A43B6D" w:rsidRPr="00756617" w:rsidRDefault="00A43B6D" w:rsidP="00A43B6D">
                            <w:pPr>
                              <w:spacing w:line="240" w:lineRule="auto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756617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 xml:space="preserve">TDF </w:t>
                            </w:r>
                          </w:p>
                        </w:tc>
                        <w:tc>
                          <w:tcPr>
                            <w:tcW w:w="2579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56690B51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47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16E414EB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45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470343D4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25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634DE84A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3ED55BA4" w14:textId="141ED04D" w:rsidR="00A43B6D" w:rsidRPr="00C93665" w:rsidRDefault="00A43B6D" w:rsidP="00FF481C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&lt;0.001</w:t>
                            </w: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vertAlign w:val="superscript"/>
                                <w:lang w:eastAsia="en-GB"/>
                                <w14:ligatures w14:val="none"/>
                              </w:rPr>
                              <w:t>b</w:t>
                            </w:r>
                          </w:p>
                        </w:tc>
                      </w:tr>
                      <w:tr w:rsidR="00A43B6D" w:rsidRPr="00C93665" w14:paraId="526DB681" w14:textId="77777777" w:rsidTr="00F60C5E">
                        <w:trPr>
                          <w:trHeight w:val="260"/>
                        </w:trPr>
                        <w:tc>
                          <w:tcPr>
                            <w:tcW w:w="248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41526C2D" w14:textId="77777777" w:rsidR="00A43B6D" w:rsidRPr="00756617" w:rsidRDefault="00A43B6D" w:rsidP="00A43B6D">
                            <w:pPr>
                              <w:spacing w:line="240" w:lineRule="auto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756617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 xml:space="preserve">     TDF in regimen</w:t>
                            </w:r>
                          </w:p>
                        </w:tc>
                        <w:tc>
                          <w:tcPr>
                            <w:tcW w:w="2579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120CDDB5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551 (85)</w:t>
                            </w:r>
                          </w:p>
                        </w:tc>
                        <w:tc>
                          <w:tcPr>
                            <w:tcW w:w="247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12A216B0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37 (74)</w:t>
                            </w:r>
                          </w:p>
                        </w:tc>
                        <w:tc>
                          <w:tcPr>
                            <w:tcW w:w="245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6F4D1EAC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29 (60)</w:t>
                            </w:r>
                          </w:p>
                        </w:tc>
                        <w:tc>
                          <w:tcPr>
                            <w:tcW w:w="225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7C9EAA49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20 (54)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6DF7B1D2" w14:textId="77777777" w:rsidR="00A43B6D" w:rsidRPr="00200667" w:rsidRDefault="00A43B6D" w:rsidP="00FF481C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vertAlign w:val="superscript"/>
                                <w:lang w:eastAsia="en-GB"/>
                                <w14:ligatures w14:val="none"/>
                              </w:rPr>
                            </w:pPr>
                          </w:p>
                        </w:tc>
                      </w:tr>
                      <w:tr w:rsidR="00A43B6D" w:rsidRPr="00C93665" w14:paraId="40B8EA47" w14:textId="77777777" w:rsidTr="00F60C5E">
                        <w:trPr>
                          <w:trHeight w:val="260"/>
                        </w:trPr>
                        <w:tc>
                          <w:tcPr>
                            <w:tcW w:w="248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</w:tcPr>
                          <w:p w14:paraId="55FF5E62" w14:textId="77777777" w:rsidR="00A43B6D" w:rsidRPr="00756617" w:rsidRDefault="00A43B6D" w:rsidP="00A43B6D">
                            <w:pPr>
                              <w:spacing w:line="240" w:lineRule="auto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756617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CMV IgG, IU/mL</w:t>
                            </w:r>
                          </w:p>
                        </w:tc>
                        <w:tc>
                          <w:tcPr>
                            <w:tcW w:w="2579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</w:tcPr>
                          <w:p w14:paraId="40D4C88B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31 [27, 36] (18, 51) (N=322)</w:t>
                            </w:r>
                          </w:p>
                        </w:tc>
                        <w:tc>
                          <w:tcPr>
                            <w:tcW w:w="247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</w:tcPr>
                          <w:p w14:paraId="3E1E4866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31 [26, 33] (19, 45) (N=23)</w:t>
                            </w:r>
                          </w:p>
                        </w:tc>
                        <w:tc>
                          <w:tcPr>
                            <w:tcW w:w="245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</w:tcPr>
                          <w:p w14:paraId="2ACC4AF8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32 [29, 36] (23, 48) (N=32)</w:t>
                            </w:r>
                          </w:p>
                        </w:tc>
                        <w:tc>
                          <w:tcPr>
                            <w:tcW w:w="225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</w:tcPr>
                          <w:p w14:paraId="7A64E4BB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34 [29, 43] (22, 48) (N=19)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</w:tcPr>
                          <w:p w14:paraId="0BA7D592" w14:textId="7D29DC0E" w:rsidR="00A43B6D" w:rsidRPr="00200667" w:rsidRDefault="00A43B6D" w:rsidP="00FF481C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vertAlign w:val="superscript"/>
                                <w:lang w:eastAsia="en-GB"/>
                                <w14:ligatures w14:val="non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0.094</w:t>
                            </w: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vertAlign w:val="superscript"/>
                                <w:lang w:eastAsia="en-GB"/>
                                <w14:ligatures w14:val="none"/>
                              </w:rPr>
                              <w:t>d</w:t>
                            </w:r>
                          </w:p>
                        </w:tc>
                      </w:tr>
                      <w:tr w:rsidR="00A43B6D" w:rsidRPr="00C93665" w14:paraId="27B0BAC5" w14:textId="77777777" w:rsidTr="00F60C5E">
                        <w:trPr>
                          <w:trHeight w:val="300"/>
                        </w:trPr>
                        <w:tc>
                          <w:tcPr>
                            <w:tcW w:w="248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11006E07" w14:textId="77777777" w:rsidR="00A43B6D" w:rsidRPr="00756617" w:rsidRDefault="00A43B6D" w:rsidP="00A43B6D">
                            <w:pPr>
                              <w:spacing w:line="240" w:lineRule="auto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756617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SES</w:t>
                            </w:r>
                          </w:p>
                        </w:tc>
                        <w:tc>
                          <w:tcPr>
                            <w:tcW w:w="2579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5889B9EA" w14:textId="77777777" w:rsidR="00A43B6D" w:rsidRPr="00C93665" w:rsidRDefault="00A43B6D" w:rsidP="00A43B6D">
                            <w:pPr>
                              <w:spacing w:line="240" w:lineRule="auto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47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36AE28C4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45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525EAA1D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25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14B0FC3F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64C9AAF7" w14:textId="49EC0D3B" w:rsidR="00A43B6D" w:rsidRPr="00C93665" w:rsidRDefault="00A43B6D" w:rsidP="00FF481C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0.058</w:t>
                            </w: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vertAlign w:val="superscript"/>
                                <w:lang w:eastAsia="en-GB"/>
                                <w14:ligatures w14:val="none"/>
                              </w:rPr>
                              <w:t>b</w:t>
                            </w:r>
                          </w:p>
                        </w:tc>
                      </w:tr>
                      <w:tr w:rsidR="00A43B6D" w:rsidRPr="00C93665" w14:paraId="36E58579" w14:textId="77777777" w:rsidTr="00F60C5E">
                        <w:trPr>
                          <w:trHeight w:val="300"/>
                        </w:trPr>
                        <w:tc>
                          <w:tcPr>
                            <w:tcW w:w="248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41F9E6C4" w14:textId="77777777" w:rsidR="00A43B6D" w:rsidRPr="00756617" w:rsidRDefault="00A43B6D" w:rsidP="00A43B6D">
                            <w:pPr>
                              <w:spacing w:line="240" w:lineRule="auto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756617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 xml:space="preserve">     I</w:t>
                            </w:r>
                          </w:p>
                        </w:tc>
                        <w:tc>
                          <w:tcPr>
                            <w:tcW w:w="2579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2B16C6D2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127 (20)</w:t>
                            </w:r>
                          </w:p>
                        </w:tc>
                        <w:tc>
                          <w:tcPr>
                            <w:tcW w:w="247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23D6230F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9 (18)</w:t>
                            </w:r>
                          </w:p>
                        </w:tc>
                        <w:tc>
                          <w:tcPr>
                            <w:tcW w:w="245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690BB5D6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16 (33)</w:t>
                            </w:r>
                          </w:p>
                        </w:tc>
                        <w:tc>
                          <w:tcPr>
                            <w:tcW w:w="225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014BC636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6 (16)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52FFB592" w14:textId="77777777" w:rsidR="00A43B6D" w:rsidRPr="00AD0189" w:rsidRDefault="00A43B6D" w:rsidP="00FF481C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</w:p>
                        </w:tc>
                      </w:tr>
                      <w:tr w:rsidR="00A43B6D" w:rsidRPr="00C93665" w14:paraId="3CBB13A7" w14:textId="77777777" w:rsidTr="00F60C5E">
                        <w:trPr>
                          <w:trHeight w:val="300"/>
                        </w:trPr>
                        <w:tc>
                          <w:tcPr>
                            <w:tcW w:w="248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1E3E3353" w14:textId="77777777" w:rsidR="00A43B6D" w:rsidRPr="00756617" w:rsidRDefault="00A43B6D" w:rsidP="00A43B6D">
                            <w:pPr>
                              <w:spacing w:line="240" w:lineRule="auto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756617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 xml:space="preserve">     II</w:t>
                            </w:r>
                          </w:p>
                        </w:tc>
                        <w:tc>
                          <w:tcPr>
                            <w:tcW w:w="2579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5343ABC0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121 (19)</w:t>
                            </w:r>
                          </w:p>
                        </w:tc>
                        <w:tc>
                          <w:tcPr>
                            <w:tcW w:w="247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6620D238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11 (22)</w:t>
                            </w:r>
                          </w:p>
                        </w:tc>
                        <w:tc>
                          <w:tcPr>
                            <w:tcW w:w="245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142D96A6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10 (21)</w:t>
                            </w:r>
                          </w:p>
                        </w:tc>
                        <w:tc>
                          <w:tcPr>
                            <w:tcW w:w="225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33F90BCA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11 (30)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744601AC" w14:textId="7FC46BEB" w:rsidR="00A43B6D" w:rsidRPr="00C93665" w:rsidRDefault="00A43B6D" w:rsidP="00FF481C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</w:p>
                        </w:tc>
                      </w:tr>
                      <w:tr w:rsidR="00A43B6D" w:rsidRPr="00C93665" w14:paraId="59479D74" w14:textId="77777777" w:rsidTr="00F60C5E">
                        <w:trPr>
                          <w:trHeight w:val="300"/>
                        </w:trPr>
                        <w:tc>
                          <w:tcPr>
                            <w:tcW w:w="248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6FEDC45B" w14:textId="77777777" w:rsidR="00A43B6D" w:rsidRPr="00756617" w:rsidRDefault="00A43B6D" w:rsidP="00A43B6D">
                            <w:pPr>
                              <w:spacing w:line="240" w:lineRule="auto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756617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 xml:space="preserve">     III</w:t>
                            </w:r>
                          </w:p>
                        </w:tc>
                        <w:tc>
                          <w:tcPr>
                            <w:tcW w:w="2579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0F92DD55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148 (23)</w:t>
                            </w:r>
                          </w:p>
                        </w:tc>
                        <w:tc>
                          <w:tcPr>
                            <w:tcW w:w="247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1041CC8A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8 (16)</w:t>
                            </w:r>
                          </w:p>
                        </w:tc>
                        <w:tc>
                          <w:tcPr>
                            <w:tcW w:w="245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4750889F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4 (8)</w:t>
                            </w:r>
                          </w:p>
                        </w:tc>
                        <w:tc>
                          <w:tcPr>
                            <w:tcW w:w="225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77962854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7 (19)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56962649" w14:textId="2D6D0E42" w:rsidR="00A43B6D" w:rsidRPr="00C93665" w:rsidRDefault="00A43B6D" w:rsidP="00FF481C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</w:p>
                        </w:tc>
                      </w:tr>
                      <w:tr w:rsidR="00A43B6D" w:rsidRPr="00C93665" w14:paraId="1EFDFFBA" w14:textId="77777777" w:rsidTr="00F60C5E">
                        <w:trPr>
                          <w:trHeight w:val="300"/>
                        </w:trPr>
                        <w:tc>
                          <w:tcPr>
                            <w:tcW w:w="248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2B704A4D" w14:textId="77777777" w:rsidR="00A43B6D" w:rsidRPr="00756617" w:rsidRDefault="00A43B6D" w:rsidP="00A43B6D">
                            <w:pPr>
                              <w:spacing w:line="240" w:lineRule="auto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756617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 xml:space="preserve">     IV</w:t>
                            </w:r>
                          </w:p>
                        </w:tc>
                        <w:tc>
                          <w:tcPr>
                            <w:tcW w:w="2579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0DDF39AD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137 (21)</w:t>
                            </w:r>
                          </w:p>
                        </w:tc>
                        <w:tc>
                          <w:tcPr>
                            <w:tcW w:w="247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47B4632F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7 (14)</w:t>
                            </w:r>
                          </w:p>
                        </w:tc>
                        <w:tc>
                          <w:tcPr>
                            <w:tcW w:w="245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6E4DEAE5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7 (15)</w:t>
                            </w:r>
                          </w:p>
                        </w:tc>
                        <w:tc>
                          <w:tcPr>
                            <w:tcW w:w="225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3E3957D1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4 (11)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38EAB3BC" w14:textId="4BC8C56E" w:rsidR="00A43B6D" w:rsidRPr="00C93665" w:rsidRDefault="00A43B6D" w:rsidP="00FF481C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</w:p>
                        </w:tc>
                      </w:tr>
                      <w:tr w:rsidR="00A43B6D" w:rsidRPr="00C93665" w14:paraId="7B5F3081" w14:textId="77777777" w:rsidTr="00F60C5E">
                        <w:trPr>
                          <w:trHeight w:val="300"/>
                        </w:trPr>
                        <w:tc>
                          <w:tcPr>
                            <w:tcW w:w="248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1148408A" w14:textId="77777777" w:rsidR="00A43B6D" w:rsidRPr="00756617" w:rsidRDefault="00A43B6D" w:rsidP="00A43B6D">
                            <w:pPr>
                              <w:spacing w:line="240" w:lineRule="auto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756617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 xml:space="preserve">     V</w:t>
                            </w:r>
                          </w:p>
                        </w:tc>
                        <w:tc>
                          <w:tcPr>
                            <w:tcW w:w="2579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1BE0A9EE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115 (18)</w:t>
                            </w:r>
                          </w:p>
                        </w:tc>
                        <w:tc>
                          <w:tcPr>
                            <w:tcW w:w="247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14E3C0FE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15 (30)</w:t>
                            </w:r>
                          </w:p>
                        </w:tc>
                        <w:tc>
                          <w:tcPr>
                            <w:tcW w:w="245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006F863A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11 (23)</w:t>
                            </w:r>
                          </w:p>
                        </w:tc>
                        <w:tc>
                          <w:tcPr>
                            <w:tcW w:w="225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517D0A27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C93665"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9 (24)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44FB6504" w14:textId="704AE36D" w:rsidR="00A43B6D" w:rsidRPr="00C93665" w:rsidRDefault="00A43B6D" w:rsidP="00FF481C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</w:p>
                        </w:tc>
                      </w:tr>
                      <w:tr w:rsidR="00A43B6D" w:rsidRPr="00C93665" w14:paraId="10D2A9EF" w14:textId="77777777" w:rsidTr="00F60C5E">
                        <w:trPr>
                          <w:trHeight w:val="300"/>
                        </w:trPr>
                        <w:tc>
                          <w:tcPr>
                            <w:tcW w:w="248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</w:tcPr>
                          <w:p w14:paraId="0DD4ADD7" w14:textId="77777777" w:rsidR="00A43B6D" w:rsidRPr="00756617" w:rsidRDefault="00A43B6D" w:rsidP="00A43B6D">
                            <w:pPr>
                              <w:spacing w:line="240" w:lineRule="auto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756617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 xml:space="preserve">Vitamin D, nmol/L </w:t>
                            </w:r>
                            <w:r w:rsidRPr="00756617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25(OH)D3</w:t>
                            </w:r>
                            <w:r w:rsidRPr="00756617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579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</w:tcPr>
                          <w:p w14:paraId="331DD704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64 [54, 74] (21, 139)</w:t>
                            </w:r>
                          </w:p>
                        </w:tc>
                        <w:tc>
                          <w:tcPr>
                            <w:tcW w:w="247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</w:tcPr>
                          <w:p w14:paraId="1ACE79FD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61 [53, 71] (29, 145)</w:t>
                            </w:r>
                          </w:p>
                        </w:tc>
                        <w:tc>
                          <w:tcPr>
                            <w:tcW w:w="245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</w:tcPr>
                          <w:p w14:paraId="7E2AA7F6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71 [57, 91] (27, 135)</w:t>
                            </w:r>
                          </w:p>
                        </w:tc>
                        <w:tc>
                          <w:tcPr>
                            <w:tcW w:w="225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</w:tcPr>
                          <w:p w14:paraId="457A8C64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64 [55, 67] (37, 91)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</w:tcPr>
                          <w:p w14:paraId="0968B41E" w14:textId="77777777" w:rsidR="00A43B6D" w:rsidRPr="002337F8" w:rsidRDefault="00A43B6D" w:rsidP="00FF481C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vertAlign w:val="superscript"/>
                                <w:lang w:eastAsia="en-GB"/>
                                <w14:ligatures w14:val="non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0.106</w:t>
                            </w: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vertAlign w:val="superscript"/>
                                <w:lang w:eastAsia="en-GB"/>
                                <w14:ligatures w14:val="none"/>
                              </w:rPr>
                              <w:t>d</w:t>
                            </w:r>
                          </w:p>
                        </w:tc>
                      </w:tr>
                      <w:tr w:rsidR="00A43B6D" w:rsidRPr="00C93665" w14:paraId="4E997036" w14:textId="77777777" w:rsidTr="00F60C5E">
                        <w:trPr>
                          <w:trHeight w:val="300"/>
                        </w:trPr>
                        <w:tc>
                          <w:tcPr>
                            <w:tcW w:w="248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</w:tcPr>
                          <w:p w14:paraId="7CCDF0CA" w14:textId="77777777" w:rsidR="00A43B6D" w:rsidRPr="00756617" w:rsidRDefault="00A43B6D" w:rsidP="00A43B6D">
                            <w:pPr>
                              <w:spacing w:line="240" w:lineRule="auto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756617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 xml:space="preserve">     ≥75</w:t>
                            </w:r>
                          </w:p>
                        </w:tc>
                        <w:tc>
                          <w:tcPr>
                            <w:tcW w:w="2579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</w:tcPr>
                          <w:p w14:paraId="039B73B7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184 (24)</w:t>
                            </w:r>
                          </w:p>
                        </w:tc>
                        <w:tc>
                          <w:tcPr>
                            <w:tcW w:w="247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</w:tcPr>
                          <w:p w14:paraId="7DB2F065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8 (16)</w:t>
                            </w:r>
                          </w:p>
                        </w:tc>
                        <w:tc>
                          <w:tcPr>
                            <w:tcW w:w="245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</w:tcPr>
                          <w:p w14:paraId="54BD4661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20 (42)</w:t>
                            </w:r>
                          </w:p>
                        </w:tc>
                        <w:tc>
                          <w:tcPr>
                            <w:tcW w:w="225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</w:tcPr>
                          <w:p w14:paraId="7C41E275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6 (16)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</w:tcPr>
                          <w:p w14:paraId="06999FF0" w14:textId="77777777" w:rsidR="00A43B6D" w:rsidRPr="00F25DA1" w:rsidRDefault="00A43B6D" w:rsidP="00FF481C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vertAlign w:val="superscript"/>
                                <w:lang w:eastAsia="en-GB"/>
                                <w14:ligatures w14:val="non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0.011</w:t>
                            </w: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vertAlign w:val="superscript"/>
                                <w:lang w:eastAsia="en-GB"/>
                                <w14:ligatures w14:val="none"/>
                              </w:rPr>
                              <w:t>b</w:t>
                            </w:r>
                          </w:p>
                        </w:tc>
                      </w:tr>
                      <w:tr w:rsidR="00A43B6D" w:rsidRPr="00C93665" w14:paraId="3313711B" w14:textId="77777777" w:rsidTr="00F60C5E">
                        <w:trPr>
                          <w:trHeight w:val="300"/>
                        </w:trPr>
                        <w:tc>
                          <w:tcPr>
                            <w:tcW w:w="248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</w:tcPr>
                          <w:p w14:paraId="6F72A008" w14:textId="77777777" w:rsidR="00A43B6D" w:rsidRPr="00756617" w:rsidRDefault="00A43B6D" w:rsidP="00A43B6D">
                            <w:pPr>
                              <w:spacing w:line="240" w:lineRule="auto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756617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 xml:space="preserve">     &lt;75</w:t>
                            </w:r>
                          </w:p>
                        </w:tc>
                        <w:tc>
                          <w:tcPr>
                            <w:tcW w:w="2579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</w:tcPr>
                          <w:p w14:paraId="1B7239A3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494 (76)</w:t>
                            </w:r>
                          </w:p>
                        </w:tc>
                        <w:tc>
                          <w:tcPr>
                            <w:tcW w:w="247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</w:tcPr>
                          <w:p w14:paraId="0819D6E5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42 (84)</w:t>
                            </w:r>
                          </w:p>
                        </w:tc>
                        <w:tc>
                          <w:tcPr>
                            <w:tcW w:w="245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</w:tcPr>
                          <w:p w14:paraId="6255B6E7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28 (58)</w:t>
                            </w:r>
                          </w:p>
                        </w:tc>
                        <w:tc>
                          <w:tcPr>
                            <w:tcW w:w="225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</w:tcPr>
                          <w:p w14:paraId="0D56A01A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31 (84)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</w:tcPr>
                          <w:p w14:paraId="4F48B34D" w14:textId="77777777" w:rsidR="00A43B6D" w:rsidRPr="00C93665" w:rsidRDefault="00A43B6D" w:rsidP="00FF481C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</w:p>
                        </w:tc>
                      </w:tr>
                      <w:tr w:rsidR="00A43B6D" w:rsidRPr="00C93665" w14:paraId="61A2DE02" w14:textId="77777777" w:rsidTr="00F60C5E">
                        <w:trPr>
                          <w:trHeight w:val="300"/>
                        </w:trPr>
                        <w:tc>
                          <w:tcPr>
                            <w:tcW w:w="248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</w:tcPr>
                          <w:p w14:paraId="0BE6F460" w14:textId="392AE883" w:rsidR="00A43B6D" w:rsidRPr="00756617" w:rsidRDefault="00A43B6D" w:rsidP="00A43B6D">
                            <w:pPr>
                              <w:spacing w:line="240" w:lineRule="auto"/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 w:rsidRPr="00756617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 xml:space="preserve">Zambian </w:t>
                            </w:r>
                            <w:r w:rsidR="00AD4F29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s</w:t>
                            </w:r>
                            <w:r w:rsidR="003D6C80">
                              <w:rPr>
                                <w:rFonts w:eastAsia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 xml:space="preserve">tudy site </w:t>
                            </w:r>
                          </w:p>
                        </w:tc>
                        <w:tc>
                          <w:tcPr>
                            <w:tcW w:w="2579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</w:tcPr>
                          <w:p w14:paraId="3639B901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326 (50)</w:t>
                            </w:r>
                          </w:p>
                        </w:tc>
                        <w:tc>
                          <w:tcPr>
                            <w:tcW w:w="247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</w:tcPr>
                          <w:p w14:paraId="5F7B22B2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27 (54)</w:t>
                            </w:r>
                          </w:p>
                        </w:tc>
                        <w:tc>
                          <w:tcPr>
                            <w:tcW w:w="245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vAlign w:val="center"/>
                          </w:tcPr>
                          <w:p w14:paraId="11EEDD82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16 (33)</w:t>
                            </w:r>
                          </w:p>
                        </w:tc>
                        <w:tc>
                          <w:tcPr>
                            <w:tcW w:w="225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</w:tcPr>
                          <w:p w14:paraId="13B48BB6" w14:textId="77777777" w:rsidR="00A43B6D" w:rsidRPr="00C93665" w:rsidRDefault="00A43B6D" w:rsidP="00A43B6D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18 (49)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noWrap/>
                            <w:vAlign w:val="center"/>
                          </w:tcPr>
                          <w:p w14:paraId="10608389" w14:textId="77777777" w:rsidR="00A43B6D" w:rsidRPr="00EE54A1" w:rsidRDefault="00A43B6D" w:rsidP="00FF481C">
                            <w:pPr>
                              <w:spacing w:line="240" w:lineRule="auto"/>
                              <w:jc w:val="center"/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vertAlign w:val="superscript"/>
                                <w:lang w:eastAsia="en-GB"/>
                                <w14:ligatures w14:val="non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lang w:eastAsia="en-GB"/>
                                <w14:ligatures w14:val="none"/>
                              </w:rPr>
                              <w:t>0.133</w:t>
                            </w:r>
                            <w:r>
                              <w:rPr>
                                <w:rFonts w:eastAsia="Times New Roman" w:cs="Times New Roman"/>
                                <w:color w:val="000000" w:themeColor="text1"/>
                                <w:kern w:val="0"/>
                                <w:sz w:val="20"/>
                                <w:szCs w:val="20"/>
                                <w:vertAlign w:val="superscript"/>
                                <w:lang w:eastAsia="en-GB"/>
                                <w14:ligatures w14:val="none"/>
                              </w:rPr>
                              <w:t>b</w:t>
                            </w:r>
                          </w:p>
                        </w:tc>
                      </w:tr>
                    </w:tbl>
                    <w:p w14:paraId="402BD841" w14:textId="74995DD6" w:rsidR="00A43B6D" w:rsidRDefault="00A43B6D" w:rsidP="00195A14">
                      <w:pPr>
                        <w:pStyle w:val="NoSpacing"/>
                        <w:spacing w:after="160" w:line="480" w:lineRule="auto"/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</w:pPr>
                      <w:r w:rsidRPr="0040080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Data were either presented as N (%), median [IQR](range), or mean ±SD(range). P-values: </w:t>
                      </w:r>
                      <w:r w:rsidRPr="00400801"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0"/>
                          <w:sz w:val="20"/>
                          <w:szCs w:val="20"/>
                          <w:vertAlign w:val="superscript"/>
                          <w:lang w:eastAsia="en-GB"/>
                          <w14:ligatures w14:val="none"/>
                        </w:rPr>
                        <w:t>a</w:t>
                      </w:r>
                      <w:r w:rsidRPr="0040080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ANOVA, </w:t>
                      </w:r>
                      <w:r w:rsidRPr="00400801">
                        <w:rPr>
                          <w:rFonts w:eastAsia="Times New Roman" w:cs="Times New Roman"/>
                          <w:color w:val="000000" w:themeColor="text1"/>
                          <w:kern w:val="0"/>
                          <w:sz w:val="20"/>
                          <w:szCs w:val="20"/>
                          <w:vertAlign w:val="superscript"/>
                          <w:lang w:eastAsia="en-GB"/>
                          <w14:ligatures w14:val="none"/>
                        </w:rPr>
                        <w:t>b</w:t>
                      </w:r>
                      <w:r w:rsidRPr="0040080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Chi squared, </w:t>
                      </w:r>
                      <w:r w:rsidRPr="0040080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>c</w:t>
                      </w:r>
                      <w:r w:rsidRPr="0040080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Mann-Whitney, </w:t>
                      </w:r>
                      <w:r w:rsidRPr="0040080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>d</w:t>
                      </w:r>
                      <w:r w:rsidRPr="0040080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Kruskal-Wallis. Abbreviations: </w:t>
                      </w:r>
                      <w:r w:rsidR="00756617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c</w:t>
                      </w:r>
                      <w:r w:rsidR="00756617" w:rsidRPr="0040080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ART – </w:t>
                      </w:r>
                      <w:r w:rsidR="00756617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combination </w:t>
                      </w:r>
                      <w:r w:rsidR="00756617" w:rsidRPr="0040080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antiretroviral therapy</w:t>
                      </w:r>
                      <w:r w:rsidR="00756617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,</w:t>
                      </w:r>
                      <w:r w:rsidR="00756617" w:rsidRPr="0040080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 CD4 count – blood CD4</w:t>
                      </w:r>
                      <w:r w:rsidR="00756617" w:rsidRPr="0040080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>+</w:t>
                      </w:r>
                      <w:r w:rsidR="00756617" w:rsidRPr="0040080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 T-cell count</w:t>
                      </w:r>
                      <w:r w:rsidR="00756617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,</w:t>
                      </w:r>
                      <w:r w:rsidR="00756617" w:rsidRPr="00FC6FDC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756617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CMV – cytomegalovirus,</w:t>
                      </w:r>
                      <w:r w:rsidR="00756617" w:rsidRPr="0040080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 INSTI – integrase strand transfer inhibitor</w:t>
                      </w:r>
                      <w:r w:rsidR="00756617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,</w:t>
                      </w:r>
                      <w:r w:rsidR="00756617" w:rsidRPr="0040080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 NRTI – nucleoside reverse transcriptase inhibitor</w:t>
                      </w:r>
                      <w:r w:rsidR="00756617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,</w:t>
                      </w:r>
                      <w:r w:rsidR="00756617" w:rsidRPr="0040080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 NNRTI – non-nucleoside reverse transcriptase inhibito</w:t>
                      </w:r>
                      <w:r w:rsidR="00756617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r,</w:t>
                      </w:r>
                      <w:r w:rsidR="00756617" w:rsidRPr="00FC6FDC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756617" w:rsidRPr="0040080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PI – protease inhibito</w:t>
                      </w:r>
                      <w:r w:rsidR="00756617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r, </w:t>
                      </w:r>
                      <w:r w:rsidR="00756617" w:rsidRPr="0040080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SES – socioeconomic status</w:t>
                      </w:r>
                      <w:r w:rsidR="00756617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,</w:t>
                      </w:r>
                      <w:r w:rsidR="00E822B6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E822B6">
                        <w:rPr>
                          <w:i/>
                          <w:iCs/>
                          <w:color w:val="000000" w:themeColor="text1"/>
                          <w:sz w:val="20"/>
                          <w:szCs w:val="21"/>
                        </w:rPr>
                        <w:t xml:space="preserve">S – </w:t>
                      </w:r>
                      <w:r w:rsidR="00E822B6" w:rsidRPr="00400801">
                        <w:rPr>
                          <w:i/>
                          <w:iCs/>
                          <w:color w:val="000000" w:themeColor="text1"/>
                          <w:sz w:val="20"/>
                          <w:szCs w:val="21"/>
                        </w:rPr>
                        <w:t xml:space="preserve">suppressed, </w:t>
                      </w:r>
                      <w:r w:rsidR="00E822B6">
                        <w:rPr>
                          <w:i/>
                          <w:iCs/>
                          <w:color w:val="000000" w:themeColor="text1"/>
                          <w:sz w:val="20"/>
                          <w:szCs w:val="21"/>
                        </w:rPr>
                        <w:t xml:space="preserve">U – </w:t>
                      </w:r>
                      <w:r w:rsidR="00E822B6" w:rsidRPr="00400801">
                        <w:rPr>
                          <w:i/>
                          <w:iCs/>
                          <w:color w:val="000000" w:themeColor="text1"/>
                          <w:sz w:val="20"/>
                          <w:szCs w:val="21"/>
                        </w:rPr>
                        <w:t>unsuppressed,</w:t>
                      </w:r>
                      <w:r w:rsidR="00756617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 TDF – tenofovir disoproxil fumarate, VL – viral load,</w:t>
                      </w:r>
                      <w:r w:rsidR="00756617" w:rsidRPr="00FC6FDC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756617" w:rsidRPr="0040080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25(OH)D</w:t>
                      </w:r>
                      <w:r w:rsidR="00756617" w:rsidRPr="0040080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  <w:vertAlign w:val="subscript"/>
                        </w:rPr>
                        <w:t xml:space="preserve">3 </w:t>
                      </w:r>
                      <w:r w:rsidR="00756617" w:rsidRPr="0040080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– blood 25-hydroxy vitamin D levels</w:t>
                      </w:r>
                      <w:r w:rsidRPr="0040080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.</w:t>
                      </w:r>
                    </w:p>
                    <w:p w14:paraId="01E2F793" w14:textId="77777777" w:rsidR="00A43B6D" w:rsidRDefault="00A43B6D"/>
                  </w:txbxContent>
                </v:textbox>
              </v:shape>
            </w:pict>
          </mc:Fallback>
        </mc:AlternateContent>
      </w:r>
    </w:p>
    <w:p w14:paraId="417F8E6E" w14:textId="77777777" w:rsidR="00A43B6D" w:rsidRDefault="00A43B6D">
      <w:pPr>
        <w:spacing w:after="160" w:line="278" w:lineRule="auto"/>
        <w:rPr>
          <w:i/>
          <w:iCs/>
          <w:color w:val="000000" w:themeColor="text1"/>
          <w:sz w:val="20"/>
          <w:szCs w:val="21"/>
        </w:rPr>
      </w:pPr>
    </w:p>
    <w:p w14:paraId="07B113C5" w14:textId="31B51415" w:rsidR="004A5BA6" w:rsidRDefault="004A5BA6" w:rsidP="00A43B6D">
      <w:pPr>
        <w:pStyle w:val="NoSpacing"/>
        <w:spacing w:after="160" w:line="276" w:lineRule="auto"/>
        <w:rPr>
          <w:i/>
          <w:iCs/>
          <w:color w:val="000000" w:themeColor="text1"/>
          <w:sz w:val="20"/>
          <w:szCs w:val="20"/>
        </w:rPr>
      </w:pPr>
    </w:p>
    <w:p w14:paraId="46DD175F" w14:textId="77777777" w:rsidR="00495D95" w:rsidRDefault="00495D95" w:rsidP="003D5717">
      <w:pPr>
        <w:pStyle w:val="NoSpacing"/>
        <w:spacing w:after="160" w:line="276" w:lineRule="auto"/>
        <w:rPr>
          <w:i/>
          <w:iCs/>
          <w:color w:val="000000" w:themeColor="text1"/>
          <w:sz w:val="20"/>
          <w:szCs w:val="20"/>
        </w:rPr>
      </w:pPr>
    </w:p>
    <w:p w14:paraId="018AA711" w14:textId="77777777" w:rsidR="00495D95" w:rsidRDefault="00495D95" w:rsidP="003D5717">
      <w:pPr>
        <w:pStyle w:val="NoSpacing"/>
        <w:spacing w:after="160" w:line="276" w:lineRule="auto"/>
        <w:rPr>
          <w:i/>
          <w:iCs/>
          <w:color w:val="000000" w:themeColor="text1"/>
          <w:sz w:val="20"/>
          <w:szCs w:val="20"/>
        </w:rPr>
      </w:pPr>
    </w:p>
    <w:p w14:paraId="5FE6F231" w14:textId="77777777" w:rsidR="00495D95" w:rsidRDefault="00495D95" w:rsidP="003D5717">
      <w:pPr>
        <w:pStyle w:val="NoSpacing"/>
        <w:spacing w:after="160" w:line="276" w:lineRule="auto"/>
        <w:rPr>
          <w:i/>
          <w:iCs/>
          <w:color w:val="000000" w:themeColor="text1"/>
          <w:sz w:val="20"/>
          <w:szCs w:val="20"/>
        </w:rPr>
      </w:pPr>
    </w:p>
    <w:p w14:paraId="4EBBD1D9" w14:textId="77777777" w:rsidR="00495D95" w:rsidRDefault="00495D95" w:rsidP="003D5717">
      <w:pPr>
        <w:pStyle w:val="NoSpacing"/>
        <w:spacing w:after="160" w:line="276" w:lineRule="auto"/>
        <w:rPr>
          <w:i/>
          <w:iCs/>
          <w:color w:val="000000" w:themeColor="text1"/>
          <w:sz w:val="20"/>
          <w:szCs w:val="20"/>
        </w:rPr>
      </w:pPr>
    </w:p>
    <w:p w14:paraId="22BB3BBE" w14:textId="77777777" w:rsidR="00495D95" w:rsidRDefault="00495D95" w:rsidP="003D5717">
      <w:pPr>
        <w:pStyle w:val="NoSpacing"/>
        <w:spacing w:after="160" w:line="276" w:lineRule="auto"/>
        <w:rPr>
          <w:i/>
          <w:iCs/>
          <w:color w:val="000000" w:themeColor="text1"/>
          <w:sz w:val="20"/>
          <w:szCs w:val="20"/>
        </w:rPr>
      </w:pPr>
    </w:p>
    <w:p w14:paraId="1B6980F3" w14:textId="77777777" w:rsidR="00495D95" w:rsidRDefault="00495D95" w:rsidP="003D5717">
      <w:pPr>
        <w:pStyle w:val="NoSpacing"/>
        <w:spacing w:after="160" w:line="276" w:lineRule="auto"/>
        <w:rPr>
          <w:i/>
          <w:iCs/>
          <w:color w:val="000000" w:themeColor="text1"/>
          <w:sz w:val="20"/>
          <w:szCs w:val="20"/>
        </w:rPr>
      </w:pPr>
    </w:p>
    <w:p w14:paraId="30A1BB68" w14:textId="77777777" w:rsidR="00495D95" w:rsidRDefault="00495D95" w:rsidP="003D5717">
      <w:pPr>
        <w:pStyle w:val="NoSpacing"/>
        <w:spacing w:after="160" w:line="276" w:lineRule="auto"/>
        <w:rPr>
          <w:i/>
          <w:iCs/>
          <w:color w:val="000000" w:themeColor="text1"/>
          <w:sz w:val="20"/>
          <w:szCs w:val="20"/>
        </w:rPr>
      </w:pPr>
    </w:p>
    <w:p w14:paraId="4551AA37" w14:textId="77777777" w:rsidR="00495D95" w:rsidRDefault="00495D95" w:rsidP="003D5717">
      <w:pPr>
        <w:pStyle w:val="NoSpacing"/>
        <w:spacing w:after="160" w:line="276" w:lineRule="auto"/>
        <w:rPr>
          <w:i/>
          <w:iCs/>
          <w:color w:val="000000" w:themeColor="text1"/>
          <w:sz w:val="20"/>
          <w:szCs w:val="20"/>
        </w:rPr>
      </w:pPr>
    </w:p>
    <w:p w14:paraId="1E50BC73" w14:textId="77777777" w:rsidR="00495D95" w:rsidRDefault="00495D95" w:rsidP="003D5717">
      <w:pPr>
        <w:pStyle w:val="NoSpacing"/>
        <w:spacing w:after="160" w:line="276" w:lineRule="auto"/>
        <w:rPr>
          <w:i/>
          <w:iCs/>
          <w:color w:val="000000" w:themeColor="text1"/>
          <w:sz w:val="20"/>
          <w:szCs w:val="20"/>
        </w:rPr>
      </w:pPr>
    </w:p>
    <w:p w14:paraId="5E3D8879" w14:textId="77777777" w:rsidR="007F6BED" w:rsidRDefault="007F6BED" w:rsidP="003D5717">
      <w:pPr>
        <w:pStyle w:val="NoSpacing"/>
        <w:spacing w:after="160" w:line="276" w:lineRule="auto"/>
        <w:rPr>
          <w:i/>
          <w:iCs/>
          <w:color w:val="000000" w:themeColor="text1"/>
          <w:sz w:val="20"/>
          <w:szCs w:val="20"/>
        </w:rPr>
      </w:pPr>
    </w:p>
    <w:p w14:paraId="726C1A85" w14:textId="77777777" w:rsidR="007F6BED" w:rsidRDefault="007F6BED" w:rsidP="003D5717">
      <w:pPr>
        <w:pStyle w:val="NoSpacing"/>
        <w:spacing w:after="160" w:line="276" w:lineRule="auto"/>
        <w:rPr>
          <w:i/>
          <w:iCs/>
          <w:color w:val="000000" w:themeColor="text1"/>
          <w:sz w:val="20"/>
          <w:szCs w:val="20"/>
        </w:rPr>
      </w:pPr>
    </w:p>
    <w:p w14:paraId="15631E79" w14:textId="77777777" w:rsidR="00495D95" w:rsidRDefault="00495D95" w:rsidP="003D5717">
      <w:pPr>
        <w:pStyle w:val="NoSpacing"/>
        <w:spacing w:after="160" w:line="276" w:lineRule="auto"/>
        <w:rPr>
          <w:i/>
          <w:iCs/>
          <w:color w:val="000000" w:themeColor="text1"/>
          <w:sz w:val="20"/>
          <w:szCs w:val="20"/>
        </w:rPr>
      </w:pPr>
    </w:p>
    <w:p w14:paraId="66233DC0" w14:textId="77777777" w:rsidR="00495D95" w:rsidRDefault="00495D95" w:rsidP="003D5717">
      <w:pPr>
        <w:pStyle w:val="NoSpacing"/>
        <w:spacing w:after="160" w:line="276" w:lineRule="auto"/>
        <w:rPr>
          <w:i/>
          <w:iCs/>
          <w:color w:val="000000" w:themeColor="text1"/>
          <w:sz w:val="20"/>
          <w:szCs w:val="20"/>
        </w:rPr>
      </w:pPr>
    </w:p>
    <w:p w14:paraId="079DB2C5" w14:textId="77777777" w:rsidR="00495D95" w:rsidRDefault="00495D95" w:rsidP="003D5717">
      <w:pPr>
        <w:pStyle w:val="NoSpacing"/>
        <w:spacing w:after="160" w:line="276" w:lineRule="auto"/>
        <w:rPr>
          <w:i/>
          <w:iCs/>
          <w:color w:val="000000" w:themeColor="text1"/>
          <w:sz w:val="20"/>
          <w:szCs w:val="20"/>
        </w:rPr>
      </w:pPr>
    </w:p>
    <w:p w14:paraId="51D2D9D4" w14:textId="77777777" w:rsidR="00A43B6D" w:rsidRDefault="00A43B6D" w:rsidP="003D5717">
      <w:pPr>
        <w:pStyle w:val="NoSpacing"/>
        <w:spacing w:after="160" w:line="276" w:lineRule="auto"/>
        <w:rPr>
          <w:i/>
          <w:iCs/>
          <w:color w:val="000000" w:themeColor="text1"/>
          <w:sz w:val="20"/>
          <w:szCs w:val="20"/>
        </w:rPr>
      </w:pPr>
    </w:p>
    <w:p w14:paraId="691FAFA9" w14:textId="77777777" w:rsidR="00A43B6D" w:rsidRDefault="00A43B6D" w:rsidP="003D5717">
      <w:pPr>
        <w:pStyle w:val="NoSpacing"/>
        <w:spacing w:after="160" w:line="276" w:lineRule="auto"/>
        <w:rPr>
          <w:i/>
          <w:iCs/>
          <w:color w:val="000000" w:themeColor="text1"/>
          <w:sz w:val="20"/>
          <w:szCs w:val="20"/>
        </w:rPr>
      </w:pPr>
    </w:p>
    <w:p w14:paraId="24956E5D" w14:textId="77777777" w:rsidR="00A43B6D" w:rsidRDefault="00A43B6D" w:rsidP="003D5717">
      <w:pPr>
        <w:pStyle w:val="NoSpacing"/>
        <w:spacing w:after="160" w:line="276" w:lineRule="auto"/>
        <w:rPr>
          <w:i/>
          <w:iCs/>
          <w:color w:val="000000" w:themeColor="text1"/>
          <w:sz w:val="20"/>
          <w:szCs w:val="20"/>
        </w:rPr>
      </w:pPr>
    </w:p>
    <w:p w14:paraId="084E10AF" w14:textId="77777777" w:rsidR="00A43B6D" w:rsidRDefault="00A43B6D" w:rsidP="003D5717">
      <w:pPr>
        <w:pStyle w:val="NoSpacing"/>
        <w:spacing w:after="160" w:line="276" w:lineRule="auto"/>
        <w:rPr>
          <w:i/>
          <w:iCs/>
          <w:color w:val="000000" w:themeColor="text1"/>
          <w:sz w:val="20"/>
          <w:szCs w:val="20"/>
        </w:rPr>
      </w:pPr>
    </w:p>
    <w:p w14:paraId="573EE499" w14:textId="77777777" w:rsidR="00A43B6D" w:rsidRDefault="00A43B6D" w:rsidP="003D5717">
      <w:pPr>
        <w:pStyle w:val="NoSpacing"/>
        <w:spacing w:after="160" w:line="276" w:lineRule="auto"/>
        <w:rPr>
          <w:i/>
          <w:iCs/>
          <w:color w:val="000000" w:themeColor="text1"/>
          <w:sz w:val="20"/>
          <w:szCs w:val="20"/>
        </w:rPr>
      </w:pPr>
    </w:p>
    <w:p w14:paraId="554962A4" w14:textId="33F74CF5" w:rsidR="00A43B6D" w:rsidRDefault="00AE1FC5" w:rsidP="003D5717">
      <w:pPr>
        <w:pStyle w:val="NoSpacing"/>
        <w:spacing w:after="160" w:line="276" w:lineRule="auto"/>
        <w:rPr>
          <w:i/>
          <w:iCs/>
          <w:color w:val="000000" w:themeColor="text1"/>
          <w:sz w:val="20"/>
          <w:szCs w:val="20"/>
        </w:rPr>
      </w:pPr>
      <w:r>
        <w:rPr>
          <w:i/>
          <w:iCs/>
          <w:noProof/>
          <w:color w:val="000000" w:themeColor="text1"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29B99AC" wp14:editId="20795439">
                <wp:simplePos x="0" y="0"/>
                <wp:positionH relativeFrom="column">
                  <wp:posOffset>1795145</wp:posOffset>
                </wp:positionH>
                <wp:positionV relativeFrom="paragraph">
                  <wp:posOffset>-110605</wp:posOffset>
                </wp:positionV>
                <wp:extent cx="5168900" cy="6210300"/>
                <wp:effectExtent l="0" t="0" r="0" b="0"/>
                <wp:wrapNone/>
                <wp:docPr id="1923982038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8900" cy="6210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8C70BEE" w14:textId="1CE62BB7" w:rsidR="00923EEB" w:rsidRPr="00195A14" w:rsidRDefault="00923EEB" w:rsidP="00195A14">
                            <w:pPr>
                              <w:spacing w:line="480" w:lineRule="auto"/>
                              <w:contextualSpacing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D53BDC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Table S3</w:t>
                            </w:r>
                            <w:r w:rsidR="00D53BDC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.</w:t>
                            </w:r>
                            <w:r w:rsidRPr="00D53BDC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Univariate analysis of the association between potential explanatory variables and telomere attrition rate.</w:t>
                            </w:r>
                          </w:p>
                          <w:tbl>
                            <w:tblPr>
                              <w:tblStyle w:val="TableGrid"/>
                              <w:tblW w:w="0" w:type="auto"/>
                              <w:tblInd w:w="846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904"/>
                              <w:gridCol w:w="2977"/>
                              <w:gridCol w:w="1275"/>
                            </w:tblGrid>
                            <w:tr w:rsidR="00923EEB" w14:paraId="6787C383" w14:textId="77777777" w:rsidTr="00923EEB">
                              <w:trPr>
                                <w:trHeight w:val="199"/>
                              </w:trPr>
                              <w:tc>
                                <w:tcPr>
                                  <w:tcW w:w="1904" w:type="dxa"/>
                                </w:tcPr>
                                <w:p w14:paraId="372188FF" w14:textId="77777777" w:rsidR="00923EEB" w:rsidRDefault="00923EEB" w:rsidP="00923EEB">
                                  <w:pPr>
                                    <w:spacing w:line="240" w:lineRule="auto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77" w:type="dxa"/>
                                </w:tcPr>
                                <w:p w14:paraId="1C9168D1" w14:textId="77777777" w:rsidR="00923EEB" w:rsidRDefault="00923EEB" w:rsidP="00923EE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8604E6">
                                    <w:rPr>
                                      <w:rFonts w:cs="Times New Roman"/>
                                      <w:b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β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116EED06" w14:textId="00447AD7" w:rsidR="00923EEB" w:rsidRPr="00BF2CA2" w:rsidRDefault="00775A42" w:rsidP="00923EEB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 w:rsidR="00923EEB"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 w:rsidR="00923EEB" w14:paraId="7B5C0BE0" w14:textId="77777777" w:rsidTr="00923EEB">
                              <w:trPr>
                                <w:trHeight w:val="245"/>
                              </w:trPr>
                              <w:tc>
                                <w:tcPr>
                                  <w:tcW w:w="1904" w:type="dxa"/>
                                </w:tcPr>
                                <w:p w14:paraId="5E646B9A" w14:textId="77777777" w:rsidR="00923EEB" w:rsidRPr="007A71C3" w:rsidRDefault="00923EEB" w:rsidP="00923EEB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</w:tcPr>
                                <w:p w14:paraId="4D80EC2E" w14:textId="77777777" w:rsidR="00923EEB" w:rsidRDefault="00923EEB" w:rsidP="00923EE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0.003 (-0.030, 0.024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65F17680" w14:textId="77777777" w:rsidR="00923EEB" w:rsidRPr="00AF1F28" w:rsidRDefault="00923EEB" w:rsidP="00923EE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831</w:t>
                                  </w: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 w:rsidR="00923EEB" w14:paraId="5574427B" w14:textId="77777777" w:rsidTr="00923EEB">
                              <w:trPr>
                                <w:trHeight w:val="277"/>
                              </w:trPr>
                              <w:tc>
                                <w:tcPr>
                                  <w:tcW w:w="1904" w:type="dxa"/>
                                </w:tcPr>
                                <w:p w14:paraId="1540887D" w14:textId="77777777" w:rsidR="00923EEB" w:rsidRDefault="00923EEB" w:rsidP="00923EEB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Sex [ref females]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</w:tcPr>
                                <w:p w14:paraId="67C0DD7A" w14:textId="77777777" w:rsidR="00923EEB" w:rsidRDefault="00923EEB" w:rsidP="00923EE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002 (-0.139, 0.143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6CFD88C1" w14:textId="77777777" w:rsidR="00923EEB" w:rsidRPr="00AF1F28" w:rsidRDefault="00923EEB" w:rsidP="00923EE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976</w:t>
                                  </w: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 w:rsidR="00923EEB" w14:paraId="569DD235" w14:textId="77777777" w:rsidTr="00923EEB">
                              <w:trPr>
                                <w:trHeight w:val="266"/>
                              </w:trPr>
                              <w:tc>
                                <w:tcPr>
                                  <w:tcW w:w="1904" w:type="dxa"/>
                                </w:tcPr>
                                <w:p w14:paraId="682757F3" w14:textId="410ACF10" w:rsidR="00923EEB" w:rsidRPr="00BF2CA2" w:rsidRDefault="00923EEB" w:rsidP="00923EEB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="00CE3A9E"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ody mass index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</w:tcPr>
                                <w:p w14:paraId="4865FB5D" w14:textId="77777777" w:rsidR="00923EEB" w:rsidRDefault="00923EEB" w:rsidP="00923EE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0.010 (-0.036, 0.015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0B6902D1" w14:textId="77777777" w:rsidR="00923EEB" w:rsidRDefault="00923EEB" w:rsidP="00923EE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432</w:t>
                                  </w: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 w:rsidR="00923EEB" w14:paraId="17332C69" w14:textId="77777777" w:rsidTr="00775A42">
                              <w:trPr>
                                <w:trHeight w:val="266"/>
                              </w:trPr>
                              <w:tc>
                                <w:tcPr>
                                  <w:tcW w:w="1904" w:type="dxa"/>
                                </w:tcPr>
                                <w:p w14:paraId="7F9623A0" w14:textId="77777777" w:rsidR="00923EEB" w:rsidRDefault="00923EEB" w:rsidP="00923EEB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Age at cART initiation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</w:tcPr>
                                <w:p w14:paraId="3DE1B24D" w14:textId="77777777" w:rsidR="00923EEB" w:rsidRDefault="00923EEB" w:rsidP="00923EEB">
                                  <w:pPr>
                                    <w:spacing w:before="120"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0.004 (-0.096, 0.142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16821382" w14:textId="77777777" w:rsidR="00923EEB" w:rsidRDefault="00923EEB" w:rsidP="00775A42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637</w:t>
                                  </w: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 w:rsidR="00923EEB" w14:paraId="67A35B88" w14:textId="77777777" w:rsidTr="00775A42">
                              <w:tc>
                                <w:tcPr>
                                  <w:tcW w:w="1904" w:type="dxa"/>
                                </w:tcPr>
                                <w:p w14:paraId="213B64E1" w14:textId="40E874C0" w:rsidR="00923EEB" w:rsidRPr="00BF2CA2" w:rsidRDefault="00CE3A9E" w:rsidP="00923EEB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 w:rsidR="00923EEB"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ART regimen (third drug class)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</w:tcPr>
                                <w:p w14:paraId="7E99D012" w14:textId="77777777" w:rsidR="00923EEB" w:rsidRDefault="00923EEB" w:rsidP="00923EE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6DD0358D" w14:textId="77777777" w:rsidR="00923EEB" w:rsidRPr="00AF1F28" w:rsidRDefault="00923EEB" w:rsidP="00775A42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169</w:t>
                                  </w: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 w:rsidR="00923EEB" w14:paraId="56F07A67" w14:textId="77777777" w:rsidTr="00923EEB">
                              <w:tc>
                                <w:tcPr>
                                  <w:tcW w:w="1904" w:type="dxa"/>
                                </w:tcPr>
                                <w:p w14:paraId="00FB4D3F" w14:textId="5D983302" w:rsidR="00923EEB" w:rsidRDefault="00CE3A9E" w:rsidP="00923EEB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 w:rsidR="00923EEB"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PI 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</w:tcPr>
                                <w:p w14:paraId="43CF1F63" w14:textId="77777777" w:rsidR="00923EEB" w:rsidRDefault="00923EEB" w:rsidP="00923EE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0.051 (-0.250, 0.149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7BF3E6F7" w14:textId="77777777" w:rsidR="00923EEB" w:rsidRDefault="00923EEB" w:rsidP="00923EE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923EEB" w14:paraId="64D6C23B" w14:textId="77777777" w:rsidTr="00923EEB">
                              <w:tc>
                                <w:tcPr>
                                  <w:tcW w:w="1904" w:type="dxa"/>
                                </w:tcPr>
                                <w:p w14:paraId="6294B82D" w14:textId="765608B0" w:rsidR="00923EEB" w:rsidRDefault="00CE3A9E" w:rsidP="00923EEB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 w:rsidR="00923EEB"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NRTI/NNRTI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</w:tcPr>
                                <w:p w14:paraId="7E6A92BA" w14:textId="77777777" w:rsidR="00923EEB" w:rsidRDefault="00923EEB" w:rsidP="00923EE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0.202 (-0.425, 0.021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598BD77D" w14:textId="77777777" w:rsidR="00923EEB" w:rsidRDefault="00923EEB" w:rsidP="00923EE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923EEB" w14:paraId="334DDB82" w14:textId="77777777" w:rsidTr="00923EEB">
                              <w:tc>
                                <w:tcPr>
                                  <w:tcW w:w="1904" w:type="dxa"/>
                                </w:tcPr>
                                <w:p w14:paraId="1DE639E3" w14:textId="4AC45216" w:rsidR="00923EEB" w:rsidRDefault="00CE3A9E" w:rsidP="00923EEB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 w:rsidR="00923EEB"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INSTI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</w:tcPr>
                                <w:p w14:paraId="244774E3" w14:textId="77777777" w:rsidR="00923EEB" w:rsidRDefault="00923EEB" w:rsidP="00923EE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030 (-0.050, 0.109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645BDD83" w14:textId="77777777" w:rsidR="00923EEB" w:rsidRDefault="00923EEB" w:rsidP="00923EE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923EEB" w14:paraId="5B1D0C27" w14:textId="77777777" w:rsidTr="00775A42">
                              <w:tc>
                                <w:tcPr>
                                  <w:tcW w:w="1904" w:type="dxa"/>
                                </w:tcPr>
                                <w:p w14:paraId="4CEAD9CD" w14:textId="77777777" w:rsidR="00923EEB" w:rsidRPr="00BF2CA2" w:rsidRDefault="00923EEB" w:rsidP="00923EEB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TDF in regimen [ref non-TDF]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</w:tcPr>
                                <w:p w14:paraId="68B26390" w14:textId="77777777" w:rsidR="00923EEB" w:rsidRDefault="00923EEB" w:rsidP="00923EEB">
                                  <w:pPr>
                                    <w:spacing w:before="120" w:after="120"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029 (-0.145, 0.203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1EA28034" w14:textId="77777777" w:rsidR="00923EEB" w:rsidRDefault="00923EEB" w:rsidP="00775A42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743</w:t>
                                  </w: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 w:rsidR="00923EEB" w14:paraId="3BB29756" w14:textId="77777777" w:rsidTr="00923EEB">
                              <w:tc>
                                <w:tcPr>
                                  <w:tcW w:w="1904" w:type="dxa"/>
                                </w:tcPr>
                                <w:p w14:paraId="04681607" w14:textId="77777777" w:rsidR="00923EEB" w:rsidRDefault="00923EEB" w:rsidP="00923EEB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SES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</w:tcPr>
                                <w:p w14:paraId="2821C690" w14:textId="77777777" w:rsidR="00923EEB" w:rsidRDefault="00923EEB" w:rsidP="00923EE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32CB48BF" w14:textId="77777777" w:rsidR="00923EEB" w:rsidRPr="00AF1F28" w:rsidRDefault="00923EEB" w:rsidP="00923EE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785</w:t>
                                  </w: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 w:rsidR="00923EEB" w14:paraId="05593859" w14:textId="77777777" w:rsidTr="00923EEB">
                              <w:tc>
                                <w:tcPr>
                                  <w:tcW w:w="1904" w:type="dxa"/>
                                </w:tcPr>
                                <w:p w14:paraId="4D6490D0" w14:textId="5E6ED16D" w:rsidR="00923EEB" w:rsidRDefault="00CE3A9E" w:rsidP="00923EEB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 w:rsidR="00923EEB"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</w:tcPr>
                                <w:p w14:paraId="26145BD9" w14:textId="77777777" w:rsidR="00923EEB" w:rsidRDefault="00923EEB" w:rsidP="00923EE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049 (-0.110, 0.208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761456F7" w14:textId="77777777" w:rsidR="00923EEB" w:rsidRDefault="00923EEB" w:rsidP="00923EE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923EEB" w14:paraId="37FAECCB" w14:textId="77777777" w:rsidTr="00923EEB">
                              <w:tc>
                                <w:tcPr>
                                  <w:tcW w:w="1904" w:type="dxa"/>
                                </w:tcPr>
                                <w:p w14:paraId="4AD35020" w14:textId="04A3F858" w:rsidR="00923EEB" w:rsidRDefault="00CE3A9E" w:rsidP="00923EEB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 w:rsidR="00923EEB"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</w:tcPr>
                                <w:p w14:paraId="27B5B265" w14:textId="77777777" w:rsidR="00923EEB" w:rsidRDefault="00923EEB" w:rsidP="00923EE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0.043 (-0.199, 0.112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00898D35" w14:textId="77777777" w:rsidR="00923EEB" w:rsidRDefault="00923EEB" w:rsidP="00923EE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923EEB" w14:paraId="7C97F3CD" w14:textId="77777777" w:rsidTr="00923EEB">
                              <w:tc>
                                <w:tcPr>
                                  <w:tcW w:w="1904" w:type="dxa"/>
                                </w:tcPr>
                                <w:p w14:paraId="305AE69D" w14:textId="3094B216" w:rsidR="00923EEB" w:rsidRDefault="00CE3A9E" w:rsidP="00923EEB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 w:rsidR="00923EEB"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</w:tcPr>
                                <w:p w14:paraId="2A4DE330" w14:textId="77777777" w:rsidR="00923EEB" w:rsidRDefault="00923EEB" w:rsidP="00923EE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0.021 (-0.158, 0.117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09116D3A" w14:textId="77777777" w:rsidR="00923EEB" w:rsidRDefault="00923EEB" w:rsidP="00923EE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923EEB" w14:paraId="394323E6" w14:textId="77777777" w:rsidTr="00923EEB">
                              <w:tc>
                                <w:tcPr>
                                  <w:tcW w:w="1904" w:type="dxa"/>
                                </w:tcPr>
                                <w:p w14:paraId="6C710657" w14:textId="58B6138D" w:rsidR="00923EEB" w:rsidRDefault="00CE3A9E" w:rsidP="00923EEB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 w:rsidR="00923EEB"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</w:tcPr>
                                <w:p w14:paraId="470D3602" w14:textId="77777777" w:rsidR="00923EEB" w:rsidRDefault="00923EEB" w:rsidP="00923EE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041 (-0.124, 0.206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60DDD50C" w14:textId="77777777" w:rsidR="00923EEB" w:rsidRDefault="00923EEB" w:rsidP="00923EE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923EEB" w14:paraId="0A74EAAA" w14:textId="77777777" w:rsidTr="00923EEB">
                              <w:tc>
                                <w:tcPr>
                                  <w:tcW w:w="1904" w:type="dxa"/>
                                </w:tcPr>
                                <w:p w14:paraId="5FC4EFAA" w14:textId="40F17B9D" w:rsidR="00923EEB" w:rsidRDefault="00CE3A9E" w:rsidP="00923EEB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 w:rsidR="00923EEB"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</w:tcPr>
                                <w:p w14:paraId="212B470B" w14:textId="77777777" w:rsidR="00923EEB" w:rsidRDefault="00923EEB" w:rsidP="00923EE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0.027 (-0.196, 0.141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14513542" w14:textId="77777777" w:rsidR="00923EEB" w:rsidRDefault="00923EEB" w:rsidP="00923EE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923EEB" w14:paraId="1FFC2012" w14:textId="77777777" w:rsidTr="00775A42">
                              <w:tc>
                                <w:tcPr>
                                  <w:tcW w:w="1904" w:type="dxa"/>
                                </w:tcPr>
                                <w:p w14:paraId="425B2C63" w14:textId="77777777" w:rsidR="00923EEB" w:rsidRPr="007A71C3" w:rsidRDefault="00923EEB" w:rsidP="00923EEB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25(OH)D [ref ≥75nmol/L]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</w:tcPr>
                                <w:p w14:paraId="3EC2A762" w14:textId="77777777" w:rsidR="00923EEB" w:rsidRDefault="00923EEB" w:rsidP="00923EEB">
                                  <w:pPr>
                                    <w:spacing w:before="120"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061 (-0.100, 0.222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4C9C3723" w14:textId="77777777" w:rsidR="00923EEB" w:rsidRDefault="00923EEB" w:rsidP="00775A42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455</w:t>
                                  </w: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 w:rsidR="00923EEB" w14:paraId="04AAE641" w14:textId="77777777" w:rsidTr="00775A42">
                              <w:tc>
                                <w:tcPr>
                                  <w:tcW w:w="1904" w:type="dxa"/>
                                </w:tcPr>
                                <w:p w14:paraId="26670AAA" w14:textId="77777777" w:rsidR="00923EEB" w:rsidRPr="007A71C3" w:rsidRDefault="00923EEB" w:rsidP="00923EEB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Study site [ref Zambia]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</w:tcPr>
                                <w:p w14:paraId="5A10D11B" w14:textId="77777777" w:rsidR="00923EEB" w:rsidRDefault="00923EEB" w:rsidP="00923EEB">
                                  <w:pPr>
                                    <w:spacing w:before="120"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345 (0.207, 0.483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5232DF3C" w14:textId="77777777" w:rsidR="00923EEB" w:rsidRDefault="00923EEB" w:rsidP="00775A42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 w:rsidR="00923EEB" w14:paraId="1F0AC8F8" w14:textId="77777777" w:rsidTr="00923EEB">
                              <w:tc>
                                <w:tcPr>
                                  <w:tcW w:w="1904" w:type="dxa"/>
                                </w:tcPr>
                                <w:p w14:paraId="2B4FFCD8" w14:textId="77777777" w:rsidR="00923EEB" w:rsidRPr="00473899" w:rsidRDefault="00923EEB" w:rsidP="00923EEB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Baseline TL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</w:tcPr>
                                <w:p w14:paraId="36A3AAE8" w14:textId="77777777" w:rsidR="00923EEB" w:rsidRDefault="00923EEB" w:rsidP="00923EE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-0.576 (-0.634, -0.519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3FE06836" w14:textId="77777777" w:rsidR="00923EEB" w:rsidRDefault="00923EEB" w:rsidP="00923EE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</w:tbl>
                          <w:p w14:paraId="7BCC9467" w14:textId="77777777" w:rsidR="00923EEB" w:rsidRPr="00BF2CA2" w:rsidRDefault="00923EEB" w:rsidP="00923EEB">
                            <w:pPr>
                              <w:spacing w:line="240" w:lineRule="auto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  <w:p w14:paraId="72662A1A" w14:textId="326A2366" w:rsidR="00923EEB" w:rsidRDefault="00923EEB" w:rsidP="00195A14">
                            <w:pPr>
                              <w:spacing w:line="480" w:lineRule="auto"/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CB4A05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β and 95% confidence interval (CI) shown alongside p-value.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B4A05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negative</w:t>
                            </w:r>
                            <w:r w:rsidRPr="00CB4A05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β represents association with a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shorter</w:t>
                            </w:r>
                            <w:r w:rsidRPr="00CB4A05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TL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.</w:t>
                            </w:r>
                            <w:r w:rsidRPr="00CB4A05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0080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P-values: </w:t>
                            </w:r>
                            <w:r w:rsidRPr="00400801"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kern w:val="0"/>
                                <w:sz w:val="20"/>
                                <w:szCs w:val="20"/>
                                <w:vertAlign w:val="superscript"/>
                                <w:lang w:eastAsia="en-GB"/>
                                <w14:ligatures w14:val="none"/>
                              </w:rPr>
                              <w:t>a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Pearson’s correlation,</w:t>
                            </w:r>
                            <w:r w:rsidRPr="0040080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unpaired t-test, </w:t>
                            </w:r>
                            <w:r>
                              <w:rPr>
                                <w:rFonts w:eastAsia="Times New Roman" w:cs="Times New Roman"/>
                                <w:i/>
                                <w:iCs/>
                                <w:color w:val="000000" w:themeColor="text1"/>
                                <w:kern w:val="0"/>
                                <w:sz w:val="20"/>
                                <w:szCs w:val="20"/>
                                <w:vertAlign w:val="superscript"/>
                                <w:lang w:eastAsia="en-GB"/>
                                <w14:ligatures w14:val="none"/>
                              </w:rPr>
                              <w:t>c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AN</w:t>
                            </w:r>
                            <w:r w:rsidRPr="0040080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OVA</w:t>
                            </w:r>
                            <w:r w:rsidRPr="00CB4A05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.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Abbreviations: </w:t>
                            </w:r>
                            <w:r w:rsidR="00CE3A9E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cART – combination antiretroviral therapy, </w:t>
                            </w:r>
                            <w:r w:rsidR="00FF481C" w:rsidRPr="0040080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INSTI – integrase strand transfer inhibitor</w:t>
                            </w:r>
                            <w:r w:rsidR="00FF481C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,</w:t>
                            </w:r>
                            <w:r w:rsidR="00FF481C" w:rsidRPr="0040080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NRTI – nucleoside reverse transcriptase inhibitor</w:t>
                            </w:r>
                            <w:r w:rsidR="00FF481C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,</w:t>
                            </w:r>
                            <w:r w:rsidR="00FF481C" w:rsidRPr="0040080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NNRTI – non-nucleoside reverse transcriptase inhibito</w:t>
                            </w:r>
                            <w:r w:rsidR="00FF481C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r,</w:t>
                            </w:r>
                            <w:r w:rsidR="00FF481C" w:rsidRPr="00FC6FDC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F481C" w:rsidRPr="0040080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PI – protease inhibito</w:t>
                            </w:r>
                            <w:r w:rsidR="00FF481C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r, 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SES – socioeconomic status, TDF – tenofovir disoproxil fumarate</w:t>
                            </w:r>
                            <w:r w:rsidR="00CF0259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,</w:t>
                            </w:r>
                            <w:r w:rsidR="00CE3A9E" w:rsidRPr="00CE3A9E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CE3A9E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TL – telomere length</w:t>
                            </w:r>
                            <w:r w:rsidR="00CF0259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="00CF0259" w:rsidRPr="0040080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25(OH)D</w:t>
                            </w:r>
                            <w:r w:rsidR="00CF0259" w:rsidRPr="0040080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</w:rPr>
                              <w:t xml:space="preserve">3 </w:t>
                            </w:r>
                            <w:r w:rsidR="00CF0259" w:rsidRPr="0040080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– blood 25-hydroxy vitamin D levels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1FD76417" w14:textId="77777777" w:rsidR="00923EEB" w:rsidRDefault="00923E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29B99AC" id="Text Box 3" o:spid="_x0000_s1028" type="#_x0000_t202" style="position:absolute;margin-left:141.35pt;margin-top:-8.7pt;width:407pt;height:489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" fillcolor="white [3201]" stroked="f" strokeweight=".5pt">
                <v:textbox>
                  <w:txbxContent>
                    <w:p w14:paraId="68C70BEE" w14:textId="1CE62BB7" w:rsidR="00923EEB" w:rsidRPr="00195A14" w:rsidRDefault="00923EEB" w:rsidP="00195A14">
                      <w:pPr>
                        <w:spacing w:line="480" w:lineRule="auto"/>
                        <w:contextualSpacing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D53BDC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Table S3</w:t>
                      </w:r>
                      <w:r w:rsidR="00D53BDC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.</w:t>
                      </w:r>
                      <w:r w:rsidRPr="00D53BDC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Univariate analysis of the association between potential explanatory variables and telomere attrition rate.</w:t>
                      </w:r>
                    </w:p>
                    <w:tbl>
                      <w:tblPr>
                        <w:tblStyle w:val="TableGrid"/>
                        <w:tblW w:w="0" w:type="auto"/>
                        <w:tblInd w:w="846" w:type="dxa"/>
                        <w:tblLook w:val="04A0" w:firstRow="1" w:lastRow="0" w:firstColumn="1" w:lastColumn="0" w:noHBand="0" w:noVBand="1"/>
                      </w:tblPr>
                      <w:tblGrid>
                        <w:gridCol w:w="1904"/>
                        <w:gridCol w:w="2977"/>
                        <w:gridCol w:w="1275"/>
                      </w:tblGrid>
                      <w:tr w:rsidR="00923EEB" w14:paraId="6787C383" w14:textId="77777777" w:rsidTr="00923EEB">
                        <w:trPr>
                          <w:trHeight w:val="199"/>
                        </w:trPr>
                        <w:tc>
                          <w:tcPr>
                            <w:tcW w:w="1904" w:type="dxa"/>
                          </w:tcPr>
                          <w:p w14:paraId="372188FF" w14:textId="77777777" w:rsidR="00923EEB" w:rsidRDefault="00923EEB" w:rsidP="00923EEB">
                            <w:pPr>
                              <w:spacing w:line="240" w:lineRule="auto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977" w:type="dxa"/>
                          </w:tcPr>
                          <w:p w14:paraId="1C9168D1" w14:textId="77777777" w:rsidR="00923EEB" w:rsidRDefault="00923EEB" w:rsidP="00923EEB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8604E6">
                              <w:rPr>
                                <w:rFonts w:cs="Times New Roman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β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116EED06" w14:textId="00447AD7" w:rsidR="00923EEB" w:rsidRPr="00BF2CA2" w:rsidRDefault="00775A42" w:rsidP="00923EEB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P</w:t>
                            </w:r>
                            <w:r w:rsidR="00923EEB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-value</w:t>
                            </w:r>
                          </w:p>
                        </w:tc>
                      </w:tr>
                      <w:tr w:rsidR="00923EEB" w14:paraId="7B5C0BE0" w14:textId="77777777" w:rsidTr="00923EEB">
                        <w:trPr>
                          <w:trHeight w:val="245"/>
                        </w:trPr>
                        <w:tc>
                          <w:tcPr>
                            <w:tcW w:w="1904" w:type="dxa"/>
                          </w:tcPr>
                          <w:p w14:paraId="5E646B9A" w14:textId="77777777" w:rsidR="00923EEB" w:rsidRPr="007A71C3" w:rsidRDefault="00923EEB" w:rsidP="00923EEB">
                            <w:pPr>
                              <w:spacing w:line="240" w:lineRule="auto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2977" w:type="dxa"/>
                          </w:tcPr>
                          <w:p w14:paraId="4D80EC2E" w14:textId="77777777" w:rsidR="00923EEB" w:rsidRDefault="00923EEB" w:rsidP="00923EEB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-0.003 (-0.030, 0.024)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65F17680" w14:textId="77777777" w:rsidR="00923EEB" w:rsidRPr="00AF1F28" w:rsidRDefault="00923EEB" w:rsidP="00923EEB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0.831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 w:rsidR="00923EEB" w14:paraId="5574427B" w14:textId="77777777" w:rsidTr="00923EEB">
                        <w:trPr>
                          <w:trHeight w:val="277"/>
                        </w:trPr>
                        <w:tc>
                          <w:tcPr>
                            <w:tcW w:w="1904" w:type="dxa"/>
                          </w:tcPr>
                          <w:p w14:paraId="1540887D" w14:textId="77777777" w:rsidR="00923EEB" w:rsidRDefault="00923EEB" w:rsidP="00923EEB">
                            <w:pPr>
                              <w:spacing w:line="240" w:lineRule="auto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Sex [ref females]</w:t>
                            </w:r>
                          </w:p>
                        </w:tc>
                        <w:tc>
                          <w:tcPr>
                            <w:tcW w:w="2977" w:type="dxa"/>
                          </w:tcPr>
                          <w:p w14:paraId="67C0DD7A" w14:textId="77777777" w:rsidR="00923EEB" w:rsidRDefault="00923EEB" w:rsidP="00923EEB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0.002 (-0.139, 0.143)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6CFD88C1" w14:textId="77777777" w:rsidR="00923EEB" w:rsidRPr="00AF1F28" w:rsidRDefault="00923EEB" w:rsidP="00923EEB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0.976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 w:rsidR="00923EEB" w14:paraId="569DD235" w14:textId="77777777" w:rsidTr="00923EEB">
                        <w:trPr>
                          <w:trHeight w:val="266"/>
                        </w:trPr>
                        <w:tc>
                          <w:tcPr>
                            <w:tcW w:w="1904" w:type="dxa"/>
                          </w:tcPr>
                          <w:p w14:paraId="682757F3" w14:textId="410ACF10" w:rsidR="00923EEB" w:rsidRPr="00BF2CA2" w:rsidRDefault="00923EEB" w:rsidP="00923EEB">
                            <w:pPr>
                              <w:spacing w:line="240" w:lineRule="auto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B</w:t>
                            </w:r>
                            <w:r w:rsidR="00CE3A9E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ody mass index</w:t>
                            </w:r>
                          </w:p>
                        </w:tc>
                        <w:tc>
                          <w:tcPr>
                            <w:tcW w:w="2977" w:type="dxa"/>
                          </w:tcPr>
                          <w:p w14:paraId="4865FB5D" w14:textId="77777777" w:rsidR="00923EEB" w:rsidRDefault="00923EEB" w:rsidP="00923EEB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-0.010 (-0.036, 0.015)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0B6902D1" w14:textId="77777777" w:rsidR="00923EEB" w:rsidRDefault="00923EEB" w:rsidP="00923EEB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0.432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 w:rsidR="00923EEB" w14:paraId="17332C69" w14:textId="77777777" w:rsidTr="00775A42">
                        <w:trPr>
                          <w:trHeight w:val="266"/>
                        </w:trPr>
                        <w:tc>
                          <w:tcPr>
                            <w:tcW w:w="1904" w:type="dxa"/>
                          </w:tcPr>
                          <w:p w14:paraId="7F9623A0" w14:textId="77777777" w:rsidR="00923EEB" w:rsidRDefault="00923EEB" w:rsidP="00923EEB">
                            <w:pPr>
                              <w:spacing w:line="240" w:lineRule="auto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Age at cART initiation</w:t>
                            </w:r>
                          </w:p>
                        </w:tc>
                        <w:tc>
                          <w:tcPr>
                            <w:tcW w:w="2977" w:type="dxa"/>
                          </w:tcPr>
                          <w:p w14:paraId="3DE1B24D" w14:textId="77777777" w:rsidR="00923EEB" w:rsidRDefault="00923EEB" w:rsidP="00923EEB">
                            <w:pPr>
                              <w:spacing w:before="12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-0.004 (-0.096, 0.142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16821382" w14:textId="77777777" w:rsidR="00923EEB" w:rsidRDefault="00923EEB" w:rsidP="00775A42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0.637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 w:rsidR="00923EEB" w14:paraId="67A35B88" w14:textId="77777777" w:rsidTr="00775A42">
                        <w:tc>
                          <w:tcPr>
                            <w:tcW w:w="1904" w:type="dxa"/>
                          </w:tcPr>
                          <w:p w14:paraId="213B64E1" w14:textId="40E874C0" w:rsidR="00923EEB" w:rsidRPr="00BF2CA2" w:rsidRDefault="00CE3A9E" w:rsidP="00923EEB">
                            <w:pPr>
                              <w:spacing w:line="240" w:lineRule="auto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c</w:t>
                            </w:r>
                            <w:r w:rsidR="00923EEB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ART regimen (third drug class)</w:t>
                            </w:r>
                          </w:p>
                        </w:tc>
                        <w:tc>
                          <w:tcPr>
                            <w:tcW w:w="2977" w:type="dxa"/>
                          </w:tcPr>
                          <w:p w14:paraId="7E99D012" w14:textId="77777777" w:rsidR="00923EEB" w:rsidRDefault="00923EEB" w:rsidP="00923EEB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6DD0358D" w14:textId="77777777" w:rsidR="00923EEB" w:rsidRPr="00AF1F28" w:rsidRDefault="00923EEB" w:rsidP="00775A42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0.169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</w:tr>
                      <w:tr w:rsidR="00923EEB" w14:paraId="56F07A67" w14:textId="77777777" w:rsidTr="00923EEB">
                        <w:tc>
                          <w:tcPr>
                            <w:tcW w:w="1904" w:type="dxa"/>
                          </w:tcPr>
                          <w:p w14:paraId="00FB4D3F" w14:textId="5D983302" w:rsidR="00923EEB" w:rsidRDefault="00CE3A9E" w:rsidP="00923EEB">
                            <w:pPr>
                              <w:spacing w:line="240" w:lineRule="auto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="00923EEB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PI </w:t>
                            </w:r>
                          </w:p>
                        </w:tc>
                        <w:tc>
                          <w:tcPr>
                            <w:tcW w:w="2977" w:type="dxa"/>
                          </w:tcPr>
                          <w:p w14:paraId="43CF1F63" w14:textId="77777777" w:rsidR="00923EEB" w:rsidRDefault="00923EEB" w:rsidP="00923EEB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-0.051 (-0.250, 0.149)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7BF3E6F7" w14:textId="77777777" w:rsidR="00923EEB" w:rsidRDefault="00923EEB" w:rsidP="00923EEB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923EEB" w14:paraId="64D6C23B" w14:textId="77777777" w:rsidTr="00923EEB">
                        <w:tc>
                          <w:tcPr>
                            <w:tcW w:w="1904" w:type="dxa"/>
                          </w:tcPr>
                          <w:p w14:paraId="6294B82D" w14:textId="765608B0" w:rsidR="00923EEB" w:rsidRDefault="00CE3A9E" w:rsidP="00923EEB">
                            <w:pPr>
                              <w:spacing w:line="240" w:lineRule="auto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="00923EEB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NRTI/NNRTI</w:t>
                            </w:r>
                          </w:p>
                        </w:tc>
                        <w:tc>
                          <w:tcPr>
                            <w:tcW w:w="2977" w:type="dxa"/>
                          </w:tcPr>
                          <w:p w14:paraId="7E6A92BA" w14:textId="77777777" w:rsidR="00923EEB" w:rsidRDefault="00923EEB" w:rsidP="00923EEB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-0.202 (-0.425, 0.021)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598BD77D" w14:textId="77777777" w:rsidR="00923EEB" w:rsidRDefault="00923EEB" w:rsidP="00923EEB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923EEB" w14:paraId="334DDB82" w14:textId="77777777" w:rsidTr="00923EEB">
                        <w:tc>
                          <w:tcPr>
                            <w:tcW w:w="1904" w:type="dxa"/>
                          </w:tcPr>
                          <w:p w14:paraId="1DE639E3" w14:textId="4AC45216" w:rsidR="00923EEB" w:rsidRDefault="00CE3A9E" w:rsidP="00923EEB">
                            <w:pPr>
                              <w:spacing w:line="240" w:lineRule="auto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="00923EEB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INSTI</w:t>
                            </w:r>
                          </w:p>
                        </w:tc>
                        <w:tc>
                          <w:tcPr>
                            <w:tcW w:w="2977" w:type="dxa"/>
                          </w:tcPr>
                          <w:p w14:paraId="244774E3" w14:textId="77777777" w:rsidR="00923EEB" w:rsidRDefault="00923EEB" w:rsidP="00923EEB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0.030 (-0.050, 0.109)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645BDD83" w14:textId="77777777" w:rsidR="00923EEB" w:rsidRDefault="00923EEB" w:rsidP="00923EEB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923EEB" w14:paraId="5B1D0C27" w14:textId="77777777" w:rsidTr="00775A42">
                        <w:tc>
                          <w:tcPr>
                            <w:tcW w:w="1904" w:type="dxa"/>
                          </w:tcPr>
                          <w:p w14:paraId="4CEAD9CD" w14:textId="77777777" w:rsidR="00923EEB" w:rsidRPr="00BF2CA2" w:rsidRDefault="00923EEB" w:rsidP="00923EEB">
                            <w:pPr>
                              <w:spacing w:line="240" w:lineRule="auto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TDF in regimen [ref non-TDF]</w:t>
                            </w:r>
                          </w:p>
                        </w:tc>
                        <w:tc>
                          <w:tcPr>
                            <w:tcW w:w="2977" w:type="dxa"/>
                          </w:tcPr>
                          <w:p w14:paraId="68B26390" w14:textId="77777777" w:rsidR="00923EEB" w:rsidRDefault="00923EEB" w:rsidP="00923EEB">
                            <w:pPr>
                              <w:spacing w:before="120" w:after="12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0.029 (-0.145, 0.203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1EA28034" w14:textId="77777777" w:rsidR="00923EEB" w:rsidRDefault="00923EEB" w:rsidP="00775A42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0.743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 w:rsidR="00923EEB" w14:paraId="3BB29756" w14:textId="77777777" w:rsidTr="00923EEB">
                        <w:tc>
                          <w:tcPr>
                            <w:tcW w:w="1904" w:type="dxa"/>
                          </w:tcPr>
                          <w:p w14:paraId="04681607" w14:textId="77777777" w:rsidR="00923EEB" w:rsidRDefault="00923EEB" w:rsidP="00923EEB">
                            <w:pPr>
                              <w:spacing w:line="240" w:lineRule="auto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SES</w:t>
                            </w:r>
                          </w:p>
                        </w:tc>
                        <w:tc>
                          <w:tcPr>
                            <w:tcW w:w="2977" w:type="dxa"/>
                          </w:tcPr>
                          <w:p w14:paraId="2821C690" w14:textId="77777777" w:rsidR="00923EEB" w:rsidRDefault="00923EEB" w:rsidP="00923EEB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</w:tcPr>
                          <w:p w14:paraId="32CB48BF" w14:textId="77777777" w:rsidR="00923EEB" w:rsidRPr="00AF1F28" w:rsidRDefault="00923EEB" w:rsidP="00923EEB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0.785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</w:tr>
                      <w:tr w:rsidR="00923EEB" w14:paraId="05593859" w14:textId="77777777" w:rsidTr="00923EEB">
                        <w:tc>
                          <w:tcPr>
                            <w:tcW w:w="1904" w:type="dxa"/>
                          </w:tcPr>
                          <w:p w14:paraId="4D6490D0" w14:textId="5E6ED16D" w:rsidR="00923EEB" w:rsidRDefault="00CE3A9E" w:rsidP="00923EEB">
                            <w:pPr>
                              <w:spacing w:line="240" w:lineRule="auto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="00923EEB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2977" w:type="dxa"/>
                          </w:tcPr>
                          <w:p w14:paraId="26145BD9" w14:textId="77777777" w:rsidR="00923EEB" w:rsidRDefault="00923EEB" w:rsidP="00923EEB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0.049 (-0.110, 0.208)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761456F7" w14:textId="77777777" w:rsidR="00923EEB" w:rsidRDefault="00923EEB" w:rsidP="00923EEB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923EEB" w14:paraId="37FAECCB" w14:textId="77777777" w:rsidTr="00923EEB">
                        <w:tc>
                          <w:tcPr>
                            <w:tcW w:w="1904" w:type="dxa"/>
                          </w:tcPr>
                          <w:p w14:paraId="4AD35020" w14:textId="04A3F858" w:rsidR="00923EEB" w:rsidRDefault="00CE3A9E" w:rsidP="00923EEB">
                            <w:pPr>
                              <w:spacing w:line="240" w:lineRule="auto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="00923EEB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2977" w:type="dxa"/>
                          </w:tcPr>
                          <w:p w14:paraId="27B5B265" w14:textId="77777777" w:rsidR="00923EEB" w:rsidRDefault="00923EEB" w:rsidP="00923EEB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-0.043 (-0.199, 0.112)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00898D35" w14:textId="77777777" w:rsidR="00923EEB" w:rsidRDefault="00923EEB" w:rsidP="00923EEB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923EEB" w14:paraId="7C97F3CD" w14:textId="77777777" w:rsidTr="00923EEB">
                        <w:tc>
                          <w:tcPr>
                            <w:tcW w:w="1904" w:type="dxa"/>
                          </w:tcPr>
                          <w:p w14:paraId="305AE69D" w14:textId="3094B216" w:rsidR="00923EEB" w:rsidRDefault="00CE3A9E" w:rsidP="00923EEB">
                            <w:pPr>
                              <w:spacing w:line="240" w:lineRule="auto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="00923EEB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2977" w:type="dxa"/>
                          </w:tcPr>
                          <w:p w14:paraId="2A4DE330" w14:textId="77777777" w:rsidR="00923EEB" w:rsidRDefault="00923EEB" w:rsidP="00923EEB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-0.021 (-0.158, 0.117)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09116D3A" w14:textId="77777777" w:rsidR="00923EEB" w:rsidRDefault="00923EEB" w:rsidP="00923EEB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923EEB" w14:paraId="394323E6" w14:textId="77777777" w:rsidTr="00923EEB">
                        <w:tc>
                          <w:tcPr>
                            <w:tcW w:w="1904" w:type="dxa"/>
                          </w:tcPr>
                          <w:p w14:paraId="6C710657" w14:textId="58B6138D" w:rsidR="00923EEB" w:rsidRDefault="00CE3A9E" w:rsidP="00923EEB">
                            <w:pPr>
                              <w:spacing w:line="240" w:lineRule="auto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="00923EEB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2977" w:type="dxa"/>
                          </w:tcPr>
                          <w:p w14:paraId="470D3602" w14:textId="77777777" w:rsidR="00923EEB" w:rsidRDefault="00923EEB" w:rsidP="00923EEB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0.041 (-0.124, 0.206)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60DDD50C" w14:textId="77777777" w:rsidR="00923EEB" w:rsidRDefault="00923EEB" w:rsidP="00923EEB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923EEB" w14:paraId="0A74EAAA" w14:textId="77777777" w:rsidTr="00923EEB">
                        <w:tc>
                          <w:tcPr>
                            <w:tcW w:w="1904" w:type="dxa"/>
                          </w:tcPr>
                          <w:p w14:paraId="5FC4EFAA" w14:textId="40F17B9D" w:rsidR="00923EEB" w:rsidRDefault="00CE3A9E" w:rsidP="00923EEB">
                            <w:pPr>
                              <w:spacing w:line="240" w:lineRule="auto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="00923EEB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2977" w:type="dxa"/>
                          </w:tcPr>
                          <w:p w14:paraId="212B470B" w14:textId="77777777" w:rsidR="00923EEB" w:rsidRDefault="00923EEB" w:rsidP="00923EEB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-0.027 (-0.196, 0.141)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14513542" w14:textId="77777777" w:rsidR="00923EEB" w:rsidRDefault="00923EEB" w:rsidP="00923EEB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923EEB" w14:paraId="1FFC2012" w14:textId="77777777" w:rsidTr="00775A42">
                        <w:tc>
                          <w:tcPr>
                            <w:tcW w:w="1904" w:type="dxa"/>
                          </w:tcPr>
                          <w:p w14:paraId="425B2C63" w14:textId="77777777" w:rsidR="00923EEB" w:rsidRPr="007A71C3" w:rsidRDefault="00923EEB" w:rsidP="00923EEB">
                            <w:pPr>
                              <w:spacing w:line="240" w:lineRule="auto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25(OH)D [ref ≥75nmol/L]</w:t>
                            </w:r>
                          </w:p>
                        </w:tc>
                        <w:tc>
                          <w:tcPr>
                            <w:tcW w:w="2977" w:type="dxa"/>
                          </w:tcPr>
                          <w:p w14:paraId="3EC2A762" w14:textId="77777777" w:rsidR="00923EEB" w:rsidRDefault="00923EEB" w:rsidP="00923EEB">
                            <w:pPr>
                              <w:spacing w:before="12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0.061 (-0.100, 0.222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4C9C3723" w14:textId="77777777" w:rsidR="00923EEB" w:rsidRDefault="00923EEB" w:rsidP="00775A42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0.455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 w:rsidR="00923EEB" w14:paraId="04AAE641" w14:textId="77777777" w:rsidTr="00775A42">
                        <w:tc>
                          <w:tcPr>
                            <w:tcW w:w="1904" w:type="dxa"/>
                          </w:tcPr>
                          <w:p w14:paraId="26670AAA" w14:textId="77777777" w:rsidR="00923EEB" w:rsidRPr="007A71C3" w:rsidRDefault="00923EEB" w:rsidP="00923EEB">
                            <w:pPr>
                              <w:spacing w:line="240" w:lineRule="auto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Study site [ref Zambia]</w:t>
                            </w:r>
                          </w:p>
                        </w:tc>
                        <w:tc>
                          <w:tcPr>
                            <w:tcW w:w="2977" w:type="dxa"/>
                          </w:tcPr>
                          <w:p w14:paraId="5A10D11B" w14:textId="77777777" w:rsidR="00923EEB" w:rsidRDefault="00923EEB" w:rsidP="00923EEB">
                            <w:pPr>
                              <w:spacing w:before="12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0.345 (0.207, 0.483)</w:t>
                            </w: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5232DF3C" w14:textId="77777777" w:rsidR="00923EEB" w:rsidRDefault="00923EEB" w:rsidP="00775A42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&lt;0.001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 w:rsidR="00923EEB" w14:paraId="1F0AC8F8" w14:textId="77777777" w:rsidTr="00923EEB">
                        <w:tc>
                          <w:tcPr>
                            <w:tcW w:w="1904" w:type="dxa"/>
                          </w:tcPr>
                          <w:p w14:paraId="2B4FFCD8" w14:textId="77777777" w:rsidR="00923EEB" w:rsidRPr="00473899" w:rsidRDefault="00923EEB" w:rsidP="00923EEB">
                            <w:pPr>
                              <w:spacing w:line="240" w:lineRule="auto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Baseline TL</w:t>
                            </w:r>
                          </w:p>
                        </w:tc>
                        <w:tc>
                          <w:tcPr>
                            <w:tcW w:w="2977" w:type="dxa"/>
                          </w:tcPr>
                          <w:p w14:paraId="36A3AAE8" w14:textId="77777777" w:rsidR="00923EEB" w:rsidRDefault="00923EEB" w:rsidP="00923EEB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-0.576 (-0.634, -0.519)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3FE06836" w14:textId="77777777" w:rsidR="00923EEB" w:rsidRDefault="00923EEB" w:rsidP="00923EEB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&lt;0.001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</w:tbl>
                    <w:p w14:paraId="7BCC9467" w14:textId="77777777" w:rsidR="00923EEB" w:rsidRPr="00BF2CA2" w:rsidRDefault="00923EEB" w:rsidP="00923EEB">
                      <w:pPr>
                        <w:spacing w:line="240" w:lineRule="auto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</w:p>
                    <w:p w14:paraId="72662A1A" w14:textId="326A2366" w:rsidR="00923EEB" w:rsidRDefault="00923EEB" w:rsidP="00195A14">
                      <w:pPr>
                        <w:spacing w:line="480" w:lineRule="auto"/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</w:pPr>
                      <w:r w:rsidRPr="00CB4A05">
                        <w:rPr>
                          <w:i/>
                          <w:iCs/>
                          <w:sz w:val="20"/>
                          <w:szCs w:val="20"/>
                        </w:rPr>
                        <w:t>β and 95% confidence interval (CI) shown alongside p-value.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r w:rsidRPr="00CB4A05">
                        <w:rPr>
                          <w:i/>
                          <w:iCs/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 xml:space="preserve"> negative</w:t>
                      </w:r>
                      <w:r w:rsidRPr="00CB4A05">
                        <w:rPr>
                          <w:i/>
                          <w:iCs/>
                          <w:sz w:val="20"/>
                          <w:szCs w:val="20"/>
                        </w:rPr>
                        <w:t xml:space="preserve"> β represents association with a 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shorter</w:t>
                      </w:r>
                      <w:r w:rsidRPr="00CB4A05">
                        <w:rPr>
                          <w:i/>
                          <w:iCs/>
                          <w:sz w:val="20"/>
                          <w:szCs w:val="20"/>
                        </w:rPr>
                        <w:t xml:space="preserve"> TL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.</w:t>
                      </w:r>
                      <w:r w:rsidRPr="00CB4A05">
                        <w:rPr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r w:rsidRPr="0040080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P-values: </w:t>
                      </w:r>
                      <w:r w:rsidRPr="00400801"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0"/>
                          <w:sz w:val="20"/>
                          <w:szCs w:val="20"/>
                          <w:vertAlign w:val="superscript"/>
                          <w:lang w:eastAsia="en-GB"/>
                          <w14:ligatures w14:val="none"/>
                        </w:rPr>
                        <w:t>a</w:t>
                      </w:r>
                      <w:r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Pearson’s correlation,</w:t>
                      </w:r>
                      <w:r w:rsidRPr="0040080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unpaired t-test, </w:t>
                      </w:r>
                      <w:r>
                        <w:rPr>
                          <w:rFonts w:eastAsia="Times New Roman" w:cs="Times New Roman"/>
                          <w:i/>
                          <w:iCs/>
                          <w:color w:val="000000" w:themeColor="text1"/>
                          <w:kern w:val="0"/>
                          <w:sz w:val="20"/>
                          <w:szCs w:val="20"/>
                          <w:vertAlign w:val="superscript"/>
                          <w:lang w:eastAsia="en-GB"/>
                          <w14:ligatures w14:val="none"/>
                        </w:rPr>
                        <w:t>c</w:t>
                      </w:r>
                      <w:r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AN</w:t>
                      </w:r>
                      <w:r w:rsidRPr="0040080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OVA</w:t>
                      </w:r>
                      <w:r w:rsidRPr="00CB4A05">
                        <w:rPr>
                          <w:i/>
                          <w:iCs/>
                          <w:sz w:val="20"/>
                          <w:szCs w:val="20"/>
                        </w:rPr>
                        <w:t xml:space="preserve">. 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 xml:space="preserve">Abbreviations: </w:t>
                      </w:r>
                      <w:r w:rsidR="00CE3A9E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cART – combination antiretroviral therapy, </w:t>
                      </w:r>
                      <w:r w:rsidR="00FF481C" w:rsidRPr="0040080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INSTI – integrase strand transfer inhibitor</w:t>
                      </w:r>
                      <w:r w:rsidR="00FF481C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,</w:t>
                      </w:r>
                      <w:r w:rsidR="00FF481C" w:rsidRPr="0040080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 NRTI – nucleoside reverse transcriptase inhibitor</w:t>
                      </w:r>
                      <w:r w:rsidR="00FF481C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,</w:t>
                      </w:r>
                      <w:r w:rsidR="00FF481C" w:rsidRPr="0040080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 NNRTI – non-nucleoside reverse transcriptase inhibito</w:t>
                      </w:r>
                      <w:r w:rsidR="00FF481C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r,</w:t>
                      </w:r>
                      <w:r w:rsidR="00FF481C" w:rsidRPr="00FC6FDC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FF481C" w:rsidRPr="0040080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PI – protease inhibito</w:t>
                      </w:r>
                      <w:r w:rsidR="00FF481C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r, </w:t>
                      </w:r>
                      <w:r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SES – socioeconomic status, TDF – tenofovir disoproxil fumarate</w:t>
                      </w:r>
                      <w:r w:rsidR="00CF0259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,</w:t>
                      </w:r>
                      <w:r w:rsidR="00CE3A9E" w:rsidRPr="00CE3A9E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CE3A9E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TL – telomere length</w:t>
                      </w:r>
                      <w:r w:rsidR="00CF0259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, </w:t>
                      </w:r>
                      <w:r w:rsidR="00CF0259" w:rsidRPr="0040080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25(OH)D</w:t>
                      </w:r>
                      <w:r w:rsidR="00CF0259" w:rsidRPr="0040080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  <w:vertAlign w:val="subscript"/>
                        </w:rPr>
                        <w:t xml:space="preserve">3 </w:t>
                      </w:r>
                      <w:r w:rsidR="00CF0259" w:rsidRPr="0040080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– blood 25-hydroxy vitamin D levels</w:t>
                      </w:r>
                      <w:r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.</w:t>
                      </w:r>
                    </w:p>
                    <w:p w14:paraId="1FD76417" w14:textId="77777777" w:rsidR="00923EEB" w:rsidRDefault="00923EEB"/>
                  </w:txbxContent>
                </v:textbox>
              </v:shape>
            </w:pict>
          </mc:Fallback>
        </mc:AlternateContent>
      </w:r>
    </w:p>
    <w:p w14:paraId="4A1A4BAD" w14:textId="096513C5" w:rsidR="00A43B6D" w:rsidRDefault="00A43B6D" w:rsidP="003D5717">
      <w:pPr>
        <w:pStyle w:val="NoSpacing"/>
        <w:spacing w:after="160" w:line="276" w:lineRule="auto"/>
        <w:rPr>
          <w:i/>
          <w:iCs/>
          <w:color w:val="000000" w:themeColor="text1"/>
          <w:sz w:val="20"/>
          <w:szCs w:val="20"/>
        </w:rPr>
      </w:pPr>
    </w:p>
    <w:p w14:paraId="498AA13E" w14:textId="41DF34B8" w:rsidR="00A43B6D" w:rsidRDefault="00A43B6D" w:rsidP="003D5717">
      <w:pPr>
        <w:pStyle w:val="NoSpacing"/>
        <w:spacing w:after="160" w:line="276" w:lineRule="auto"/>
        <w:rPr>
          <w:i/>
          <w:iCs/>
          <w:color w:val="000000" w:themeColor="text1"/>
          <w:sz w:val="20"/>
          <w:szCs w:val="20"/>
        </w:rPr>
      </w:pPr>
    </w:p>
    <w:p w14:paraId="72C5AC59" w14:textId="77777777" w:rsidR="00A43B6D" w:rsidRDefault="00A43B6D" w:rsidP="003D5717">
      <w:pPr>
        <w:pStyle w:val="NoSpacing"/>
        <w:spacing w:after="160" w:line="276" w:lineRule="auto"/>
        <w:rPr>
          <w:i/>
          <w:iCs/>
          <w:color w:val="000000" w:themeColor="text1"/>
          <w:sz w:val="20"/>
          <w:szCs w:val="20"/>
        </w:rPr>
      </w:pPr>
    </w:p>
    <w:p w14:paraId="3D5BE6E1" w14:textId="77777777" w:rsidR="00A43B6D" w:rsidRDefault="00A43B6D" w:rsidP="003D5717">
      <w:pPr>
        <w:pStyle w:val="NoSpacing"/>
        <w:spacing w:after="160" w:line="276" w:lineRule="auto"/>
        <w:rPr>
          <w:i/>
          <w:iCs/>
          <w:color w:val="000000" w:themeColor="text1"/>
          <w:sz w:val="20"/>
          <w:szCs w:val="20"/>
        </w:rPr>
      </w:pPr>
    </w:p>
    <w:p w14:paraId="0452A4E6" w14:textId="5A8B7AEA" w:rsidR="00A43B6D" w:rsidRDefault="00A43B6D" w:rsidP="003D5717">
      <w:pPr>
        <w:pStyle w:val="NoSpacing"/>
        <w:spacing w:after="160" w:line="276" w:lineRule="auto"/>
        <w:rPr>
          <w:i/>
          <w:iCs/>
          <w:color w:val="000000" w:themeColor="text1"/>
          <w:sz w:val="20"/>
          <w:szCs w:val="20"/>
        </w:rPr>
      </w:pPr>
    </w:p>
    <w:p w14:paraId="2AE46911" w14:textId="340EB362" w:rsidR="00EB2804" w:rsidRPr="00495D95" w:rsidRDefault="00EB2804" w:rsidP="003D5717">
      <w:pPr>
        <w:pStyle w:val="NoSpacing"/>
        <w:spacing w:after="160" w:line="276" w:lineRule="auto"/>
        <w:rPr>
          <w:i/>
          <w:iCs/>
          <w:color w:val="000000" w:themeColor="text1"/>
          <w:sz w:val="20"/>
          <w:szCs w:val="20"/>
        </w:rPr>
      </w:pPr>
    </w:p>
    <w:p w14:paraId="29F5FD87" w14:textId="77777777" w:rsidR="004A5BA6" w:rsidRDefault="004A5BA6" w:rsidP="003D5717">
      <w:pPr>
        <w:pStyle w:val="NoSpacing"/>
        <w:spacing w:after="160"/>
        <w:rPr>
          <w:i/>
          <w:iCs/>
          <w:color w:val="000000" w:themeColor="text1"/>
          <w:sz w:val="20"/>
          <w:szCs w:val="20"/>
        </w:rPr>
      </w:pPr>
    </w:p>
    <w:p w14:paraId="6860CF7E" w14:textId="77777777" w:rsidR="00923EEB" w:rsidRDefault="00923EEB" w:rsidP="003D5717">
      <w:pPr>
        <w:pStyle w:val="NoSpacing"/>
        <w:spacing w:after="160"/>
        <w:rPr>
          <w:i/>
          <w:iCs/>
          <w:color w:val="000000" w:themeColor="text1"/>
          <w:sz w:val="20"/>
          <w:szCs w:val="20"/>
        </w:rPr>
      </w:pPr>
    </w:p>
    <w:p w14:paraId="0A7F007C" w14:textId="77777777" w:rsidR="00923EEB" w:rsidRDefault="00923EEB" w:rsidP="003D5717">
      <w:pPr>
        <w:pStyle w:val="NoSpacing"/>
        <w:spacing w:after="160"/>
        <w:rPr>
          <w:i/>
          <w:iCs/>
          <w:color w:val="000000" w:themeColor="text1"/>
          <w:sz w:val="20"/>
          <w:szCs w:val="20"/>
        </w:rPr>
      </w:pPr>
    </w:p>
    <w:p w14:paraId="1BE202F9" w14:textId="77777777" w:rsidR="00923EEB" w:rsidRDefault="00923EEB" w:rsidP="003D5717">
      <w:pPr>
        <w:pStyle w:val="NoSpacing"/>
        <w:spacing w:after="160"/>
        <w:rPr>
          <w:i/>
          <w:iCs/>
          <w:color w:val="000000" w:themeColor="text1"/>
          <w:sz w:val="20"/>
          <w:szCs w:val="20"/>
        </w:rPr>
      </w:pPr>
    </w:p>
    <w:p w14:paraId="29CEE810" w14:textId="77777777" w:rsidR="00923EEB" w:rsidRDefault="00923EEB" w:rsidP="003D5717">
      <w:pPr>
        <w:pStyle w:val="NoSpacing"/>
        <w:spacing w:after="160"/>
        <w:rPr>
          <w:i/>
          <w:iCs/>
          <w:color w:val="000000" w:themeColor="text1"/>
          <w:sz w:val="20"/>
          <w:szCs w:val="20"/>
        </w:rPr>
      </w:pPr>
    </w:p>
    <w:p w14:paraId="5D3680D3" w14:textId="77777777" w:rsidR="00923EEB" w:rsidRDefault="00923EEB" w:rsidP="003D5717">
      <w:pPr>
        <w:pStyle w:val="NoSpacing"/>
        <w:spacing w:after="160"/>
        <w:rPr>
          <w:i/>
          <w:iCs/>
          <w:color w:val="000000" w:themeColor="text1"/>
          <w:sz w:val="20"/>
          <w:szCs w:val="20"/>
        </w:rPr>
      </w:pPr>
    </w:p>
    <w:p w14:paraId="0324F719" w14:textId="77777777" w:rsidR="00923EEB" w:rsidRDefault="00923EEB" w:rsidP="003D5717">
      <w:pPr>
        <w:pStyle w:val="NoSpacing"/>
        <w:spacing w:after="160"/>
        <w:rPr>
          <w:i/>
          <w:iCs/>
          <w:color w:val="000000" w:themeColor="text1"/>
          <w:sz w:val="20"/>
          <w:szCs w:val="20"/>
        </w:rPr>
      </w:pPr>
    </w:p>
    <w:p w14:paraId="6E70E137" w14:textId="77777777" w:rsidR="00923EEB" w:rsidRDefault="00923EEB" w:rsidP="003D5717">
      <w:pPr>
        <w:pStyle w:val="NoSpacing"/>
        <w:spacing w:after="160"/>
        <w:rPr>
          <w:i/>
          <w:iCs/>
          <w:color w:val="000000" w:themeColor="text1"/>
          <w:sz w:val="20"/>
          <w:szCs w:val="20"/>
        </w:rPr>
      </w:pPr>
    </w:p>
    <w:p w14:paraId="7FD20476" w14:textId="77777777" w:rsidR="00923EEB" w:rsidRDefault="00923EEB" w:rsidP="003D5717">
      <w:pPr>
        <w:pStyle w:val="NoSpacing"/>
        <w:spacing w:after="160"/>
        <w:rPr>
          <w:i/>
          <w:iCs/>
          <w:color w:val="000000" w:themeColor="text1"/>
          <w:sz w:val="20"/>
          <w:szCs w:val="20"/>
        </w:rPr>
      </w:pPr>
    </w:p>
    <w:p w14:paraId="694FEC8A" w14:textId="77777777" w:rsidR="00923EEB" w:rsidRDefault="00923EEB" w:rsidP="003D5717">
      <w:pPr>
        <w:pStyle w:val="NoSpacing"/>
        <w:spacing w:after="160"/>
        <w:rPr>
          <w:i/>
          <w:iCs/>
          <w:color w:val="000000" w:themeColor="text1"/>
          <w:sz w:val="20"/>
          <w:szCs w:val="20"/>
        </w:rPr>
      </w:pPr>
    </w:p>
    <w:p w14:paraId="3AB61BF5" w14:textId="77777777" w:rsidR="00923EEB" w:rsidRDefault="00923EEB" w:rsidP="003D5717">
      <w:pPr>
        <w:pStyle w:val="NoSpacing"/>
        <w:spacing w:after="160"/>
        <w:rPr>
          <w:i/>
          <w:iCs/>
          <w:color w:val="000000" w:themeColor="text1"/>
          <w:sz w:val="20"/>
          <w:szCs w:val="20"/>
        </w:rPr>
      </w:pPr>
    </w:p>
    <w:p w14:paraId="087E4760" w14:textId="77777777" w:rsidR="00923EEB" w:rsidRDefault="00923EEB" w:rsidP="003D5717">
      <w:pPr>
        <w:pStyle w:val="NoSpacing"/>
        <w:spacing w:after="160"/>
        <w:rPr>
          <w:i/>
          <w:iCs/>
          <w:color w:val="000000" w:themeColor="text1"/>
          <w:sz w:val="20"/>
          <w:szCs w:val="20"/>
        </w:rPr>
      </w:pPr>
    </w:p>
    <w:p w14:paraId="59023D24" w14:textId="77777777" w:rsidR="00923EEB" w:rsidRDefault="00923EEB" w:rsidP="003D5717">
      <w:pPr>
        <w:pStyle w:val="NoSpacing"/>
        <w:spacing w:after="160"/>
        <w:rPr>
          <w:i/>
          <w:iCs/>
          <w:color w:val="000000" w:themeColor="text1"/>
          <w:sz w:val="20"/>
          <w:szCs w:val="20"/>
        </w:rPr>
      </w:pPr>
    </w:p>
    <w:p w14:paraId="2C9DA9EB" w14:textId="77777777" w:rsidR="00923EEB" w:rsidRDefault="00923EEB" w:rsidP="003D5717">
      <w:pPr>
        <w:pStyle w:val="NoSpacing"/>
        <w:spacing w:after="160"/>
        <w:rPr>
          <w:i/>
          <w:iCs/>
          <w:color w:val="000000" w:themeColor="text1"/>
          <w:sz w:val="20"/>
          <w:szCs w:val="20"/>
        </w:rPr>
      </w:pPr>
    </w:p>
    <w:p w14:paraId="3B0558CA" w14:textId="77777777" w:rsidR="00D37126" w:rsidRDefault="00D37126" w:rsidP="003D5717">
      <w:pPr>
        <w:pStyle w:val="NoSpacing"/>
        <w:spacing w:after="160"/>
        <w:rPr>
          <w:i/>
          <w:iCs/>
          <w:color w:val="000000" w:themeColor="text1"/>
          <w:sz w:val="20"/>
          <w:szCs w:val="20"/>
        </w:rPr>
      </w:pPr>
    </w:p>
    <w:p w14:paraId="14073875" w14:textId="77777777" w:rsidR="00495D95" w:rsidRPr="004A5BA6" w:rsidRDefault="00495D95" w:rsidP="003D5717">
      <w:pPr>
        <w:pStyle w:val="NoSpacing"/>
        <w:spacing w:after="160"/>
        <w:rPr>
          <w:i/>
          <w:iCs/>
          <w:color w:val="000000" w:themeColor="text1"/>
          <w:sz w:val="20"/>
          <w:szCs w:val="20"/>
        </w:rPr>
      </w:pPr>
    </w:p>
    <w:p w14:paraId="5D0BDBF0" w14:textId="7175D39C" w:rsidR="004A5BA6" w:rsidRPr="00775A42" w:rsidRDefault="004A5BA6" w:rsidP="004A5BA6">
      <w:pPr>
        <w:rPr>
          <w:sz w:val="20"/>
          <w:szCs w:val="20"/>
        </w:rPr>
      </w:pPr>
      <w:r w:rsidRPr="00775A42">
        <w:rPr>
          <w:b/>
          <w:sz w:val="20"/>
          <w:szCs w:val="20"/>
        </w:rPr>
        <w:lastRenderedPageBreak/>
        <w:t>Table S4</w:t>
      </w:r>
      <w:r w:rsidR="00775A42">
        <w:rPr>
          <w:b/>
          <w:sz w:val="20"/>
          <w:szCs w:val="20"/>
        </w:rPr>
        <w:t>.</w:t>
      </w:r>
      <w:r w:rsidRPr="00775A42">
        <w:rPr>
          <w:sz w:val="20"/>
          <w:szCs w:val="20"/>
        </w:rPr>
        <w:t xml:space="preserve"> Multivariable linear regression sensitivity analysis of telomere attrition rate adjusted for regression to the mean with HIV VL and CD4 T cell count</w:t>
      </w:r>
      <w:r w:rsidR="00A61A1F" w:rsidRPr="00775A42">
        <w:rPr>
          <w:sz w:val="20"/>
          <w:szCs w:val="20"/>
        </w:rPr>
        <w:t>.</w:t>
      </w:r>
    </w:p>
    <w:tbl>
      <w:tblPr>
        <w:tblStyle w:val="TableGrid"/>
        <w:tblW w:w="13392" w:type="dxa"/>
        <w:tblLook w:val="04A0" w:firstRow="1" w:lastRow="0" w:firstColumn="1" w:lastColumn="0" w:noHBand="0" w:noVBand="1"/>
      </w:tblPr>
      <w:tblGrid>
        <w:gridCol w:w="2448"/>
        <w:gridCol w:w="1872"/>
        <w:gridCol w:w="864"/>
        <w:gridCol w:w="1872"/>
        <w:gridCol w:w="864"/>
        <w:gridCol w:w="1872"/>
        <w:gridCol w:w="864"/>
        <w:gridCol w:w="1872"/>
        <w:gridCol w:w="864"/>
      </w:tblGrid>
      <w:tr w:rsidR="00FC05CF" w:rsidRPr="008604E6" w14:paraId="0CE76821" w14:textId="77777777" w:rsidTr="008B3EAC">
        <w:trPr>
          <w:trHeight w:val="432"/>
        </w:trPr>
        <w:tc>
          <w:tcPr>
            <w:tcW w:w="2448" w:type="dxa"/>
            <w:vMerge w:val="restart"/>
            <w:vAlign w:val="center"/>
          </w:tcPr>
          <w:p w14:paraId="2B01735C" w14:textId="77777777" w:rsidR="00FC05CF" w:rsidRPr="008604E6" w:rsidRDefault="00FC05CF" w:rsidP="00F60C5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472" w:type="dxa"/>
            <w:gridSpan w:val="4"/>
            <w:vAlign w:val="center"/>
          </w:tcPr>
          <w:p w14:paraId="71B35CD9" w14:textId="77777777" w:rsidR="00FC05CF" w:rsidRPr="008604E6" w:rsidRDefault="00FC05CF" w:rsidP="00F60C5E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604E6">
              <w:rPr>
                <w:b/>
                <w:bCs/>
                <w:sz w:val="20"/>
                <w:szCs w:val="20"/>
              </w:rPr>
              <w:t>HIV VL model</w:t>
            </w:r>
          </w:p>
        </w:tc>
        <w:tc>
          <w:tcPr>
            <w:tcW w:w="5472" w:type="dxa"/>
            <w:gridSpan w:val="4"/>
            <w:vAlign w:val="center"/>
          </w:tcPr>
          <w:p w14:paraId="08FDD52A" w14:textId="77777777" w:rsidR="00FC05CF" w:rsidRPr="008604E6" w:rsidRDefault="00FC05CF" w:rsidP="00F60C5E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604E6">
              <w:rPr>
                <w:b/>
                <w:bCs/>
                <w:sz w:val="20"/>
                <w:szCs w:val="20"/>
              </w:rPr>
              <w:t>CD4 count model</w:t>
            </w:r>
          </w:p>
        </w:tc>
      </w:tr>
      <w:tr w:rsidR="00FC05CF" w:rsidRPr="008604E6" w14:paraId="51F449E8" w14:textId="77777777" w:rsidTr="008B3EAC">
        <w:trPr>
          <w:trHeight w:val="288"/>
        </w:trPr>
        <w:tc>
          <w:tcPr>
            <w:tcW w:w="2448" w:type="dxa"/>
            <w:vMerge/>
            <w:vAlign w:val="center"/>
          </w:tcPr>
          <w:p w14:paraId="2492727C" w14:textId="77777777" w:rsidR="00FC05CF" w:rsidRPr="008604E6" w:rsidRDefault="00FC05CF" w:rsidP="00F60C5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36" w:type="dxa"/>
            <w:gridSpan w:val="2"/>
            <w:vAlign w:val="center"/>
          </w:tcPr>
          <w:p w14:paraId="213ED73D" w14:textId="77777777" w:rsidR="00FC05CF" w:rsidRPr="008604E6" w:rsidRDefault="00FC05CF" w:rsidP="00F60C5E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604E6">
              <w:rPr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2736" w:type="dxa"/>
            <w:gridSpan w:val="2"/>
            <w:vAlign w:val="center"/>
          </w:tcPr>
          <w:p w14:paraId="02D410FC" w14:textId="7F69051C" w:rsidR="00FC05CF" w:rsidRPr="008604E6" w:rsidRDefault="00FC05CF" w:rsidP="00F60C5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8604E6">
              <w:rPr>
                <w:b/>
                <w:bCs/>
                <w:sz w:val="20"/>
                <w:szCs w:val="20"/>
              </w:rPr>
              <w:t>Adjusted</w:t>
            </w:r>
            <w:r w:rsidR="00B05F5C" w:rsidRPr="006716B8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736" w:type="dxa"/>
            <w:gridSpan w:val="2"/>
            <w:vAlign w:val="center"/>
          </w:tcPr>
          <w:p w14:paraId="1C9C5483" w14:textId="77777777" w:rsidR="00FC05CF" w:rsidRPr="008604E6" w:rsidRDefault="00FC05CF" w:rsidP="00F60C5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604E6">
              <w:rPr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2736" w:type="dxa"/>
            <w:gridSpan w:val="2"/>
            <w:vAlign w:val="center"/>
          </w:tcPr>
          <w:p w14:paraId="3462EB94" w14:textId="7AF5FF53" w:rsidR="00FC05CF" w:rsidRPr="008604E6" w:rsidRDefault="00FC05CF" w:rsidP="00F60C5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8604E6">
              <w:rPr>
                <w:b/>
                <w:bCs/>
                <w:sz w:val="20"/>
                <w:szCs w:val="20"/>
              </w:rPr>
              <w:t>Adjusted</w:t>
            </w:r>
            <w:r w:rsidR="00B05F5C" w:rsidRPr="006716B8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FC05CF" w:rsidRPr="008604E6" w14:paraId="78C2C1F2" w14:textId="77777777" w:rsidTr="008B3EAC">
        <w:trPr>
          <w:trHeight w:val="288"/>
        </w:trPr>
        <w:tc>
          <w:tcPr>
            <w:tcW w:w="2448" w:type="dxa"/>
            <w:vMerge/>
            <w:tcBorders>
              <w:bottom w:val="single" w:sz="4" w:space="0" w:color="auto"/>
            </w:tcBorders>
            <w:vAlign w:val="center"/>
          </w:tcPr>
          <w:p w14:paraId="23C42B84" w14:textId="77777777" w:rsidR="00FC05CF" w:rsidRPr="008604E6" w:rsidRDefault="00FC05CF" w:rsidP="00F60C5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37C61F73" w14:textId="77777777" w:rsidR="00FC05CF" w:rsidRPr="008604E6" w:rsidRDefault="00FC05CF" w:rsidP="00F60C5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604E6">
              <w:rPr>
                <w:rFonts w:cs="Times New Roman"/>
                <w:b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6B156F8" w14:textId="0E46850B" w:rsidR="00FC05CF" w:rsidRPr="008604E6" w:rsidRDefault="00195A14" w:rsidP="00F60C5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P</w:t>
            </w:r>
            <w:r w:rsidR="00FC05CF" w:rsidRPr="008604E6">
              <w:rPr>
                <w:rFonts w:cs="Times New Roman"/>
                <w:b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1C6239EB" w14:textId="77777777" w:rsidR="00FC05CF" w:rsidRPr="008604E6" w:rsidRDefault="00FC05CF" w:rsidP="00F60C5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604E6">
              <w:rPr>
                <w:rFonts w:cs="Times New Roman"/>
                <w:b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F54AD55" w14:textId="01F9DCE4" w:rsidR="00FC05CF" w:rsidRPr="008604E6" w:rsidRDefault="00195A14" w:rsidP="00F60C5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P</w:t>
            </w:r>
            <w:r w:rsidR="00FC05CF" w:rsidRPr="008604E6">
              <w:rPr>
                <w:rFonts w:cs="Times New Roman"/>
                <w:b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6E8A8239" w14:textId="77777777" w:rsidR="00FC05CF" w:rsidRPr="008604E6" w:rsidRDefault="00FC05CF" w:rsidP="00F60C5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604E6">
              <w:rPr>
                <w:rFonts w:cs="Times New Roman"/>
                <w:b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2B2B792" w14:textId="16CCD99C" w:rsidR="00FC05CF" w:rsidRPr="008604E6" w:rsidRDefault="00195A14" w:rsidP="00F60C5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P</w:t>
            </w:r>
            <w:r w:rsidR="00FC05CF" w:rsidRPr="008604E6">
              <w:rPr>
                <w:rFonts w:cs="Times New Roman"/>
                <w:b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2D39476A" w14:textId="77777777" w:rsidR="00FC05CF" w:rsidRPr="008604E6" w:rsidRDefault="00FC05CF" w:rsidP="00F60C5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604E6">
              <w:rPr>
                <w:rFonts w:cs="Times New Roman"/>
                <w:b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9756C27" w14:textId="5F39458F" w:rsidR="00FC05CF" w:rsidRPr="008604E6" w:rsidRDefault="00195A14" w:rsidP="00F60C5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P</w:t>
            </w:r>
            <w:r w:rsidR="00FC05CF" w:rsidRPr="008604E6">
              <w:rPr>
                <w:rFonts w:cs="Times New Roman"/>
                <w:b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4A5BA6" w:rsidRPr="008604E6" w14:paraId="38EB7916" w14:textId="77777777" w:rsidTr="00F60C5E">
        <w:trPr>
          <w:trHeight w:val="576"/>
        </w:trPr>
        <w:tc>
          <w:tcPr>
            <w:tcW w:w="2448" w:type="dxa"/>
            <w:tcBorders>
              <w:bottom w:val="nil"/>
            </w:tcBorders>
            <w:vAlign w:val="center"/>
          </w:tcPr>
          <w:p w14:paraId="62976071" w14:textId="77777777" w:rsidR="004A5BA6" w:rsidRPr="008604E6" w:rsidRDefault="004A5BA6" w:rsidP="00F60C5E">
            <w:pPr>
              <w:spacing w:line="240" w:lineRule="auto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8604E6">
              <w:rPr>
                <w:rFonts w:cs="Times New Roman"/>
                <w:b/>
                <w:color w:val="000000" w:themeColor="text1"/>
                <w:sz w:val="20"/>
                <w:szCs w:val="20"/>
              </w:rPr>
              <w:t>HIV viral load trajectory</w:t>
            </w:r>
          </w:p>
          <w:p w14:paraId="645BAEBB" w14:textId="77777777" w:rsidR="004A5BA6" w:rsidRPr="008604E6" w:rsidRDefault="004A5BA6" w:rsidP="00F60C5E">
            <w:pPr>
              <w:spacing w:line="240" w:lineRule="auto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8604E6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[ref S </w:t>
            </w:r>
            <w:r w:rsidRPr="008604E6">
              <w:rPr>
                <w:rFonts w:cs="Times New Roman"/>
                <w:b/>
                <w:color w:val="000000" w:themeColor="text1"/>
                <w:sz w:val="20"/>
                <w:szCs w:val="20"/>
              </w:rPr>
              <w:sym w:font="Wingdings" w:char="F0E0"/>
            </w:r>
            <w:r w:rsidRPr="008604E6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 S]</w:t>
            </w:r>
          </w:p>
        </w:tc>
        <w:tc>
          <w:tcPr>
            <w:tcW w:w="1872" w:type="dxa"/>
            <w:tcBorders>
              <w:bottom w:val="nil"/>
            </w:tcBorders>
            <w:vAlign w:val="center"/>
          </w:tcPr>
          <w:p w14:paraId="2C4B3A6A" w14:textId="77777777" w:rsidR="004A5BA6" w:rsidRPr="008604E6" w:rsidRDefault="004A5BA6" w:rsidP="00F60C5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14:paraId="5D0CBF5C" w14:textId="77777777" w:rsidR="004A5BA6" w:rsidRPr="008604E6" w:rsidRDefault="004A5BA6" w:rsidP="00F60C5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nil"/>
            </w:tcBorders>
            <w:vAlign w:val="center"/>
          </w:tcPr>
          <w:p w14:paraId="4D1617DE" w14:textId="77777777" w:rsidR="004A5BA6" w:rsidRPr="008604E6" w:rsidRDefault="004A5BA6" w:rsidP="00F60C5E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14:paraId="639E8B9E" w14:textId="77777777" w:rsidR="004A5BA6" w:rsidRPr="008604E6" w:rsidRDefault="004A5BA6" w:rsidP="00F60C5E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nil"/>
            </w:tcBorders>
            <w:vAlign w:val="center"/>
          </w:tcPr>
          <w:p w14:paraId="545F22C9" w14:textId="77777777" w:rsidR="004A5BA6" w:rsidRPr="008604E6" w:rsidRDefault="004A5BA6" w:rsidP="00F60C5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14:paraId="60C6528F" w14:textId="77777777" w:rsidR="004A5BA6" w:rsidRPr="008604E6" w:rsidRDefault="004A5BA6" w:rsidP="00F60C5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nil"/>
            </w:tcBorders>
            <w:vAlign w:val="center"/>
          </w:tcPr>
          <w:p w14:paraId="335A141D" w14:textId="77777777" w:rsidR="004A5BA6" w:rsidRPr="008604E6" w:rsidRDefault="004A5BA6" w:rsidP="00F60C5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14:paraId="21C2600C" w14:textId="77777777" w:rsidR="004A5BA6" w:rsidRPr="008604E6" w:rsidRDefault="004A5BA6" w:rsidP="00F60C5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A5BA6" w:rsidRPr="008604E6" w14:paraId="74F2F34A" w14:textId="77777777" w:rsidTr="00F60C5E">
        <w:trPr>
          <w:trHeight w:val="576"/>
        </w:trPr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 w14:paraId="3C911AD5" w14:textId="77777777" w:rsidR="004A5BA6" w:rsidRPr="008604E6" w:rsidRDefault="004A5BA6" w:rsidP="00F60C5E">
            <w:pPr>
              <w:spacing w:line="240" w:lineRule="auto"/>
              <w:rPr>
                <w:sz w:val="20"/>
                <w:szCs w:val="20"/>
              </w:rPr>
            </w:pPr>
            <w:r w:rsidRPr="008604E6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     S </w:t>
            </w:r>
            <w:r w:rsidRPr="008604E6">
              <w:rPr>
                <w:rFonts w:cs="Times New Roman"/>
                <w:b/>
                <w:color w:val="000000" w:themeColor="text1"/>
                <w:sz w:val="20"/>
                <w:szCs w:val="20"/>
              </w:rPr>
              <w:sym w:font="Wingdings" w:char="F0E0"/>
            </w:r>
            <w:r w:rsidRPr="008604E6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 U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25BF2F0D" w14:textId="77777777" w:rsidR="004A5BA6" w:rsidRDefault="004A5BA6" w:rsidP="00F60C5E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716C9C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  <w:p w14:paraId="327CDF1D" w14:textId="77777777" w:rsidR="004A5BA6" w:rsidRPr="008604E6" w:rsidRDefault="004A5BA6" w:rsidP="00F60C5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604E6">
              <w:rPr>
                <w:rFonts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716C9C">
              <w:rPr>
                <w:rFonts w:cs="Times New Roman"/>
                <w:color w:val="000000" w:themeColor="text1"/>
                <w:sz w:val="20"/>
                <w:szCs w:val="20"/>
              </w:rPr>
              <w:t>0.312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716C9C">
              <w:rPr>
                <w:rFonts w:cs="Times New Roman"/>
                <w:color w:val="000000" w:themeColor="text1"/>
                <w:sz w:val="20"/>
                <w:szCs w:val="20"/>
              </w:rPr>
              <w:t>0.263</w:t>
            </w:r>
            <w:r w:rsidRPr="008604E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7B8829C2" w14:textId="77777777" w:rsidR="004A5BA6" w:rsidRPr="008604E6" w:rsidRDefault="004A5BA6" w:rsidP="00F60C5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16C9C">
              <w:rPr>
                <w:rFonts w:cs="Times New Roman"/>
                <w:color w:val="000000" w:themeColor="text1"/>
                <w:sz w:val="20"/>
                <w:szCs w:val="20"/>
              </w:rPr>
              <w:t>0.867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31B6E998" w14:textId="77777777" w:rsidR="004A5BA6" w:rsidRDefault="004A5BA6" w:rsidP="00F60C5E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267E6B">
              <w:rPr>
                <w:rFonts w:cs="Times New Roman"/>
                <w:color w:val="000000" w:themeColor="text1"/>
                <w:sz w:val="20"/>
                <w:szCs w:val="20"/>
              </w:rPr>
              <w:t>0.001</w:t>
            </w:r>
          </w:p>
          <w:p w14:paraId="512C3845" w14:textId="77777777" w:rsidR="004A5BA6" w:rsidRPr="008604E6" w:rsidRDefault="004A5BA6" w:rsidP="00F60C5E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604E6">
              <w:rPr>
                <w:rFonts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267E6B">
              <w:rPr>
                <w:rFonts w:cs="Times New Roman"/>
                <w:color w:val="000000" w:themeColor="text1"/>
                <w:sz w:val="20"/>
                <w:szCs w:val="20"/>
              </w:rPr>
              <w:t>0.287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267E6B">
              <w:rPr>
                <w:rFonts w:cs="Times New Roman"/>
                <w:color w:val="000000" w:themeColor="text1"/>
                <w:sz w:val="20"/>
                <w:szCs w:val="20"/>
              </w:rPr>
              <w:t>0.284</w:t>
            </w:r>
            <w:r w:rsidRPr="008604E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287796EB" w14:textId="77777777" w:rsidR="004A5BA6" w:rsidRPr="008604E6" w:rsidRDefault="004A5BA6" w:rsidP="00F60C5E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604E6">
              <w:rPr>
                <w:rFonts w:cs="Times New Roman"/>
                <w:color w:val="000000" w:themeColor="text1"/>
                <w:sz w:val="20"/>
                <w:szCs w:val="20"/>
              </w:rPr>
              <w:t>0.9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0EE585C6" w14:textId="77777777" w:rsidR="004A5BA6" w:rsidRPr="008604E6" w:rsidRDefault="004A5BA6" w:rsidP="00F60C5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1649AC96" w14:textId="77777777" w:rsidR="004A5BA6" w:rsidRPr="008604E6" w:rsidRDefault="004A5BA6" w:rsidP="00F60C5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236EBE0D" w14:textId="77777777" w:rsidR="004A5BA6" w:rsidRPr="008604E6" w:rsidRDefault="004A5BA6" w:rsidP="00F60C5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6A7DBE1B" w14:textId="77777777" w:rsidR="004A5BA6" w:rsidRPr="008604E6" w:rsidRDefault="004A5BA6" w:rsidP="00F60C5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A5BA6" w:rsidRPr="008604E6" w14:paraId="52C0702B" w14:textId="77777777" w:rsidTr="00F60C5E">
        <w:trPr>
          <w:trHeight w:val="576"/>
        </w:trPr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 w14:paraId="276C43CA" w14:textId="77777777" w:rsidR="004A5BA6" w:rsidRPr="008604E6" w:rsidRDefault="004A5BA6" w:rsidP="00F60C5E">
            <w:pPr>
              <w:spacing w:line="240" w:lineRule="auto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8604E6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     U </w:t>
            </w:r>
            <w:r w:rsidRPr="008604E6">
              <w:rPr>
                <w:rFonts w:cs="Times New Roman"/>
                <w:b/>
                <w:color w:val="000000" w:themeColor="text1"/>
                <w:sz w:val="20"/>
                <w:szCs w:val="20"/>
              </w:rPr>
              <w:sym w:font="Wingdings" w:char="F0E0"/>
            </w:r>
            <w:r w:rsidRPr="008604E6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 S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7F71510E" w14:textId="77777777" w:rsidR="004A5BA6" w:rsidRDefault="004A5BA6" w:rsidP="00F60C5E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716C9C">
              <w:rPr>
                <w:rFonts w:cs="Times New Roman"/>
                <w:color w:val="000000" w:themeColor="text1"/>
                <w:sz w:val="20"/>
                <w:szCs w:val="20"/>
              </w:rPr>
              <w:t>0.007</w:t>
            </w:r>
          </w:p>
          <w:p w14:paraId="393F7A86" w14:textId="77777777" w:rsidR="004A5BA6" w:rsidRPr="008604E6" w:rsidRDefault="004A5BA6" w:rsidP="00F60C5E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604E6">
              <w:rPr>
                <w:rFonts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716C9C">
              <w:rPr>
                <w:rFonts w:cs="Times New Roman"/>
                <w:color w:val="000000" w:themeColor="text1"/>
                <w:sz w:val="20"/>
                <w:szCs w:val="20"/>
              </w:rPr>
              <w:t>0.3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1, </w:t>
            </w:r>
            <w:r w:rsidRPr="00716C9C">
              <w:rPr>
                <w:rFonts w:cs="Times New Roman"/>
                <w:color w:val="000000" w:themeColor="text1"/>
                <w:sz w:val="20"/>
                <w:szCs w:val="20"/>
              </w:rPr>
              <w:t>0.28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Pr="008604E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534C4ADC" w14:textId="77777777" w:rsidR="004A5BA6" w:rsidRPr="008604E6" w:rsidRDefault="004A5BA6" w:rsidP="00F60C5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16C9C">
              <w:rPr>
                <w:rFonts w:cs="Times New Roman"/>
                <w:color w:val="000000" w:themeColor="text1"/>
                <w:sz w:val="20"/>
                <w:szCs w:val="20"/>
              </w:rPr>
              <w:t>0.961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30E0AE24" w14:textId="77777777" w:rsidR="004A5BA6" w:rsidRDefault="004A5BA6" w:rsidP="00F60C5E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267E6B">
              <w:rPr>
                <w:rFonts w:cs="Times New Roman"/>
                <w:color w:val="000000" w:themeColor="text1"/>
                <w:sz w:val="20"/>
                <w:szCs w:val="20"/>
              </w:rPr>
              <w:t>0.008</w:t>
            </w:r>
          </w:p>
          <w:p w14:paraId="36857B36" w14:textId="77777777" w:rsidR="004A5BA6" w:rsidRPr="008604E6" w:rsidRDefault="004A5BA6" w:rsidP="00F60C5E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604E6">
              <w:rPr>
                <w:rFonts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267E6B">
              <w:rPr>
                <w:rFonts w:cs="Times New Roman"/>
                <w:color w:val="000000" w:themeColor="text1"/>
                <w:sz w:val="20"/>
                <w:szCs w:val="20"/>
              </w:rPr>
              <w:t>0.3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1, </w:t>
            </w:r>
            <w:r w:rsidRPr="00267E6B">
              <w:rPr>
                <w:rFonts w:cs="Times New Roman"/>
                <w:color w:val="000000" w:themeColor="text1"/>
                <w:sz w:val="20"/>
                <w:szCs w:val="20"/>
              </w:rPr>
              <w:t>0.284</w:t>
            </w:r>
            <w:r w:rsidRPr="008604E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39D4A22E" w14:textId="77777777" w:rsidR="004A5BA6" w:rsidRPr="008604E6" w:rsidRDefault="004A5BA6" w:rsidP="00F60C5E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604E6">
              <w:rPr>
                <w:rFonts w:cs="Times New Roman"/>
                <w:color w:val="000000" w:themeColor="text1"/>
                <w:sz w:val="20"/>
                <w:szCs w:val="20"/>
              </w:rPr>
              <w:t>0.9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2D5E9734" w14:textId="77777777" w:rsidR="004A5BA6" w:rsidRPr="008604E6" w:rsidRDefault="004A5BA6" w:rsidP="00F60C5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20DB6D39" w14:textId="77777777" w:rsidR="004A5BA6" w:rsidRPr="008604E6" w:rsidRDefault="004A5BA6" w:rsidP="00F60C5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1CF9FA8D" w14:textId="77777777" w:rsidR="004A5BA6" w:rsidRPr="008604E6" w:rsidRDefault="004A5BA6" w:rsidP="00F60C5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3D0DBAB4" w14:textId="77777777" w:rsidR="004A5BA6" w:rsidRPr="008604E6" w:rsidRDefault="004A5BA6" w:rsidP="00F60C5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A5BA6" w:rsidRPr="008604E6" w14:paraId="40E6AC37" w14:textId="77777777" w:rsidTr="00F60C5E">
        <w:trPr>
          <w:trHeight w:val="576"/>
        </w:trPr>
        <w:tc>
          <w:tcPr>
            <w:tcW w:w="2448" w:type="dxa"/>
            <w:tcBorders>
              <w:top w:val="nil"/>
            </w:tcBorders>
            <w:vAlign w:val="center"/>
          </w:tcPr>
          <w:p w14:paraId="3B9C0739" w14:textId="77777777" w:rsidR="004A5BA6" w:rsidRPr="008604E6" w:rsidRDefault="004A5BA6" w:rsidP="00F60C5E">
            <w:pPr>
              <w:spacing w:line="240" w:lineRule="auto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8604E6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     U </w:t>
            </w:r>
            <w:r w:rsidRPr="008604E6">
              <w:rPr>
                <w:rFonts w:cs="Times New Roman"/>
                <w:b/>
                <w:color w:val="000000" w:themeColor="text1"/>
                <w:sz w:val="20"/>
                <w:szCs w:val="20"/>
              </w:rPr>
              <w:sym w:font="Wingdings" w:char="F0E0"/>
            </w:r>
            <w:r w:rsidRPr="008604E6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 U</w:t>
            </w:r>
          </w:p>
        </w:tc>
        <w:tc>
          <w:tcPr>
            <w:tcW w:w="1872" w:type="dxa"/>
            <w:tcBorders>
              <w:top w:val="nil"/>
            </w:tcBorders>
            <w:vAlign w:val="center"/>
          </w:tcPr>
          <w:p w14:paraId="6BCDFB3C" w14:textId="77777777" w:rsidR="004A5BA6" w:rsidRDefault="004A5BA6" w:rsidP="00F60C5E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716C9C">
              <w:rPr>
                <w:rFonts w:cs="Times New Roman"/>
                <w:color w:val="000000" w:themeColor="text1"/>
                <w:sz w:val="20"/>
                <w:szCs w:val="20"/>
              </w:rPr>
              <w:t>0.387</w:t>
            </w:r>
          </w:p>
          <w:p w14:paraId="582C0B5B" w14:textId="77777777" w:rsidR="004A5BA6" w:rsidRPr="008604E6" w:rsidRDefault="004A5BA6" w:rsidP="00F60C5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604E6">
              <w:rPr>
                <w:rFonts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716C9C">
              <w:rPr>
                <w:rFonts w:cs="Times New Roman"/>
                <w:color w:val="000000" w:themeColor="text1"/>
                <w:sz w:val="20"/>
                <w:szCs w:val="20"/>
              </w:rPr>
              <w:t>0.7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9, -</w:t>
            </w:r>
            <w:r w:rsidRPr="00716C9C">
              <w:rPr>
                <w:rFonts w:cs="Times New Roman"/>
                <w:color w:val="000000" w:themeColor="text1"/>
                <w:sz w:val="20"/>
                <w:szCs w:val="20"/>
              </w:rPr>
              <w:t>0.056</w:t>
            </w:r>
            <w:r w:rsidRPr="008604E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nil"/>
            </w:tcBorders>
            <w:vAlign w:val="center"/>
          </w:tcPr>
          <w:p w14:paraId="2CBC84BE" w14:textId="77777777" w:rsidR="004A5BA6" w:rsidRPr="008604E6" w:rsidRDefault="004A5BA6" w:rsidP="00F60C5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16C9C">
              <w:rPr>
                <w:rFonts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872" w:type="dxa"/>
            <w:tcBorders>
              <w:top w:val="nil"/>
            </w:tcBorders>
            <w:vAlign w:val="center"/>
          </w:tcPr>
          <w:p w14:paraId="573D28F7" w14:textId="77777777" w:rsidR="004A5BA6" w:rsidRDefault="004A5BA6" w:rsidP="00F60C5E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267E6B">
              <w:rPr>
                <w:rFonts w:cs="Times New Roman"/>
                <w:color w:val="000000" w:themeColor="text1"/>
                <w:sz w:val="20"/>
                <w:szCs w:val="20"/>
              </w:rPr>
              <w:t>0.33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  <w:p w14:paraId="6059718E" w14:textId="77777777" w:rsidR="004A5BA6" w:rsidRPr="008604E6" w:rsidRDefault="004A5BA6" w:rsidP="00F60C5E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604E6">
              <w:rPr>
                <w:rFonts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267E6B">
              <w:rPr>
                <w:rFonts w:cs="Times New Roman"/>
                <w:color w:val="000000" w:themeColor="text1"/>
                <w:sz w:val="20"/>
                <w:szCs w:val="20"/>
              </w:rPr>
              <w:t>0.666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 -</w:t>
            </w:r>
            <w:r w:rsidRPr="00267E6B">
              <w:rPr>
                <w:rFonts w:cs="Times New Roman"/>
                <w:color w:val="000000" w:themeColor="text1"/>
                <w:sz w:val="20"/>
                <w:szCs w:val="20"/>
              </w:rPr>
              <w:t>0.005</w:t>
            </w:r>
            <w:r w:rsidRPr="008604E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nil"/>
            </w:tcBorders>
            <w:vAlign w:val="center"/>
          </w:tcPr>
          <w:p w14:paraId="62664F04" w14:textId="77777777" w:rsidR="004A5BA6" w:rsidRPr="008604E6" w:rsidRDefault="004A5BA6" w:rsidP="00F60C5E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604E6">
              <w:rPr>
                <w:rFonts w:cs="Times New Roman"/>
                <w:color w:val="000000" w:themeColor="text1"/>
                <w:sz w:val="20"/>
                <w:szCs w:val="20"/>
              </w:rPr>
              <w:t>0.04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872" w:type="dxa"/>
            <w:tcBorders>
              <w:top w:val="nil"/>
            </w:tcBorders>
            <w:vAlign w:val="center"/>
          </w:tcPr>
          <w:p w14:paraId="09F24504" w14:textId="77777777" w:rsidR="004A5BA6" w:rsidRPr="008604E6" w:rsidRDefault="004A5BA6" w:rsidP="00F60C5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</w:tcBorders>
            <w:vAlign w:val="center"/>
          </w:tcPr>
          <w:p w14:paraId="2E4E67E5" w14:textId="77777777" w:rsidR="004A5BA6" w:rsidRPr="008604E6" w:rsidRDefault="004A5BA6" w:rsidP="00F60C5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</w:tcBorders>
            <w:vAlign w:val="center"/>
          </w:tcPr>
          <w:p w14:paraId="10F493F0" w14:textId="77777777" w:rsidR="004A5BA6" w:rsidRPr="008604E6" w:rsidRDefault="004A5BA6" w:rsidP="00F60C5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</w:tcBorders>
            <w:vAlign w:val="center"/>
          </w:tcPr>
          <w:p w14:paraId="11DC0634" w14:textId="77777777" w:rsidR="004A5BA6" w:rsidRPr="008604E6" w:rsidRDefault="004A5BA6" w:rsidP="00F60C5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A5BA6" w:rsidRPr="008604E6" w14:paraId="751C8E29" w14:textId="77777777" w:rsidTr="00F60C5E">
        <w:trPr>
          <w:trHeight w:val="576"/>
        </w:trPr>
        <w:tc>
          <w:tcPr>
            <w:tcW w:w="2448" w:type="dxa"/>
            <w:vAlign w:val="center"/>
          </w:tcPr>
          <w:p w14:paraId="6C69A414" w14:textId="77777777" w:rsidR="004A5BA6" w:rsidRPr="008604E6" w:rsidRDefault="004A5BA6" w:rsidP="00F60C5E">
            <w:pPr>
              <w:spacing w:line="240" w:lineRule="auto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604E6">
              <w:rPr>
                <w:rFonts w:cs="Times New Roman"/>
                <w:b/>
                <w:color w:val="000000" w:themeColor="text1"/>
                <w:sz w:val="20"/>
                <w:szCs w:val="20"/>
              </w:rPr>
              <w:t>CD4 count</w:t>
            </w:r>
          </w:p>
          <w:p w14:paraId="2BC874E6" w14:textId="77777777" w:rsidR="004A5BA6" w:rsidRPr="008604E6" w:rsidRDefault="004A5BA6" w:rsidP="00F60C5E">
            <w:pPr>
              <w:spacing w:line="240" w:lineRule="auto"/>
              <w:rPr>
                <w:sz w:val="20"/>
                <w:szCs w:val="20"/>
              </w:rPr>
            </w:pPr>
            <w:r w:rsidRPr="008604E6">
              <w:rPr>
                <w:rFonts w:eastAsiaTheme="majorEastAsia" w:cstheme="majorBidi"/>
                <w:b/>
                <w:color w:val="000000" w:themeColor="text1"/>
                <w:sz w:val="20"/>
                <w:szCs w:val="20"/>
              </w:rPr>
              <w:t>(per 100 cells/</w:t>
            </w:r>
            <w:proofErr w:type="spellStart"/>
            <w:r w:rsidRPr="008604E6">
              <w:rPr>
                <w:rFonts w:eastAsiaTheme="majorEastAsia" w:cstheme="majorBidi"/>
                <w:b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8604E6">
              <w:rPr>
                <w:rFonts w:eastAsiaTheme="majorEastAsia" w:cstheme="majorBidi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2" w:type="dxa"/>
            <w:vAlign w:val="center"/>
          </w:tcPr>
          <w:p w14:paraId="4439691B" w14:textId="77777777" w:rsidR="004A5BA6" w:rsidRPr="008604E6" w:rsidRDefault="004A5BA6" w:rsidP="00F60C5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14:paraId="69820A92" w14:textId="77777777" w:rsidR="004A5BA6" w:rsidRPr="008604E6" w:rsidRDefault="004A5BA6" w:rsidP="00F60C5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3CDC741B" w14:textId="77777777" w:rsidR="004A5BA6" w:rsidRPr="008604E6" w:rsidRDefault="004A5BA6" w:rsidP="00F60C5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14:paraId="705F0D51" w14:textId="77777777" w:rsidR="004A5BA6" w:rsidRPr="008604E6" w:rsidRDefault="004A5BA6" w:rsidP="00F60C5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098ED0A5" w14:textId="77777777" w:rsidR="004A5BA6" w:rsidRPr="008604E6" w:rsidRDefault="004A5BA6" w:rsidP="00F60C5E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8604E6">
              <w:rPr>
                <w:rFonts w:cs="Times New Roman"/>
                <w:color w:val="000000" w:themeColor="text1"/>
                <w:sz w:val="20"/>
                <w:szCs w:val="20"/>
              </w:rPr>
              <w:t>0.021</w:t>
            </w:r>
          </w:p>
          <w:p w14:paraId="46E6F2ED" w14:textId="77777777" w:rsidR="004A5BA6" w:rsidRPr="008604E6" w:rsidRDefault="004A5BA6" w:rsidP="00F60C5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604E6">
              <w:rPr>
                <w:rFonts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8604E6">
              <w:rPr>
                <w:rFonts w:cs="Times New Roman"/>
                <w:color w:val="000000" w:themeColor="text1"/>
                <w:sz w:val="20"/>
                <w:szCs w:val="20"/>
              </w:rPr>
              <w:t>0.05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8604E6">
              <w:rPr>
                <w:rFonts w:cs="Times New Roman"/>
                <w:color w:val="000000" w:themeColor="text1"/>
                <w:sz w:val="20"/>
                <w:szCs w:val="20"/>
              </w:rPr>
              <w:t>0.008)</w:t>
            </w:r>
          </w:p>
        </w:tc>
        <w:tc>
          <w:tcPr>
            <w:tcW w:w="864" w:type="dxa"/>
            <w:vAlign w:val="center"/>
          </w:tcPr>
          <w:p w14:paraId="250255A7" w14:textId="77777777" w:rsidR="004A5BA6" w:rsidRPr="008604E6" w:rsidRDefault="004A5BA6" w:rsidP="00F60C5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604E6">
              <w:rPr>
                <w:rFonts w:cs="Times New Roman"/>
                <w:color w:val="000000" w:themeColor="text1"/>
                <w:sz w:val="20"/>
                <w:szCs w:val="20"/>
              </w:rPr>
              <w:t>0.624</w:t>
            </w:r>
          </w:p>
        </w:tc>
        <w:tc>
          <w:tcPr>
            <w:tcW w:w="1872" w:type="dxa"/>
          </w:tcPr>
          <w:p w14:paraId="659C9C31" w14:textId="77777777" w:rsidR="004A5BA6" w:rsidRDefault="004A5BA6" w:rsidP="00F60C5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67E6B">
              <w:rPr>
                <w:color w:val="000000" w:themeColor="text1"/>
                <w:sz w:val="20"/>
                <w:szCs w:val="20"/>
              </w:rPr>
              <w:t>0.0</w:t>
            </w:r>
            <w:r>
              <w:rPr>
                <w:color w:val="000000" w:themeColor="text1"/>
                <w:sz w:val="20"/>
                <w:szCs w:val="20"/>
              </w:rPr>
              <w:t>40</w:t>
            </w:r>
          </w:p>
          <w:p w14:paraId="4420EA4E" w14:textId="77777777" w:rsidR="004A5BA6" w:rsidRPr="008604E6" w:rsidRDefault="004A5BA6" w:rsidP="00F60C5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604E6">
              <w:rPr>
                <w:color w:val="000000" w:themeColor="text1"/>
                <w:sz w:val="20"/>
                <w:szCs w:val="20"/>
              </w:rPr>
              <w:t>(</w:t>
            </w:r>
            <w:r w:rsidRPr="00267E6B">
              <w:rPr>
                <w:color w:val="000000" w:themeColor="text1"/>
                <w:sz w:val="20"/>
                <w:szCs w:val="20"/>
              </w:rPr>
              <w:t>0.010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267E6B">
              <w:rPr>
                <w:color w:val="000000" w:themeColor="text1"/>
                <w:sz w:val="20"/>
                <w:szCs w:val="20"/>
              </w:rPr>
              <w:t>0.0</w:t>
            </w:r>
            <w:r>
              <w:rPr>
                <w:color w:val="000000" w:themeColor="text1"/>
                <w:sz w:val="20"/>
                <w:szCs w:val="20"/>
              </w:rPr>
              <w:t>70</w:t>
            </w:r>
            <w:r w:rsidRPr="008604E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64" w:type="dxa"/>
            <w:vAlign w:val="center"/>
          </w:tcPr>
          <w:p w14:paraId="3DC97865" w14:textId="77777777" w:rsidR="004A5BA6" w:rsidRPr="008604E6" w:rsidRDefault="004A5BA6" w:rsidP="00F60C5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604E6">
              <w:rPr>
                <w:color w:val="000000" w:themeColor="text1"/>
                <w:sz w:val="20"/>
                <w:szCs w:val="20"/>
              </w:rPr>
              <w:t>0.009</w:t>
            </w:r>
          </w:p>
        </w:tc>
      </w:tr>
    </w:tbl>
    <w:p w14:paraId="78D40B07" w14:textId="27CA37EF" w:rsidR="0052050E" w:rsidRPr="00DF5B11" w:rsidRDefault="00B05F5C" w:rsidP="00195A14">
      <w:pPr>
        <w:pStyle w:val="NoSpacing"/>
        <w:spacing w:before="160" w:after="160" w:line="480" w:lineRule="auto"/>
      </w:pPr>
      <w:proofErr w:type="spellStart"/>
      <w:r w:rsidRPr="006716B8">
        <w:rPr>
          <w:color w:val="000000" w:themeColor="text1"/>
          <w:sz w:val="20"/>
          <w:szCs w:val="20"/>
          <w:vertAlign w:val="superscript"/>
        </w:rPr>
        <w:t>a</w:t>
      </w:r>
      <w:r w:rsidR="00A61A1F">
        <w:rPr>
          <w:i/>
          <w:iCs/>
          <w:sz w:val="20"/>
          <w:szCs w:val="20"/>
        </w:rPr>
        <w:t>A</w:t>
      </w:r>
      <w:r w:rsidR="00A61A1F" w:rsidRPr="004A5BA6">
        <w:rPr>
          <w:i/>
          <w:iCs/>
          <w:sz w:val="20"/>
          <w:szCs w:val="20"/>
        </w:rPr>
        <w:t>djusting</w:t>
      </w:r>
      <w:proofErr w:type="spellEnd"/>
      <w:r w:rsidR="00A61A1F" w:rsidRPr="004A5BA6">
        <w:rPr>
          <w:i/>
          <w:iCs/>
          <w:sz w:val="20"/>
          <w:szCs w:val="20"/>
        </w:rPr>
        <w:t xml:space="preserve"> for age, sex, baseline TL and site.</w:t>
      </w:r>
      <w:r w:rsidR="00FD2915">
        <w:rPr>
          <w:i/>
          <w:iCs/>
          <w:sz w:val="20"/>
          <w:szCs w:val="20"/>
        </w:rPr>
        <w:t xml:space="preserve"> </w:t>
      </w:r>
      <w:r w:rsidR="004A5BA6" w:rsidRPr="00CB4A05">
        <w:rPr>
          <w:i/>
          <w:iCs/>
          <w:sz w:val="20"/>
          <w:szCs w:val="20"/>
        </w:rPr>
        <w:t>β and 95% confidence interval (CI) shown alongside p-value. A</w:t>
      </w:r>
      <w:r w:rsidR="004A5BA6">
        <w:rPr>
          <w:i/>
          <w:iCs/>
          <w:sz w:val="20"/>
          <w:szCs w:val="20"/>
        </w:rPr>
        <w:t xml:space="preserve"> negative</w:t>
      </w:r>
      <w:r w:rsidR="004A5BA6" w:rsidRPr="00CB4A05">
        <w:rPr>
          <w:i/>
          <w:iCs/>
          <w:sz w:val="20"/>
          <w:szCs w:val="20"/>
        </w:rPr>
        <w:t xml:space="preserve"> β represents association with a</w:t>
      </w:r>
      <w:r w:rsidR="004A5BA6">
        <w:rPr>
          <w:i/>
          <w:iCs/>
          <w:sz w:val="20"/>
          <w:szCs w:val="20"/>
        </w:rPr>
        <w:t xml:space="preserve"> greater rate of telomere attrition. Abbreviations: </w:t>
      </w:r>
      <w:r w:rsidR="00E822B6">
        <w:rPr>
          <w:i/>
          <w:iCs/>
          <w:color w:val="000000" w:themeColor="text1"/>
          <w:sz w:val="20"/>
          <w:szCs w:val="21"/>
        </w:rPr>
        <w:t xml:space="preserve">S – </w:t>
      </w:r>
      <w:r w:rsidR="00E822B6" w:rsidRPr="00400801">
        <w:rPr>
          <w:i/>
          <w:iCs/>
          <w:color w:val="000000" w:themeColor="text1"/>
          <w:sz w:val="20"/>
          <w:szCs w:val="21"/>
        </w:rPr>
        <w:t xml:space="preserve">suppressed, </w:t>
      </w:r>
      <w:r w:rsidR="00E822B6">
        <w:rPr>
          <w:i/>
          <w:iCs/>
          <w:color w:val="000000" w:themeColor="text1"/>
          <w:sz w:val="20"/>
          <w:szCs w:val="21"/>
        </w:rPr>
        <w:t xml:space="preserve">U – </w:t>
      </w:r>
      <w:r w:rsidR="00E822B6" w:rsidRPr="00400801">
        <w:rPr>
          <w:i/>
          <w:iCs/>
          <w:color w:val="000000" w:themeColor="text1"/>
          <w:sz w:val="20"/>
          <w:szCs w:val="21"/>
        </w:rPr>
        <w:t xml:space="preserve">unsuppressed, </w:t>
      </w:r>
      <w:r w:rsidR="004A5BA6">
        <w:rPr>
          <w:i/>
          <w:iCs/>
          <w:color w:val="000000" w:themeColor="text1"/>
          <w:sz w:val="20"/>
          <w:szCs w:val="20"/>
        </w:rPr>
        <w:t>TL – telomere length</w:t>
      </w:r>
      <w:r w:rsidR="004A5BA6" w:rsidRPr="00436554">
        <w:rPr>
          <w:i/>
          <w:iCs/>
          <w:color w:val="000000" w:themeColor="text1"/>
          <w:sz w:val="20"/>
          <w:szCs w:val="21"/>
        </w:rPr>
        <w:t xml:space="preserve">, </w:t>
      </w:r>
      <w:r w:rsidR="004A5BA6">
        <w:rPr>
          <w:i/>
          <w:iCs/>
          <w:color w:val="000000" w:themeColor="text1"/>
          <w:sz w:val="20"/>
          <w:szCs w:val="21"/>
        </w:rPr>
        <w:t xml:space="preserve">VL – </w:t>
      </w:r>
      <w:r w:rsidR="004A5BA6" w:rsidRPr="00436554">
        <w:rPr>
          <w:i/>
          <w:iCs/>
          <w:color w:val="000000" w:themeColor="text1"/>
          <w:sz w:val="20"/>
          <w:szCs w:val="21"/>
        </w:rPr>
        <w:t>viral l</w:t>
      </w:r>
      <w:r w:rsidR="00A43B6D">
        <w:rPr>
          <w:i/>
          <w:iCs/>
          <w:color w:val="000000" w:themeColor="text1"/>
          <w:sz w:val="20"/>
          <w:szCs w:val="21"/>
        </w:rPr>
        <w:t>oad</w:t>
      </w:r>
      <w:r w:rsidR="00AE1FC5">
        <w:rPr>
          <w:i/>
          <w:iCs/>
          <w:color w:val="000000" w:themeColor="text1"/>
          <w:sz w:val="20"/>
          <w:szCs w:val="21"/>
        </w:rPr>
        <w:t>.</w:t>
      </w:r>
      <w:r w:rsidR="00AE1FC5" w:rsidRPr="00DF5B11">
        <w:t xml:space="preserve"> </w:t>
      </w:r>
    </w:p>
    <w:sectPr w:rsidR="0052050E" w:rsidRPr="00DF5B11" w:rsidSect="00712B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zNzY1MTUzMDMyNzVW0lEKTi0uzszPAykwrAUAVq3NlywAAAA="/>
  </w:docVars>
  <w:rsids>
    <w:rsidRoot w:val="003D5717"/>
    <w:rsid w:val="00021878"/>
    <w:rsid w:val="0004008E"/>
    <w:rsid w:val="00070045"/>
    <w:rsid w:val="00074D43"/>
    <w:rsid w:val="000902D9"/>
    <w:rsid w:val="000A0627"/>
    <w:rsid w:val="000A4477"/>
    <w:rsid w:val="000A6A6C"/>
    <w:rsid w:val="000E0849"/>
    <w:rsid w:val="000E3ADF"/>
    <w:rsid w:val="00102EB2"/>
    <w:rsid w:val="001219B2"/>
    <w:rsid w:val="001220EC"/>
    <w:rsid w:val="001304B5"/>
    <w:rsid w:val="00134445"/>
    <w:rsid w:val="00143FF4"/>
    <w:rsid w:val="00195566"/>
    <w:rsid w:val="00195A14"/>
    <w:rsid w:val="001975FC"/>
    <w:rsid w:val="001B60A9"/>
    <w:rsid w:val="001B6EB9"/>
    <w:rsid w:val="001D4ACA"/>
    <w:rsid w:val="001E6D0B"/>
    <w:rsid w:val="00200667"/>
    <w:rsid w:val="0020738F"/>
    <w:rsid w:val="00217EC8"/>
    <w:rsid w:val="002337F8"/>
    <w:rsid w:val="0027320D"/>
    <w:rsid w:val="002D6D98"/>
    <w:rsid w:val="0030792D"/>
    <w:rsid w:val="00361EA5"/>
    <w:rsid w:val="003721EB"/>
    <w:rsid w:val="0038377A"/>
    <w:rsid w:val="00396672"/>
    <w:rsid w:val="003B3EE5"/>
    <w:rsid w:val="003C109A"/>
    <w:rsid w:val="003D5717"/>
    <w:rsid w:val="003D6C80"/>
    <w:rsid w:val="00441B78"/>
    <w:rsid w:val="00442843"/>
    <w:rsid w:val="00452C7B"/>
    <w:rsid w:val="00473899"/>
    <w:rsid w:val="004824DC"/>
    <w:rsid w:val="00494366"/>
    <w:rsid w:val="0049508A"/>
    <w:rsid w:val="00495D95"/>
    <w:rsid w:val="004A3518"/>
    <w:rsid w:val="004A5BA6"/>
    <w:rsid w:val="004F3AE5"/>
    <w:rsid w:val="004F3E0E"/>
    <w:rsid w:val="004F6782"/>
    <w:rsid w:val="00503DC6"/>
    <w:rsid w:val="0052050E"/>
    <w:rsid w:val="0053396F"/>
    <w:rsid w:val="00583A48"/>
    <w:rsid w:val="0058684C"/>
    <w:rsid w:val="005952F6"/>
    <w:rsid w:val="005E3366"/>
    <w:rsid w:val="00637A1D"/>
    <w:rsid w:val="00644BEE"/>
    <w:rsid w:val="006523CD"/>
    <w:rsid w:val="00654ED8"/>
    <w:rsid w:val="006716B8"/>
    <w:rsid w:val="006A7581"/>
    <w:rsid w:val="006B17E5"/>
    <w:rsid w:val="006B6FA7"/>
    <w:rsid w:val="006E36F8"/>
    <w:rsid w:val="006E52FA"/>
    <w:rsid w:val="00707211"/>
    <w:rsid w:val="00712B29"/>
    <w:rsid w:val="0074176C"/>
    <w:rsid w:val="00756617"/>
    <w:rsid w:val="00775A42"/>
    <w:rsid w:val="007A71C3"/>
    <w:rsid w:val="007E5BA2"/>
    <w:rsid w:val="007F13C5"/>
    <w:rsid w:val="007F36FB"/>
    <w:rsid w:val="007F6BED"/>
    <w:rsid w:val="008100EB"/>
    <w:rsid w:val="00843A0D"/>
    <w:rsid w:val="008507AC"/>
    <w:rsid w:val="008604E6"/>
    <w:rsid w:val="00864B68"/>
    <w:rsid w:val="008768D0"/>
    <w:rsid w:val="008904BD"/>
    <w:rsid w:val="008A08FC"/>
    <w:rsid w:val="008A0BA9"/>
    <w:rsid w:val="00903FC7"/>
    <w:rsid w:val="00910B0F"/>
    <w:rsid w:val="00917974"/>
    <w:rsid w:val="00923214"/>
    <w:rsid w:val="00923EEB"/>
    <w:rsid w:val="0092490A"/>
    <w:rsid w:val="00944775"/>
    <w:rsid w:val="009576E0"/>
    <w:rsid w:val="00976992"/>
    <w:rsid w:val="00987FA0"/>
    <w:rsid w:val="009A19FF"/>
    <w:rsid w:val="009A45CF"/>
    <w:rsid w:val="009B2CEB"/>
    <w:rsid w:val="009E054E"/>
    <w:rsid w:val="009F537B"/>
    <w:rsid w:val="009F75AA"/>
    <w:rsid w:val="00A34A6D"/>
    <w:rsid w:val="00A43B6D"/>
    <w:rsid w:val="00A61A1F"/>
    <w:rsid w:val="00A93D6F"/>
    <w:rsid w:val="00AB5D3C"/>
    <w:rsid w:val="00AC2E0E"/>
    <w:rsid w:val="00AD4F29"/>
    <w:rsid w:val="00AE1FC5"/>
    <w:rsid w:val="00AF1E8F"/>
    <w:rsid w:val="00AF1F28"/>
    <w:rsid w:val="00B012D9"/>
    <w:rsid w:val="00B05F5C"/>
    <w:rsid w:val="00B119B4"/>
    <w:rsid w:val="00B21E04"/>
    <w:rsid w:val="00B40633"/>
    <w:rsid w:val="00B47AB5"/>
    <w:rsid w:val="00B70140"/>
    <w:rsid w:val="00B716F5"/>
    <w:rsid w:val="00BB241A"/>
    <w:rsid w:val="00BF2CA2"/>
    <w:rsid w:val="00C02B6D"/>
    <w:rsid w:val="00C116B6"/>
    <w:rsid w:val="00C30FD3"/>
    <w:rsid w:val="00C62701"/>
    <w:rsid w:val="00C67D3D"/>
    <w:rsid w:val="00C80E14"/>
    <w:rsid w:val="00C90998"/>
    <w:rsid w:val="00CD0151"/>
    <w:rsid w:val="00CD6EBD"/>
    <w:rsid w:val="00CE0932"/>
    <w:rsid w:val="00CE3407"/>
    <w:rsid w:val="00CE3A9E"/>
    <w:rsid w:val="00CF0259"/>
    <w:rsid w:val="00CF04E6"/>
    <w:rsid w:val="00CF4D31"/>
    <w:rsid w:val="00D312DC"/>
    <w:rsid w:val="00D366D1"/>
    <w:rsid w:val="00D37126"/>
    <w:rsid w:val="00D53BDC"/>
    <w:rsid w:val="00D63AEC"/>
    <w:rsid w:val="00D6694E"/>
    <w:rsid w:val="00D74666"/>
    <w:rsid w:val="00DC18BB"/>
    <w:rsid w:val="00DD6B8D"/>
    <w:rsid w:val="00DE09DC"/>
    <w:rsid w:val="00DF29F6"/>
    <w:rsid w:val="00DF5B11"/>
    <w:rsid w:val="00E25367"/>
    <w:rsid w:val="00E366E0"/>
    <w:rsid w:val="00E436BA"/>
    <w:rsid w:val="00E679D7"/>
    <w:rsid w:val="00E80837"/>
    <w:rsid w:val="00E822B6"/>
    <w:rsid w:val="00EA0018"/>
    <w:rsid w:val="00EB2804"/>
    <w:rsid w:val="00EB7011"/>
    <w:rsid w:val="00EC665B"/>
    <w:rsid w:val="00EE54A1"/>
    <w:rsid w:val="00EF5D07"/>
    <w:rsid w:val="00EF6931"/>
    <w:rsid w:val="00F05E16"/>
    <w:rsid w:val="00F06544"/>
    <w:rsid w:val="00F25DA1"/>
    <w:rsid w:val="00F31229"/>
    <w:rsid w:val="00F47821"/>
    <w:rsid w:val="00F55A8B"/>
    <w:rsid w:val="00F61E9D"/>
    <w:rsid w:val="00F74BB7"/>
    <w:rsid w:val="00FC05CF"/>
    <w:rsid w:val="00FC3CF4"/>
    <w:rsid w:val="00FC6FDC"/>
    <w:rsid w:val="00FD2915"/>
    <w:rsid w:val="00FE2960"/>
    <w:rsid w:val="00FE76E2"/>
    <w:rsid w:val="00FF4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8191F"/>
  <w15:chartTrackingRefBased/>
  <w15:docId w15:val="{08A3EBA8-B4A7-41A3-996A-16D1AA73D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717"/>
    <w:pPr>
      <w:spacing w:after="0" w:line="360" w:lineRule="auto"/>
    </w:pPr>
    <w:rPr>
      <w:rFonts w:ascii="Times New Roman" w:eastAsia="MS Mincho" w:hAnsi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57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57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57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57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57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571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571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571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571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57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57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D57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57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57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57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57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57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57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57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57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57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57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57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57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57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57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57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57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5717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3D5717"/>
    <w:pPr>
      <w:spacing w:after="0" w:line="240" w:lineRule="auto"/>
    </w:pPr>
    <w:rPr>
      <w:rFonts w:ascii="Times New Roman" w:eastAsia="MS Mincho" w:hAnsi="Times New Roman"/>
      <w:sz w:val="22"/>
      <w:lang w:val="en-GB"/>
    </w:rPr>
  </w:style>
  <w:style w:type="table" w:styleId="TableGrid">
    <w:name w:val="Table Grid"/>
    <w:basedOn w:val="TableNormal"/>
    <w:uiPriority w:val="39"/>
    <w:rsid w:val="003D5717"/>
    <w:pPr>
      <w:spacing w:after="0" w:line="240" w:lineRule="auto"/>
    </w:pPr>
    <w:rPr>
      <w:rFonts w:eastAsia="MS Mincho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18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18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18BB"/>
    <w:rPr>
      <w:rFonts w:ascii="Times New Roman" w:eastAsia="MS Mincho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8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8BB"/>
    <w:rPr>
      <w:rFonts w:ascii="Times New Roman" w:eastAsia="MS Mincho" w:hAnsi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3C109A"/>
    <w:pPr>
      <w:spacing w:after="0" w:line="240" w:lineRule="auto"/>
    </w:pPr>
    <w:rPr>
      <w:rFonts w:ascii="Times New Roman" w:eastAsia="MS Mincho" w:hAnsi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429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Hsieh</dc:creator>
  <cp:keywords/>
  <dc:description/>
  <cp:lastModifiedBy>Shellard, Julian (RTH) OUH</cp:lastModifiedBy>
  <cp:revision>8</cp:revision>
  <cp:lastPrinted>2025-07-28T17:31:00Z</cp:lastPrinted>
  <dcterms:created xsi:type="dcterms:W3CDTF">2025-11-04T10:16:00Z</dcterms:created>
  <dcterms:modified xsi:type="dcterms:W3CDTF">2025-11-04T23:44:00Z</dcterms:modified>
</cp:coreProperties>
</file>